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71019" w14:textId="507532F0" w:rsidR="003F54B7" w:rsidRDefault="004F4303" w:rsidP="002C083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  <w:t xml:space="preserve">Supplemental Material </w:t>
      </w:r>
    </w:p>
    <w:p w14:paraId="3CDBC977" w14:textId="77777777" w:rsidR="004F4303" w:rsidRDefault="004F4303" w:rsidP="002C083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B09A9DE" w14:textId="77777777" w:rsidR="004F4303" w:rsidRDefault="004F4303" w:rsidP="002C083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CE373FC" w14:textId="77777777" w:rsidR="00930A6A" w:rsidRDefault="00930A6A" w:rsidP="002C083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tbl>
      <w:tblPr>
        <w:tblpPr w:leftFromText="141" w:rightFromText="141" w:vertAnchor="page" w:horzAnchor="margin" w:tblpY="2026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510093" w:rsidRPr="008D57FA" w14:paraId="465CC409" w14:textId="77777777" w:rsidTr="00510093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8FDC8" w14:textId="62C59C87" w:rsidR="00510093" w:rsidRPr="00B75239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 xml:space="preserve">Table </w:t>
            </w:r>
            <w:r w:rsidR="00A130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1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for the Line Selection in Genetic Improvement (</w:t>
            </w:r>
            <w:r w:rsidRPr="005E3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Dataset: Indica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</w:p>
        </w:tc>
      </w:tr>
      <w:tr w:rsidR="00510093" w:rsidRPr="008D57FA" w14:paraId="52BD6988" w14:textId="77777777" w:rsidTr="00510093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97A10" w14:textId="77777777" w:rsidR="00510093" w:rsidRPr="008D57FA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D57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AE21" w14:textId="77777777" w:rsidR="00510093" w:rsidRPr="008D57FA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D57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D446" w14:textId="77777777" w:rsidR="00510093" w:rsidRPr="008D57FA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D57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4251" w14:textId="77777777" w:rsidR="00510093" w:rsidRPr="008D57FA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D57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902CD" w14:textId="77777777" w:rsidR="00510093" w:rsidRPr="008D57FA" w:rsidRDefault="00510093" w:rsidP="005100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D57F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510093" w:rsidRPr="008D57FA" w14:paraId="3DE93AF2" w14:textId="77777777" w:rsidTr="00510093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85F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8EB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D22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3620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8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2018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53</w:t>
            </w:r>
          </w:p>
        </w:tc>
      </w:tr>
      <w:tr w:rsidR="00510093" w:rsidRPr="008D57FA" w14:paraId="64722159" w14:textId="77777777" w:rsidTr="0051009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241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64F5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177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12BC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1.1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4B4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9795</w:t>
            </w:r>
          </w:p>
        </w:tc>
      </w:tr>
      <w:tr w:rsidR="00510093" w:rsidRPr="008D57FA" w14:paraId="19D62FE9" w14:textId="77777777" w:rsidTr="0051009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9DF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B12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EC8C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7B1F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19F2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8</w:t>
            </w:r>
          </w:p>
        </w:tc>
      </w:tr>
      <w:tr w:rsidR="00510093" w:rsidRPr="008D57FA" w14:paraId="202B473A" w14:textId="77777777" w:rsidTr="0051009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CB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2B9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19AB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6D3E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7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F3C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35</w:t>
            </w:r>
          </w:p>
        </w:tc>
      </w:tr>
      <w:tr w:rsidR="00510093" w:rsidRPr="008D57FA" w14:paraId="0FFD4C1E" w14:textId="77777777" w:rsidTr="00510093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B2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B7C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5AD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8C4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DA31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77</w:t>
            </w:r>
          </w:p>
        </w:tc>
      </w:tr>
      <w:tr w:rsidR="00510093" w:rsidRPr="008D57FA" w14:paraId="194752C4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C4DD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FAF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E22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9BA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6.1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9336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8789</w:t>
            </w:r>
          </w:p>
        </w:tc>
      </w:tr>
      <w:tr w:rsidR="00510093" w:rsidRPr="008D57FA" w14:paraId="424C8FCE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DC0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20B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8E7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92D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E881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8</w:t>
            </w:r>
          </w:p>
        </w:tc>
      </w:tr>
      <w:tr w:rsidR="00510093" w:rsidRPr="008D57FA" w14:paraId="0234D962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9DE4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F551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4D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18AB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460B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82</w:t>
            </w:r>
          </w:p>
        </w:tc>
      </w:tr>
      <w:tr w:rsidR="00510093" w:rsidRPr="008D57FA" w14:paraId="2FCD663A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3FB8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BC0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06D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60F8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F19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29</w:t>
            </w:r>
          </w:p>
        </w:tc>
      </w:tr>
      <w:tr w:rsidR="00510093" w:rsidRPr="008D57FA" w14:paraId="479800A6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983B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57A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E7E0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E45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9B5D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9832</w:t>
            </w:r>
          </w:p>
        </w:tc>
      </w:tr>
      <w:tr w:rsidR="00510093" w:rsidRPr="008D57FA" w14:paraId="2EDF3E72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AD2F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A57C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5D7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933E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F12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8</w:t>
            </w:r>
          </w:p>
        </w:tc>
      </w:tr>
      <w:tr w:rsidR="00510093" w:rsidRPr="008D57FA" w14:paraId="1133F5D0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6B2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1BE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2AB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0280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6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CF3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30</w:t>
            </w:r>
          </w:p>
        </w:tc>
      </w:tr>
      <w:tr w:rsidR="00510093" w:rsidRPr="008D57FA" w14:paraId="072329E6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6D2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9FE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57C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96F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FD09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81</w:t>
            </w:r>
          </w:p>
        </w:tc>
      </w:tr>
      <w:tr w:rsidR="00510093" w:rsidRPr="008D57FA" w14:paraId="49D9F39A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180C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66BE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4D88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3154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1.1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B9A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.2294</w:t>
            </w:r>
          </w:p>
        </w:tc>
      </w:tr>
      <w:tr w:rsidR="00510093" w:rsidRPr="008D57FA" w14:paraId="625EB5A2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411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F7A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9C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ACDB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E2F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29</w:t>
            </w:r>
          </w:p>
        </w:tc>
      </w:tr>
      <w:tr w:rsidR="00510093" w:rsidRPr="008D57FA" w14:paraId="247FCD62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968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7A7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895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0F0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6E36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23</w:t>
            </w:r>
          </w:p>
        </w:tc>
      </w:tr>
      <w:tr w:rsidR="00510093" w:rsidRPr="008D57FA" w14:paraId="53F37CEC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22E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B6C8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253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93D0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4E2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1</w:t>
            </w:r>
          </w:p>
        </w:tc>
      </w:tr>
      <w:tr w:rsidR="00510093" w:rsidRPr="008D57FA" w14:paraId="37F8054A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F44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77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E9A4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2CDF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7.8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16E4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.2387</w:t>
            </w:r>
          </w:p>
        </w:tc>
      </w:tr>
      <w:tr w:rsidR="00510093" w:rsidRPr="008D57FA" w14:paraId="1FE3805A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744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5E4F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D809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B38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709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8</w:t>
            </w:r>
          </w:p>
        </w:tc>
      </w:tr>
      <w:tr w:rsidR="00510093" w:rsidRPr="008D57FA" w14:paraId="78AD9FF8" w14:textId="77777777" w:rsidTr="0051009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FCEBD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Indic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24E4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31EF6" w14:textId="77777777" w:rsidR="00510093" w:rsidRPr="008D57FA" w:rsidRDefault="00510093" w:rsidP="005100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9EED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7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E8F4" w14:textId="77777777" w:rsidR="00510093" w:rsidRPr="008D57FA" w:rsidRDefault="00510093" w:rsidP="005100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D57FA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37</w:t>
            </w:r>
          </w:p>
        </w:tc>
      </w:tr>
    </w:tbl>
    <w:p w14:paraId="2E50A053" w14:textId="72F16FD6" w:rsidR="002A6B3E" w:rsidRPr="00510093" w:rsidRDefault="002A6B3E" w:rsidP="0051009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7766C989" w14:textId="77777777" w:rsidR="005E3122" w:rsidRDefault="005E3122" w:rsidP="005E3122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549F25A3" wp14:editId="7873B55A">
            <wp:extent cx="5614035" cy="4773930"/>
            <wp:effectExtent l="0" t="0" r="5715" b="7620"/>
            <wp:docPr id="64291734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477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7F72C" w14:textId="2A84F557" w:rsidR="002A6B3E" w:rsidRDefault="005E3122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1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A51098">
        <w:rPr>
          <w:rFonts w:ascii="Times New Roman" w:hAnsi="Times New Roman" w:cs="Times New Roman"/>
          <w:b/>
          <w:i/>
          <w:sz w:val="24"/>
          <w:szCs w:val="24"/>
        </w:rPr>
        <w:t>Indica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7865E398" w14:textId="77777777" w:rsid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p w14:paraId="7E857BE3" w14:textId="77777777" w:rsid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p w14:paraId="1F90C45F" w14:textId="77777777" w:rsid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p w14:paraId="3D4AD212" w14:textId="77777777" w:rsid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p w14:paraId="429CE955" w14:textId="77777777" w:rsid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p w14:paraId="505D8D8D" w14:textId="77777777" w:rsidR="002E54B4" w:rsidRPr="002E54B4" w:rsidRDefault="002E54B4" w:rsidP="002E54B4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</w:p>
    <w:tbl>
      <w:tblPr>
        <w:tblW w:w="6290" w:type="dxa"/>
        <w:tblInd w:w="1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510093" w:rsidRPr="003F6529" w14:paraId="24849FAD" w14:textId="77777777" w:rsidTr="00CA58C8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EE99A" w14:textId="2AA7D76D" w:rsidR="00510093" w:rsidRPr="00510093" w:rsidRDefault="00510093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2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A5109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Japonica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</w:p>
        </w:tc>
      </w:tr>
      <w:tr w:rsidR="002A6B3E" w:rsidRPr="003F6529" w14:paraId="7F961CFC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45DA" w14:textId="77777777" w:rsidR="002A6B3E" w:rsidRPr="003F6529" w:rsidRDefault="002A6B3E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3F65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8120" w14:textId="77777777" w:rsidR="002A6B3E" w:rsidRPr="003F6529" w:rsidRDefault="002A6B3E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3F65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AD06" w14:textId="77777777" w:rsidR="002A6B3E" w:rsidRPr="003F6529" w:rsidRDefault="002A6B3E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3F65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9785" w14:textId="77777777" w:rsidR="002A6B3E" w:rsidRPr="003F6529" w:rsidRDefault="002A6B3E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3F65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A912" w14:textId="77777777" w:rsidR="002A6B3E" w:rsidRPr="003F6529" w:rsidRDefault="002A6B3E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3F652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2A6B3E" w:rsidRPr="003F6529" w14:paraId="492F5EE3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CB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B5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5A44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0B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5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EAEC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58</w:t>
            </w:r>
          </w:p>
        </w:tc>
      </w:tr>
      <w:tr w:rsidR="002A6B3E" w:rsidRPr="003F6529" w14:paraId="77CC9FB9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DBF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5B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25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AA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1.9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4BE0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4638</w:t>
            </w:r>
          </w:p>
        </w:tc>
      </w:tr>
      <w:tr w:rsidR="002A6B3E" w:rsidRPr="003F6529" w14:paraId="0FA738D6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3C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484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A0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805D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1FE4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1</w:t>
            </w:r>
          </w:p>
        </w:tc>
      </w:tr>
      <w:tr w:rsidR="002A6B3E" w:rsidRPr="003F6529" w14:paraId="6B2E595C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66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AC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1CA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B3D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22D6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11</w:t>
            </w:r>
          </w:p>
        </w:tc>
      </w:tr>
      <w:tr w:rsidR="002A6B3E" w:rsidRPr="003F6529" w14:paraId="1C3E0B84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14A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326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74DB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D68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58B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98</w:t>
            </w:r>
          </w:p>
        </w:tc>
      </w:tr>
      <w:tr w:rsidR="002A6B3E" w:rsidRPr="003F6529" w14:paraId="432A89A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E8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CF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BDF0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8629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5.5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DB43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.7371</w:t>
            </w:r>
          </w:p>
        </w:tc>
      </w:tr>
      <w:tr w:rsidR="002A6B3E" w:rsidRPr="003F6529" w14:paraId="2A7182E0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D6A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90F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23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8C3B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DC4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2</w:t>
            </w:r>
          </w:p>
        </w:tc>
      </w:tr>
      <w:tr w:rsidR="002A6B3E" w:rsidRPr="003F6529" w14:paraId="16938B1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77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D3FE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A97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0D2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41B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91</w:t>
            </w:r>
          </w:p>
        </w:tc>
      </w:tr>
      <w:tr w:rsidR="002A6B3E" w:rsidRPr="003F6529" w14:paraId="3F73FE59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D4C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897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B64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8FCC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BF6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63</w:t>
            </w:r>
          </w:p>
        </w:tc>
      </w:tr>
      <w:tr w:rsidR="002A6B3E" w:rsidRPr="003F6529" w14:paraId="5E41BD87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6CBA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17F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33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70EA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3.6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C20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5891</w:t>
            </w:r>
          </w:p>
        </w:tc>
      </w:tr>
      <w:tr w:rsidR="002A6B3E" w:rsidRPr="003F6529" w14:paraId="1D972F7F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F15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56B4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1B91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455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80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2</w:t>
            </w:r>
          </w:p>
        </w:tc>
      </w:tr>
      <w:tr w:rsidR="002A6B3E" w:rsidRPr="003F6529" w14:paraId="5F8992CF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FE1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54A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69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06B2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AFB5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21</w:t>
            </w:r>
          </w:p>
        </w:tc>
      </w:tr>
      <w:tr w:rsidR="002A6B3E" w:rsidRPr="003F6529" w14:paraId="552F8FE9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A2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D26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B66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26B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6EF5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59</w:t>
            </w:r>
          </w:p>
        </w:tc>
      </w:tr>
      <w:tr w:rsidR="002A6B3E" w:rsidRPr="003F6529" w14:paraId="760D861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E7F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F13D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65A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18B0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8.0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0AA7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.4638</w:t>
            </w:r>
          </w:p>
        </w:tc>
      </w:tr>
      <w:tr w:rsidR="002A6B3E" w:rsidRPr="003F6529" w14:paraId="37302D0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0B0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9D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21AF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E32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D550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0</w:t>
            </w:r>
          </w:p>
        </w:tc>
      </w:tr>
      <w:tr w:rsidR="002A6B3E" w:rsidRPr="003F6529" w14:paraId="2536577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D5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21A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DB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E6C8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46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92</w:t>
            </w:r>
          </w:p>
        </w:tc>
      </w:tr>
      <w:tr w:rsidR="002A6B3E" w:rsidRPr="003F6529" w14:paraId="745EFCCD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A61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CE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C009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E77F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EE4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75</w:t>
            </w:r>
          </w:p>
        </w:tc>
      </w:tr>
      <w:tr w:rsidR="002A6B3E" w:rsidRPr="003F6529" w14:paraId="16D1B7D6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BB7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66F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360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7E0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4.4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996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.0565</w:t>
            </w:r>
          </w:p>
        </w:tc>
      </w:tr>
      <w:tr w:rsidR="002A6B3E" w:rsidRPr="003F6529" w14:paraId="346D2E9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624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BCC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FE35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CB6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0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BA91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2</w:t>
            </w:r>
          </w:p>
        </w:tc>
      </w:tr>
      <w:tr w:rsidR="002A6B3E" w:rsidRPr="003F6529" w14:paraId="191EFBB1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D9A8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Japonica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EAB4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F213" w14:textId="77777777" w:rsidR="002A6B3E" w:rsidRPr="003F6529" w:rsidRDefault="002A6B3E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B851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3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C72E" w14:textId="77777777" w:rsidR="002A6B3E" w:rsidRPr="003F6529" w:rsidRDefault="002A6B3E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3F652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13</w:t>
            </w:r>
          </w:p>
        </w:tc>
      </w:tr>
    </w:tbl>
    <w:p w14:paraId="00C757D3" w14:textId="77777777" w:rsidR="005E3122" w:rsidRDefault="005E3122" w:rsidP="005E3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80EEEC" w14:textId="77777777" w:rsidR="005E3122" w:rsidRPr="00F7439D" w:rsidRDefault="005E3122" w:rsidP="005E3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3F5AD98F" w14:textId="77777777" w:rsidR="005E3122" w:rsidRDefault="005E3122" w:rsidP="005E3122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0A01476B" wp14:editId="6E1D81F3">
            <wp:extent cx="5613400" cy="4770755"/>
            <wp:effectExtent l="0" t="0" r="6350" b="0"/>
            <wp:docPr id="1980132757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911B4" w14:textId="30F20E1D" w:rsidR="005E3122" w:rsidRPr="00EE55B1" w:rsidRDefault="005E3122" w:rsidP="005E3122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2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B16CB6">
        <w:rPr>
          <w:rFonts w:ascii="Times New Roman" w:hAnsi="Times New Roman" w:cs="Times New Roman"/>
          <w:b/>
          <w:i/>
          <w:sz w:val="24"/>
          <w:szCs w:val="24"/>
        </w:rPr>
        <w:t>Japonica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5616552A" w14:textId="77777777" w:rsidR="00BD50EC" w:rsidRDefault="00BD50E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D4C86F0" w14:textId="517068DE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6B4CBCDB" w14:textId="77777777" w:rsidR="002E54B4" w:rsidRDefault="002E54B4" w:rsidP="009A03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02CE8C8" w14:textId="77777777" w:rsidR="002E54B4" w:rsidRDefault="002E54B4" w:rsidP="009A03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2D252DCE" w14:textId="77777777" w:rsidR="002E54B4" w:rsidRDefault="002E54B4" w:rsidP="009A03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2A8835BA" w14:textId="77777777" w:rsidR="002E54B4" w:rsidRDefault="002E54B4" w:rsidP="009A038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tbl>
      <w:tblPr>
        <w:tblW w:w="6290" w:type="dxa"/>
        <w:tblInd w:w="1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2E54B4" w:rsidRPr="00EE69B4" w14:paraId="5493156B" w14:textId="77777777" w:rsidTr="001C6B54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40290" w14:textId="672C7405" w:rsidR="002E54B4" w:rsidRPr="002E54B4" w:rsidRDefault="002E54B4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3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for the Line Selection in Genetic Improvement (</w:t>
            </w:r>
            <w:r w:rsidRPr="005E312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Dataset: Maiz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9A0385" w:rsidRPr="00EE69B4" w14:paraId="3CC61D21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7283" w14:textId="77777777" w:rsidR="009A0385" w:rsidRPr="00EE69B4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EE69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F6D0" w14:textId="77777777" w:rsidR="009A0385" w:rsidRPr="00EE69B4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EE69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60B3" w14:textId="77777777" w:rsidR="009A0385" w:rsidRPr="00EE69B4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EE69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BCBE" w14:textId="77777777" w:rsidR="009A0385" w:rsidRPr="00EE69B4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EE69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BFD5" w14:textId="77777777" w:rsidR="009A0385" w:rsidRPr="00EE69B4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EE69B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9A0385" w:rsidRPr="00EE69B4" w14:paraId="78F35EDA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12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107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66AF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9CF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7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A2B2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41</w:t>
            </w:r>
          </w:p>
        </w:tc>
      </w:tr>
      <w:tr w:rsidR="009A0385" w:rsidRPr="00EE69B4" w14:paraId="153CC173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96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759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01A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7CE6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5.5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487D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391</w:t>
            </w:r>
          </w:p>
        </w:tc>
      </w:tr>
      <w:tr w:rsidR="009A0385" w:rsidRPr="00EE69B4" w14:paraId="574F8C25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0AAE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8E00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7934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AC9D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7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C04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83</w:t>
            </w:r>
          </w:p>
        </w:tc>
      </w:tr>
      <w:tr w:rsidR="009A0385" w:rsidRPr="00EE69B4" w14:paraId="5B947015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475A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0E5A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778C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226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75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5</w:t>
            </w:r>
          </w:p>
        </w:tc>
      </w:tr>
      <w:tr w:rsidR="009A0385" w:rsidRPr="00EE69B4" w14:paraId="1735F567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4C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7715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854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756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26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92F0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66</w:t>
            </w:r>
          </w:p>
        </w:tc>
      </w:tr>
      <w:tr w:rsidR="009A0385" w:rsidRPr="00EE69B4" w14:paraId="4D36524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FB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49E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21C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124C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5.8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DD8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0041</w:t>
            </w:r>
          </w:p>
        </w:tc>
      </w:tr>
      <w:tr w:rsidR="009A0385" w:rsidRPr="00EE69B4" w14:paraId="1FB01F17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12EA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64A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967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2804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7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1FC8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8</w:t>
            </w:r>
          </w:p>
        </w:tc>
      </w:tr>
      <w:tr w:rsidR="009A0385" w:rsidRPr="00EE69B4" w14:paraId="3ED7659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A4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298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90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39C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939B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5</w:t>
            </w:r>
          </w:p>
        </w:tc>
      </w:tr>
      <w:tr w:rsidR="009A0385" w:rsidRPr="00EE69B4" w14:paraId="2E55A25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7B8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B33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8F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874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9A35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53</w:t>
            </w:r>
          </w:p>
        </w:tc>
      </w:tr>
      <w:tr w:rsidR="009A0385" w:rsidRPr="00EE69B4" w14:paraId="155E0873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190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1C0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4AF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090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1.72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69F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4356</w:t>
            </w:r>
          </w:p>
        </w:tc>
      </w:tr>
      <w:tr w:rsidR="009A0385" w:rsidRPr="00EE69B4" w14:paraId="4AA325C0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F2D3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AB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C3AB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27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7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C98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78</w:t>
            </w:r>
          </w:p>
        </w:tc>
      </w:tr>
      <w:tr w:rsidR="009A0385" w:rsidRPr="00EE69B4" w14:paraId="03E6573F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66E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7870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1E7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65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9E9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7</w:t>
            </w:r>
          </w:p>
        </w:tc>
      </w:tr>
      <w:tr w:rsidR="009A0385" w:rsidRPr="00EE69B4" w14:paraId="056A9EC6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6D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7333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E5D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94D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C90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67</w:t>
            </w:r>
          </w:p>
        </w:tc>
      </w:tr>
      <w:tr w:rsidR="009A0385" w:rsidRPr="00EE69B4" w14:paraId="31D4DCA0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6B8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1CE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40F5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EEE5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2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C48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391</w:t>
            </w:r>
          </w:p>
        </w:tc>
      </w:tr>
      <w:tr w:rsidR="009A0385" w:rsidRPr="00EE69B4" w14:paraId="7071513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B12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20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A75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B47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7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D54B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74</w:t>
            </w:r>
          </w:p>
        </w:tc>
      </w:tr>
      <w:tr w:rsidR="009A0385" w:rsidRPr="00EE69B4" w14:paraId="4376F51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D8C9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6F7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AAB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C0B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522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8</w:t>
            </w:r>
          </w:p>
        </w:tc>
      </w:tr>
      <w:tr w:rsidR="009A0385" w:rsidRPr="00EE69B4" w14:paraId="36B455B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BD36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77F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5AD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2CB8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422C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22</w:t>
            </w:r>
          </w:p>
        </w:tc>
      </w:tr>
      <w:tr w:rsidR="009A0385" w:rsidRPr="00EE69B4" w14:paraId="5D08FC2D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57A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6CB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C2E8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0D2E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5.8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81D0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9268</w:t>
            </w:r>
          </w:p>
        </w:tc>
      </w:tr>
      <w:tr w:rsidR="009A0385" w:rsidRPr="00EE69B4" w14:paraId="59704C5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2EAD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8502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4F41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4CED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73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18B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79</w:t>
            </w:r>
          </w:p>
        </w:tc>
      </w:tr>
      <w:tr w:rsidR="009A0385" w:rsidRPr="00EE69B4" w14:paraId="171316B5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A68F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iz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B8694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B24F" w14:textId="77777777" w:rsidR="009A0385" w:rsidRPr="00EE69B4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352AC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75F62" w14:textId="77777777" w:rsidR="009A0385" w:rsidRPr="00EE69B4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EE69B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4</w:t>
            </w:r>
          </w:p>
        </w:tc>
      </w:tr>
    </w:tbl>
    <w:p w14:paraId="07AA089A" w14:textId="77777777" w:rsidR="005E3122" w:rsidRDefault="005E3122" w:rsidP="005E3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89DD1" w14:textId="77777777" w:rsidR="005E3122" w:rsidRDefault="005E3122" w:rsidP="005E3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6B124C" w14:textId="77777777" w:rsidR="005E3122" w:rsidRPr="00F7439D" w:rsidRDefault="005E3122" w:rsidP="005E31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EA9D05D" w14:textId="77777777" w:rsidR="005E3122" w:rsidRDefault="005E3122" w:rsidP="005E3122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7D0F3C50" wp14:editId="4C89BEC6">
            <wp:extent cx="5613400" cy="4770755"/>
            <wp:effectExtent l="0" t="0" r="6350" b="0"/>
            <wp:docPr id="1754271727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B690F" w14:textId="60F2B709" w:rsidR="005E3122" w:rsidRPr="00EE55B1" w:rsidRDefault="005E3122" w:rsidP="005E3122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3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Maize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47B2DFEB" w14:textId="77777777" w:rsidR="00BD50EC" w:rsidRDefault="00BD50E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C3CAF1B" w14:textId="77777777" w:rsidR="002C0833" w:rsidRDefault="002C0833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7C191C7" w14:textId="77777777" w:rsidR="002E54B4" w:rsidRDefault="002E54B4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D2B7A3A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7FCDB68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tbl>
      <w:tblPr>
        <w:tblpPr w:leftFromText="141" w:rightFromText="141" w:vertAnchor="page" w:horzAnchor="page" w:tblpX="2373" w:tblpY="1790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2E54B4" w:rsidRPr="00D87E69" w14:paraId="33BC0B1C" w14:textId="77777777" w:rsidTr="00426102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D7C07" w14:textId="35F14957" w:rsidR="002E54B4" w:rsidRPr="002E54B4" w:rsidRDefault="002E54B4" w:rsidP="00D75C0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4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8444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1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BD50EC" w:rsidRPr="00D87E69" w14:paraId="673BCCA7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29E51" w14:textId="77777777" w:rsidR="00BD50EC" w:rsidRPr="00D87E69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D87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5148" w14:textId="77777777" w:rsidR="00BD50EC" w:rsidRPr="00D87E69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D87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186B" w14:textId="77777777" w:rsidR="00BD50EC" w:rsidRPr="00D87E69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D87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46B81" w14:textId="77777777" w:rsidR="00BD50EC" w:rsidRPr="00D87E69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D87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1B44" w14:textId="77777777" w:rsidR="00BD50EC" w:rsidRPr="00D87E69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D87E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BD50EC" w:rsidRPr="00D87E69" w14:paraId="7F70E4C0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16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D4D2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3084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0296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0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BAC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17</w:t>
            </w:r>
          </w:p>
        </w:tc>
      </w:tr>
      <w:tr w:rsidR="00BD50EC" w:rsidRPr="00D87E69" w14:paraId="21986387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FD7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8C6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BA36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1FE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4.2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9817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1833</w:t>
            </w:r>
          </w:p>
        </w:tc>
      </w:tr>
      <w:tr w:rsidR="00BD50EC" w:rsidRPr="00D87E69" w14:paraId="490F9E10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FC38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E9CE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483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C81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5FA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8</w:t>
            </w:r>
          </w:p>
        </w:tc>
      </w:tr>
      <w:tr w:rsidR="00BD50EC" w:rsidRPr="00D87E69" w14:paraId="082ED46F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A845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4C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623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C6E8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78B7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6</w:t>
            </w:r>
          </w:p>
        </w:tc>
      </w:tr>
      <w:tr w:rsidR="00BD50EC" w:rsidRPr="00D87E69" w14:paraId="6EF329BC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528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0BB0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86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C0EF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F57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61</w:t>
            </w:r>
          </w:p>
        </w:tc>
      </w:tr>
      <w:tr w:rsidR="00BD50EC" w:rsidRPr="00D87E69" w14:paraId="1ABB385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F854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8B3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EFB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453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7.8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8C8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5183</w:t>
            </w:r>
          </w:p>
        </w:tc>
      </w:tr>
      <w:tr w:rsidR="00BD50EC" w:rsidRPr="00D87E69" w14:paraId="0E49E9FD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8F90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EC3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8233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C3AD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CC71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7</w:t>
            </w:r>
          </w:p>
        </w:tc>
      </w:tr>
      <w:tr w:rsidR="00BD50EC" w:rsidRPr="00D87E69" w14:paraId="66FAAD0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47B5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875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21D8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1DEE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11B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4</w:t>
            </w:r>
          </w:p>
        </w:tc>
      </w:tr>
      <w:tr w:rsidR="00BD50EC" w:rsidRPr="00D87E69" w14:paraId="0A8BB5F8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3EE1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211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855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3CEC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ED9F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8</w:t>
            </w:r>
          </w:p>
        </w:tc>
      </w:tr>
      <w:tr w:rsidR="00BD50EC" w:rsidRPr="00D87E69" w14:paraId="6ED9EAFE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B054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A0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F98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A482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3.2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45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853</w:t>
            </w:r>
          </w:p>
        </w:tc>
      </w:tr>
      <w:tr w:rsidR="00BD50EC" w:rsidRPr="00D87E69" w14:paraId="5F658B40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91C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450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C11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926B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F1A8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8</w:t>
            </w:r>
          </w:p>
        </w:tc>
      </w:tr>
      <w:tr w:rsidR="00BD50EC" w:rsidRPr="00D87E69" w14:paraId="416C574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28E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B88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4FA3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0153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9036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3</w:t>
            </w:r>
          </w:p>
        </w:tc>
      </w:tr>
      <w:tr w:rsidR="00BD50EC" w:rsidRPr="00D87E69" w14:paraId="2AF3E99F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718A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B0EC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5E4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29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8818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4</w:t>
            </w:r>
          </w:p>
        </w:tc>
      </w:tr>
      <w:tr w:rsidR="00BD50EC" w:rsidRPr="00D87E69" w14:paraId="3DD5EE84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EB4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658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77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DE10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3.0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53C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2430</w:t>
            </w:r>
          </w:p>
        </w:tc>
      </w:tr>
      <w:tr w:rsidR="00BD50EC" w:rsidRPr="00D87E69" w14:paraId="4A13CD44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11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C3ED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9F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884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896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7</w:t>
            </w:r>
          </w:p>
        </w:tc>
      </w:tr>
      <w:tr w:rsidR="00BD50EC" w:rsidRPr="00D87E69" w14:paraId="308C6FA8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D52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7E8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F2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45C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3671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1</w:t>
            </w:r>
          </w:p>
        </w:tc>
      </w:tr>
      <w:tr w:rsidR="00BD50EC" w:rsidRPr="00D87E69" w14:paraId="621226A8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B5F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F1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5C6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902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A23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6</w:t>
            </w:r>
          </w:p>
        </w:tc>
      </w:tr>
      <w:tr w:rsidR="00BD50EC" w:rsidRPr="00D87E69" w14:paraId="4907E3C9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E1FB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A0D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5E9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4F50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2.8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753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2029</w:t>
            </w:r>
          </w:p>
        </w:tc>
      </w:tr>
      <w:tr w:rsidR="00BD50EC" w:rsidRPr="00D87E69" w14:paraId="40BEFAF9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092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6B67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A82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9C5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4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4B6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8</w:t>
            </w:r>
          </w:p>
        </w:tc>
      </w:tr>
      <w:tr w:rsidR="00BD50EC" w:rsidRPr="00D87E69" w14:paraId="5BF20920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F7CC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5490A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FEF41" w14:textId="77777777" w:rsidR="00BD50EC" w:rsidRPr="00D87E69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7CA9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3688" w14:textId="77777777" w:rsidR="00BD50EC" w:rsidRPr="00D87E69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D87E69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3</w:t>
            </w:r>
          </w:p>
        </w:tc>
      </w:tr>
    </w:tbl>
    <w:p w14:paraId="3A7A2AE7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BCCBF26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8CE0FD5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442687A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52AEBACE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4414A4E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27CC412B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61ECD640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55E447F7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31A9AC18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553BD4A2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359225D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3D884FFB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31713650" w14:textId="77777777" w:rsidR="009A0385" w:rsidRDefault="009A0385" w:rsidP="009A03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41EA4628" w14:textId="77777777" w:rsidR="005E3122" w:rsidRDefault="005E3122" w:rsidP="005E3122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88B6E27" w14:textId="267FB514" w:rsidR="00A22DCE" w:rsidRDefault="00670847" w:rsidP="00A22DCE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41238AAD" wp14:editId="046EB76E">
            <wp:extent cx="5615940" cy="4770120"/>
            <wp:effectExtent l="0" t="0" r="3810" b="0"/>
            <wp:docPr id="3021444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30360" w14:textId="5FB1005E" w:rsidR="00961309" w:rsidRPr="00961309" w:rsidRDefault="00A22DCE" w:rsidP="00961309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4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="001D1AC0" w:rsidRPr="008444E2">
        <w:rPr>
          <w:rFonts w:ascii="Times New Roman" w:hAnsi="Times New Roman" w:cs="Times New Roman"/>
          <w:b/>
          <w:i/>
          <w:sz w:val="24"/>
          <w:szCs w:val="24"/>
        </w:rPr>
        <w:t>Wheat_1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456C7220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tbl>
      <w:tblPr>
        <w:tblpPr w:leftFromText="141" w:rightFromText="141" w:vertAnchor="page" w:horzAnchor="page" w:tblpX="2349" w:tblpY="1608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D75C0B" w:rsidRPr="00687A44" w14:paraId="2DEB9D69" w14:textId="77777777" w:rsidTr="00AB5A36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363713" w14:textId="4E94BB2E" w:rsidR="00D75C0B" w:rsidRPr="00D75C0B" w:rsidRDefault="00D75C0B" w:rsidP="00D75C0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5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8444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2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BD50EC" w:rsidRPr="00687A44" w14:paraId="74F4FF24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A18A" w14:textId="77777777" w:rsidR="00BD50EC" w:rsidRPr="00687A44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687A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0C50" w14:textId="77777777" w:rsidR="00BD50EC" w:rsidRPr="00687A44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687A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4975" w14:textId="77777777" w:rsidR="00BD50EC" w:rsidRPr="00687A44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687A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D2AA" w14:textId="77777777" w:rsidR="00BD50EC" w:rsidRPr="00687A44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687A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9056" w14:textId="77777777" w:rsidR="00BD50EC" w:rsidRPr="00687A44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687A4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BD50EC" w:rsidRPr="00687A44" w14:paraId="5089D283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85A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3B3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F5E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515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8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4AE4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3</w:t>
            </w:r>
          </w:p>
        </w:tc>
      </w:tr>
      <w:tr w:rsidR="00BD50EC" w:rsidRPr="00687A44" w14:paraId="4904FF49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295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38B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E65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F1F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0.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75A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1034</w:t>
            </w:r>
          </w:p>
        </w:tc>
      </w:tr>
      <w:tr w:rsidR="00BD50EC" w:rsidRPr="00687A44" w14:paraId="6A50D9DC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7A5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DB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531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717A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25B7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BD50EC" w:rsidRPr="00687A44" w14:paraId="5C9F9675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BAD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5DA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DAD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BC1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5FC9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1</w:t>
            </w:r>
          </w:p>
        </w:tc>
      </w:tr>
      <w:tr w:rsidR="00BD50EC" w:rsidRPr="00687A44" w14:paraId="1161C175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AAE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FCB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EE1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961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D756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29</w:t>
            </w:r>
          </w:p>
        </w:tc>
      </w:tr>
      <w:tr w:rsidR="00BD50EC" w:rsidRPr="00687A44" w14:paraId="2DACD3DB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565B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CB6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ED9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946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1.5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898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2267</w:t>
            </w:r>
          </w:p>
        </w:tc>
      </w:tr>
      <w:tr w:rsidR="00BD50EC" w:rsidRPr="00687A44" w14:paraId="17EC8F00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3AB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D99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78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785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55E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BD50EC" w:rsidRPr="00687A44" w14:paraId="2098F7E1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365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61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FE76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A52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EA99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29</w:t>
            </w:r>
          </w:p>
        </w:tc>
      </w:tr>
      <w:tr w:rsidR="00BD50EC" w:rsidRPr="00687A44" w14:paraId="122A1677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35CD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2C1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250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1CD9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F59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0</w:t>
            </w:r>
          </w:p>
        </w:tc>
      </w:tr>
      <w:tr w:rsidR="00BD50EC" w:rsidRPr="00687A44" w14:paraId="77EE3682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3E4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8AA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EE4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891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0.1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032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1534</w:t>
            </w:r>
          </w:p>
        </w:tc>
      </w:tr>
      <w:tr w:rsidR="00BD50EC" w:rsidRPr="00687A44" w14:paraId="2B84C2AC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09D9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D9C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90DB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A76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A6F5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BD50EC" w:rsidRPr="00687A44" w14:paraId="009CF12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6C5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595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8993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24C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9E3A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2</w:t>
            </w:r>
          </w:p>
        </w:tc>
      </w:tr>
      <w:tr w:rsidR="00BD50EC" w:rsidRPr="00687A44" w14:paraId="769A2B45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BEE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F67D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F44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E37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FBC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78</w:t>
            </w:r>
          </w:p>
        </w:tc>
      </w:tr>
      <w:tr w:rsidR="00BD50EC" w:rsidRPr="00687A44" w14:paraId="3722E754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D51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BAA7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BA4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CFE7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1.9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84FE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1928</w:t>
            </w:r>
          </w:p>
        </w:tc>
      </w:tr>
      <w:tr w:rsidR="00BD50EC" w:rsidRPr="00687A44" w14:paraId="06BB9C14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04D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3B3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C31C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9C2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759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BD50EC" w:rsidRPr="00687A44" w14:paraId="11BAF956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E53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55CB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F50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F91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F66F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0</w:t>
            </w:r>
          </w:p>
        </w:tc>
      </w:tr>
      <w:tr w:rsidR="00BD50EC" w:rsidRPr="00687A44" w14:paraId="408B6366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934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C3C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0CAA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AC4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635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89</w:t>
            </w:r>
          </w:p>
        </w:tc>
      </w:tr>
      <w:tr w:rsidR="00BD50EC" w:rsidRPr="00687A44" w14:paraId="6E22BFD9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93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590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39A9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33F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1.4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0356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3387</w:t>
            </w:r>
          </w:p>
        </w:tc>
      </w:tr>
      <w:tr w:rsidR="00BD50EC" w:rsidRPr="00687A44" w14:paraId="54913018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E38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E3E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3144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C137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1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7B6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BD50EC" w:rsidRPr="00687A44" w14:paraId="4853E730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E90A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FE66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59C2" w14:textId="77777777" w:rsidR="00BD50EC" w:rsidRPr="00687A44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44FC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6BC2" w14:textId="77777777" w:rsidR="00BD50EC" w:rsidRPr="00687A44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687A44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8</w:t>
            </w:r>
          </w:p>
        </w:tc>
      </w:tr>
    </w:tbl>
    <w:p w14:paraId="134CC71E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037F822C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4DB19545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30B85641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2AD1BB74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4B1121B0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6B4640E4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01345083" w14:textId="77777777" w:rsidR="009A0385" w:rsidRPr="00956B5A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s-MX"/>
          <w14:ligatures w14:val="none"/>
        </w:rPr>
      </w:pPr>
    </w:p>
    <w:p w14:paraId="4F01516F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764F27A1" w14:textId="77777777" w:rsidR="009A0385" w:rsidRDefault="009A0385" w:rsidP="00E109E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A78431E" w14:textId="77777777" w:rsidR="00761F58" w:rsidRDefault="00761F58" w:rsidP="00E109EF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</w:pPr>
    </w:p>
    <w:p w14:paraId="309AEC28" w14:textId="78B3D08A" w:rsidR="00761F58" w:rsidRDefault="00761F58" w:rsidP="00E109EF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29EA5F0B" wp14:editId="06940C98">
            <wp:extent cx="5615940" cy="4770120"/>
            <wp:effectExtent l="0" t="0" r="3810" b="0"/>
            <wp:docPr id="1033219373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D9D6F" w14:textId="32DEB95F" w:rsidR="00E109EF" w:rsidRPr="00EE55B1" w:rsidRDefault="00E109EF" w:rsidP="00E109EF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5</w:t>
      </w:r>
      <w:r w:rsidRPr="00CA029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. </w:t>
      </w:r>
      <w:r w:rsidRPr="00CA0297">
        <w:rPr>
          <w:rFonts w:ascii="Times New Roman" w:hAnsi="Times New Roman" w:cs="Times New Roman"/>
          <w:b/>
          <w:bCs/>
          <w:i/>
          <w:sz w:val="24"/>
          <w:szCs w:val="24"/>
        </w:rPr>
        <w:t>Wheat_</w:t>
      </w:r>
      <w:r w:rsidR="008B5BA0" w:rsidRPr="00CA0297">
        <w:rPr>
          <w:rFonts w:ascii="Times New Roman" w:hAnsi="Times New Roman" w:cs="Times New Roman"/>
          <w:b/>
          <w:bCs/>
          <w:i/>
          <w:sz w:val="24"/>
          <w:szCs w:val="24"/>
        </w:rPr>
        <w:t>2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017ADBCD" w14:textId="77777777" w:rsidR="00BD50EC" w:rsidRDefault="00BD50E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4827A0DD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7946B010" w14:textId="77777777" w:rsidR="007165BC" w:rsidRDefault="007165B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03832DF4" w14:textId="77777777" w:rsidR="007165BC" w:rsidRDefault="007165B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E439E9D" w14:textId="77777777" w:rsidR="007165BC" w:rsidRDefault="007165B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3530BFD" w14:textId="77777777" w:rsidR="009A0385" w:rsidRDefault="009A0385" w:rsidP="00003B84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tbl>
      <w:tblPr>
        <w:tblpPr w:leftFromText="141" w:rightFromText="141" w:vertAnchor="text" w:horzAnchor="margin" w:tblpXSpec="center" w:tblpY="289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D75C0B" w:rsidRPr="00011A95" w14:paraId="79403495" w14:textId="77777777" w:rsidTr="00141F4B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D20616" w14:textId="499F78A6" w:rsidR="00D75C0B" w:rsidRPr="00D75C0B" w:rsidRDefault="00D75C0B" w:rsidP="00003B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6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CA029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3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9A0385" w:rsidRPr="00011A95" w14:paraId="5808CA59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AA40" w14:textId="77777777" w:rsidR="009A0385" w:rsidRPr="00011A95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011A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1BB6" w14:textId="77777777" w:rsidR="009A0385" w:rsidRPr="00011A95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011A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F361" w14:textId="77777777" w:rsidR="009A0385" w:rsidRPr="00011A95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011A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970B" w14:textId="77777777" w:rsidR="009A0385" w:rsidRPr="00011A95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011A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73CA" w14:textId="77777777" w:rsidR="009A0385" w:rsidRPr="00011A95" w:rsidRDefault="009A0385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011A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9A0385" w:rsidRPr="00011A95" w14:paraId="2D359A5B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9A7C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54D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74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CF8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9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A95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61</w:t>
            </w:r>
          </w:p>
        </w:tc>
      </w:tr>
      <w:tr w:rsidR="009A0385" w:rsidRPr="00011A95" w14:paraId="467FCA21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5FAF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B97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75BC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CCD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0.3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475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0426</w:t>
            </w:r>
          </w:p>
        </w:tc>
      </w:tr>
      <w:tr w:rsidR="009A0385" w:rsidRPr="00011A95" w14:paraId="783E878D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4B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3C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A45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379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A97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9A0385" w:rsidRPr="00011A95" w14:paraId="671C081F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2071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80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8D1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8B2D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3EC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9</w:t>
            </w:r>
          </w:p>
        </w:tc>
      </w:tr>
      <w:tr w:rsidR="009A0385" w:rsidRPr="00011A95" w14:paraId="7867B945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82FA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20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19E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A8A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631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91</w:t>
            </w:r>
          </w:p>
        </w:tc>
      </w:tr>
      <w:tr w:rsidR="009A0385" w:rsidRPr="00011A95" w14:paraId="229B0981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33E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F003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870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A71E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1.22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8FC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3284</w:t>
            </w:r>
          </w:p>
        </w:tc>
      </w:tr>
      <w:tr w:rsidR="009A0385" w:rsidRPr="00011A95" w14:paraId="34D7893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5A4E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1DE8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044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961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EA4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9A0385" w:rsidRPr="00011A95" w14:paraId="645822E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A5A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8A7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F28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150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A3E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8</w:t>
            </w:r>
          </w:p>
        </w:tc>
      </w:tr>
      <w:tr w:rsidR="009A0385" w:rsidRPr="00011A95" w14:paraId="385D79E1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1CB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9B4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5B58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75A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D01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71</w:t>
            </w:r>
          </w:p>
        </w:tc>
      </w:tr>
      <w:tr w:rsidR="009A0385" w:rsidRPr="00011A95" w14:paraId="500BEA0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7065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3B7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B97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04A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9.1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7F5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7939</w:t>
            </w:r>
          </w:p>
        </w:tc>
      </w:tr>
      <w:tr w:rsidR="009A0385" w:rsidRPr="00011A95" w14:paraId="46D7CBC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3DE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4F7E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56A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7817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221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9A0385" w:rsidRPr="00011A95" w14:paraId="2083F735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1C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64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427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8BE4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DDC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75</w:t>
            </w:r>
          </w:p>
        </w:tc>
      </w:tr>
      <w:tr w:rsidR="009A0385" w:rsidRPr="00011A95" w14:paraId="5F0E996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E45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184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47D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098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16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13F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04</w:t>
            </w:r>
          </w:p>
        </w:tc>
      </w:tr>
      <w:tr w:rsidR="009A0385" w:rsidRPr="00011A95" w14:paraId="3DAED0D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1DCC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EDF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BF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ED5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8.7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97D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5516</w:t>
            </w:r>
          </w:p>
        </w:tc>
      </w:tr>
      <w:tr w:rsidR="009A0385" w:rsidRPr="00011A95" w14:paraId="1BE7265E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F8A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FF80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C0C4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549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9BE9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5</w:t>
            </w:r>
          </w:p>
        </w:tc>
      </w:tr>
      <w:tr w:rsidR="009A0385" w:rsidRPr="00011A95" w14:paraId="3D11D647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D2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A1AE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01F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1BEC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B39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0</w:t>
            </w:r>
          </w:p>
        </w:tc>
      </w:tr>
      <w:tr w:rsidR="009A0385" w:rsidRPr="00011A95" w14:paraId="6EBCD7CF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332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DA76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C019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7A1D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8E1E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58</w:t>
            </w:r>
          </w:p>
        </w:tc>
      </w:tr>
      <w:tr w:rsidR="009A0385" w:rsidRPr="00011A95" w14:paraId="03A33971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01E7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5BA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F3F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317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0.00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CC9B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640</w:t>
            </w:r>
          </w:p>
        </w:tc>
      </w:tr>
      <w:tr w:rsidR="009A0385" w:rsidRPr="00011A95" w14:paraId="07AF8EF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371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B327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57B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97B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8A9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9A0385" w:rsidRPr="00011A95" w14:paraId="7F53FD3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D06E0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DBB76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498C" w14:textId="77777777" w:rsidR="009A0385" w:rsidRPr="00011A95" w:rsidRDefault="009A0385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7C17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5E58" w14:textId="77777777" w:rsidR="009A0385" w:rsidRPr="00011A95" w:rsidRDefault="009A0385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011A9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69</w:t>
            </w:r>
          </w:p>
        </w:tc>
      </w:tr>
    </w:tbl>
    <w:p w14:paraId="5426A12A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901B547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019449A7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0DA2B84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CC42200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4B591E12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4E38663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7A74262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06AA68D8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284E5A2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4F6A5669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D81DCD3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E10C914" w14:textId="77777777" w:rsidR="00A16CDD" w:rsidRDefault="00A16CDD" w:rsidP="0048081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B619AB4" w14:textId="77777777" w:rsidR="004B27F5" w:rsidRDefault="004B27F5" w:rsidP="004B27F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900D072" w14:textId="7D8FAA7D" w:rsidR="00761F58" w:rsidRDefault="00761F58" w:rsidP="004B27F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21BA6D3C" wp14:editId="27F1AD3C">
            <wp:extent cx="5615940" cy="4770120"/>
            <wp:effectExtent l="0" t="0" r="3810" b="0"/>
            <wp:docPr id="1647664952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8EF90" w14:textId="1432EEB5" w:rsidR="004B27F5" w:rsidRPr="00EE55B1" w:rsidRDefault="004B27F5" w:rsidP="004B27F5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6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97314B">
        <w:rPr>
          <w:rFonts w:ascii="Times New Roman" w:hAnsi="Times New Roman" w:cs="Times New Roman"/>
          <w:b/>
          <w:i/>
          <w:sz w:val="24"/>
          <w:szCs w:val="24"/>
        </w:rPr>
        <w:t>Wheat_</w:t>
      </w:r>
      <w:r w:rsidR="001B232F" w:rsidRPr="0097314B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315B0B61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tbl>
      <w:tblPr>
        <w:tblpPr w:leftFromText="141" w:rightFromText="141" w:vertAnchor="page" w:horzAnchor="page" w:tblpX="2316" w:tblpY="1491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003B84" w:rsidRPr="00866D1D" w14:paraId="6450DCBB" w14:textId="77777777" w:rsidTr="00A13154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D0F4D" w14:textId="217270F0" w:rsidR="00003B84" w:rsidRPr="00003B84" w:rsidRDefault="00003B84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7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9731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4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</w:p>
        </w:tc>
      </w:tr>
      <w:tr w:rsidR="00BD50EC" w:rsidRPr="00866D1D" w14:paraId="5BF2E4E5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51BC" w14:textId="77777777" w:rsidR="00BD50EC" w:rsidRPr="00866D1D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66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6B59" w14:textId="77777777" w:rsidR="00BD50EC" w:rsidRPr="00866D1D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66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E4D6" w14:textId="77777777" w:rsidR="00BD50EC" w:rsidRPr="00866D1D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66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C5BA" w14:textId="77777777" w:rsidR="00BD50EC" w:rsidRPr="00866D1D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66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3E31" w14:textId="77777777" w:rsidR="00BD50EC" w:rsidRPr="00866D1D" w:rsidRDefault="00BD50EC" w:rsidP="00BD50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866D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BD50EC" w:rsidRPr="00866D1D" w14:paraId="214BD776" w14:textId="77777777" w:rsidTr="00BD50E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123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8679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62B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AAAB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4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AB2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3</w:t>
            </w:r>
          </w:p>
        </w:tc>
      </w:tr>
      <w:tr w:rsidR="00BD50EC" w:rsidRPr="00866D1D" w14:paraId="066D18BB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791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7D61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B4B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549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3.9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7EB0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1356</w:t>
            </w:r>
          </w:p>
        </w:tc>
      </w:tr>
      <w:tr w:rsidR="00BD50EC" w:rsidRPr="00866D1D" w14:paraId="6CAAA61C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7BE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8B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603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5709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C14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866D1D" w14:paraId="06AFC251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11F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355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3B0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4966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6F8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4</w:t>
            </w:r>
          </w:p>
        </w:tc>
      </w:tr>
      <w:tr w:rsidR="00BD50EC" w:rsidRPr="00866D1D" w14:paraId="5DB67099" w14:textId="77777777" w:rsidTr="00BD50E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6193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2D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A5EA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D31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2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0BF5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12</w:t>
            </w:r>
          </w:p>
        </w:tc>
      </w:tr>
      <w:tr w:rsidR="00BD50EC" w:rsidRPr="00866D1D" w14:paraId="05F19402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912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91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2645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52B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5.7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3FC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634</w:t>
            </w:r>
          </w:p>
        </w:tc>
      </w:tr>
      <w:tr w:rsidR="00BD50EC" w:rsidRPr="00866D1D" w14:paraId="2E9B9719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51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937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F1B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E3E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B32D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2</w:t>
            </w:r>
          </w:p>
        </w:tc>
      </w:tr>
      <w:tr w:rsidR="00BD50EC" w:rsidRPr="00866D1D" w14:paraId="33434F8A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41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4D6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01A3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908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603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36</w:t>
            </w:r>
          </w:p>
        </w:tc>
      </w:tr>
      <w:tr w:rsidR="00BD50EC" w:rsidRPr="00866D1D" w14:paraId="389C320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1CB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85C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36E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CEA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191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1</w:t>
            </w:r>
          </w:p>
        </w:tc>
      </w:tr>
      <w:tr w:rsidR="00BD50EC" w:rsidRPr="00866D1D" w14:paraId="2710D6FF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89E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2D5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2A1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A7AC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2.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945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8015</w:t>
            </w:r>
          </w:p>
        </w:tc>
      </w:tr>
      <w:tr w:rsidR="00BD50EC" w:rsidRPr="00866D1D" w14:paraId="5BAC9D2A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C0B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07CA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A0C9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EEAD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2A67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866D1D" w14:paraId="2A7BA69C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5BE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99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459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9EC5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CFBE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1</w:t>
            </w:r>
          </w:p>
        </w:tc>
      </w:tr>
      <w:tr w:rsidR="00BD50EC" w:rsidRPr="00866D1D" w14:paraId="70E3AE53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871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29D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986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760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2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64B8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24</w:t>
            </w:r>
          </w:p>
        </w:tc>
      </w:tr>
      <w:tr w:rsidR="00BD50EC" w:rsidRPr="00866D1D" w14:paraId="094EFADE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8AEE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B22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D536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530E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33.5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2324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1593</w:t>
            </w:r>
          </w:p>
        </w:tc>
      </w:tr>
      <w:tr w:rsidR="00BD50EC" w:rsidRPr="00866D1D" w14:paraId="5B555A52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182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E2B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4E93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270E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320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2</w:t>
            </w:r>
          </w:p>
        </w:tc>
      </w:tr>
      <w:tr w:rsidR="00BD50EC" w:rsidRPr="00866D1D" w14:paraId="45B251B5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3D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64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80F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6A9F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110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29</w:t>
            </w:r>
          </w:p>
        </w:tc>
      </w:tr>
      <w:tr w:rsidR="00BD50EC" w:rsidRPr="00866D1D" w14:paraId="7C0C8FF4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FFF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246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BD6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ABA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3051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09</w:t>
            </w:r>
          </w:p>
        </w:tc>
      </w:tr>
      <w:tr w:rsidR="00BD50EC" w:rsidRPr="00866D1D" w14:paraId="774D52EA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7F8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0EB8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6BAE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CF2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1.60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ED8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5070</w:t>
            </w:r>
          </w:p>
        </w:tc>
      </w:tr>
      <w:tr w:rsidR="00BD50EC" w:rsidRPr="00866D1D" w14:paraId="1E485580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207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0CAC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C24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E9C2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98A9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866D1D" w14:paraId="644C0AAB" w14:textId="77777777" w:rsidTr="00BD50E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DBA0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77F2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4B32" w14:textId="77777777" w:rsidR="00BD50EC" w:rsidRPr="00866D1D" w:rsidRDefault="00BD50EC" w:rsidP="00BD5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6D31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4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DB33" w14:textId="77777777" w:rsidR="00BD50EC" w:rsidRPr="00866D1D" w:rsidRDefault="00BD50EC" w:rsidP="00BD50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866D1D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47</w:t>
            </w:r>
          </w:p>
        </w:tc>
      </w:tr>
    </w:tbl>
    <w:p w14:paraId="6EF430E9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9054C9D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4B58E126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BC25EE6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ABF6D34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7CCD40F3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9419B0B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4E5DD13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15EE0D7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FE48820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3D46FC4E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74A1D84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15B4159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44E6B87E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2408659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06EF699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FC39783" w14:textId="77777777" w:rsidR="007A7CDF" w:rsidRDefault="007A7CDF" w:rsidP="007A7CD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71DA8D2" w14:textId="33B14FE2" w:rsidR="00761F58" w:rsidRDefault="00761F58" w:rsidP="007A7CDF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6A692B7F" wp14:editId="7536002A">
            <wp:extent cx="5615940" cy="4770120"/>
            <wp:effectExtent l="0" t="0" r="3810" b="0"/>
            <wp:docPr id="1473505188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84FC2" w14:textId="1AE3CD8A" w:rsidR="007A7CDF" w:rsidRPr="00EE55B1" w:rsidRDefault="007A7CDF" w:rsidP="007A7CDF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7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2754E8">
        <w:rPr>
          <w:rFonts w:ascii="Times New Roman" w:hAnsi="Times New Roman" w:cs="Times New Roman"/>
          <w:b/>
          <w:i/>
          <w:sz w:val="24"/>
          <w:szCs w:val="24"/>
        </w:rPr>
        <w:t>Wheat_</w:t>
      </w:r>
      <w:r w:rsidR="00445FB4" w:rsidRPr="002754E8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08A48D9E" w14:textId="77777777" w:rsidR="00BD50EC" w:rsidRDefault="00BD50EC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899BE97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6D31A3C2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0C05D711" w14:textId="77777777" w:rsidR="003E4339" w:rsidRDefault="003E4339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7F3441E7" w14:textId="77777777" w:rsidR="003E4339" w:rsidRDefault="003E4339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0A5A6E0F" w14:textId="77777777" w:rsidR="003E4339" w:rsidRDefault="003E4339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tbl>
      <w:tblPr>
        <w:tblpPr w:leftFromText="141" w:rightFromText="141" w:vertAnchor="text" w:horzAnchor="margin" w:tblpXSpec="center" w:tblpY="195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003B84" w:rsidRPr="004D16D5" w14:paraId="6AAD6665" w14:textId="77777777" w:rsidTr="000C46BD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32489" w14:textId="0112BAC1" w:rsidR="00003B84" w:rsidRPr="00003B84" w:rsidRDefault="00003B84" w:rsidP="00003B8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lastRenderedPageBreak/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8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2754E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5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BD50EC" w:rsidRPr="004D16D5" w14:paraId="09990CAC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41261" w14:textId="77777777" w:rsidR="00BD50EC" w:rsidRPr="004D16D5" w:rsidRDefault="00BD50EC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4D16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EE6E" w14:textId="77777777" w:rsidR="00BD50EC" w:rsidRPr="004D16D5" w:rsidRDefault="00BD50EC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4D16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4A79D" w14:textId="77777777" w:rsidR="00BD50EC" w:rsidRPr="004D16D5" w:rsidRDefault="00BD50EC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4D16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E79C" w14:textId="77777777" w:rsidR="00BD50EC" w:rsidRPr="004D16D5" w:rsidRDefault="00BD50EC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4D16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20A4" w14:textId="77777777" w:rsidR="00BD50EC" w:rsidRPr="004D16D5" w:rsidRDefault="00BD50EC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4D16D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BD50EC" w:rsidRPr="004D16D5" w14:paraId="6473C626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D4D6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F1F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4AA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65D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4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800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85</w:t>
            </w:r>
          </w:p>
        </w:tc>
      </w:tr>
      <w:tr w:rsidR="00BD50EC" w:rsidRPr="004D16D5" w14:paraId="6DAF1E25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8AF4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82BD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6D2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E2AB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4.6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57A6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0620</w:t>
            </w:r>
          </w:p>
        </w:tc>
      </w:tr>
      <w:tr w:rsidR="00BD50EC" w:rsidRPr="004D16D5" w14:paraId="224A45D8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6888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2A5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621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736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5771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4D16D5" w14:paraId="2E7C5569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75D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70B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ADBE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CF1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F18C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3</w:t>
            </w:r>
          </w:p>
        </w:tc>
      </w:tr>
      <w:tr w:rsidR="00BD50EC" w:rsidRPr="004D16D5" w14:paraId="555A3999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6E8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359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9AE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E31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8F5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07</w:t>
            </w:r>
          </w:p>
        </w:tc>
      </w:tr>
      <w:tr w:rsidR="00BD50EC" w:rsidRPr="004D16D5" w14:paraId="79E251FB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E1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4A0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1345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9C9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1.7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64F2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0133</w:t>
            </w:r>
          </w:p>
        </w:tc>
      </w:tr>
      <w:tr w:rsidR="00BD50EC" w:rsidRPr="004D16D5" w14:paraId="2AD7714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19E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8E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2636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376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ACB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2</w:t>
            </w:r>
          </w:p>
        </w:tc>
      </w:tr>
      <w:tr w:rsidR="00BD50EC" w:rsidRPr="004D16D5" w14:paraId="320654E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DAC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F024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715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B9CC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B7A7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86</w:t>
            </w:r>
          </w:p>
        </w:tc>
      </w:tr>
      <w:tr w:rsidR="00BD50EC" w:rsidRPr="004D16D5" w14:paraId="0C338A5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748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991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34C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95C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497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73</w:t>
            </w:r>
          </w:p>
        </w:tc>
      </w:tr>
      <w:tr w:rsidR="00BD50EC" w:rsidRPr="004D16D5" w14:paraId="351FE274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BD7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2F8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952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0C4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4.4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5EF6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9643</w:t>
            </w:r>
          </w:p>
        </w:tc>
      </w:tr>
      <w:tr w:rsidR="00BD50EC" w:rsidRPr="004D16D5" w14:paraId="0FE31D1B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42E0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0D5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E3D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1DCC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69A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2</w:t>
            </w:r>
          </w:p>
        </w:tc>
      </w:tr>
      <w:tr w:rsidR="00BD50EC" w:rsidRPr="004D16D5" w14:paraId="6A861EA5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044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0C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035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DEA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E75F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2</w:t>
            </w:r>
          </w:p>
        </w:tc>
      </w:tr>
      <w:tr w:rsidR="00BD50EC" w:rsidRPr="004D16D5" w14:paraId="5C7B862B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98CD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9CA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11A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9073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3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DE5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23</w:t>
            </w:r>
          </w:p>
        </w:tc>
      </w:tr>
      <w:tr w:rsidR="00BD50EC" w:rsidRPr="004D16D5" w14:paraId="72542073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0082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296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6A3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DF7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6.7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6B9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7817</w:t>
            </w:r>
          </w:p>
        </w:tc>
      </w:tr>
      <w:tr w:rsidR="00BD50EC" w:rsidRPr="004D16D5" w14:paraId="08845679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34A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CE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880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B1DF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9D17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4D16D5" w14:paraId="4D52BCC1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EA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347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906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47CB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FDB4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88</w:t>
            </w:r>
          </w:p>
        </w:tc>
      </w:tr>
      <w:tr w:rsidR="00BD50EC" w:rsidRPr="004D16D5" w14:paraId="1E155AD5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1432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CB6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322B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B72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020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85</w:t>
            </w:r>
          </w:p>
        </w:tc>
      </w:tr>
      <w:tr w:rsidR="00BD50EC" w:rsidRPr="004D16D5" w14:paraId="321768B9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617D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D686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B8C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4E5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3.9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290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2.3084</w:t>
            </w:r>
          </w:p>
        </w:tc>
      </w:tr>
      <w:tr w:rsidR="00BD50EC" w:rsidRPr="004D16D5" w14:paraId="05B47249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3B4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F9B5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C03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AEF6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2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0555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3</w:t>
            </w:r>
          </w:p>
        </w:tc>
      </w:tr>
      <w:tr w:rsidR="00BD50EC" w:rsidRPr="004D16D5" w14:paraId="22551F67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1D47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26ED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2EEF" w14:textId="77777777" w:rsidR="00BD50EC" w:rsidRPr="004D16D5" w:rsidRDefault="00BD50EC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62B0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9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C7F1" w14:textId="77777777" w:rsidR="00BD50EC" w:rsidRPr="004D16D5" w:rsidRDefault="00BD50EC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4D16D5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6</w:t>
            </w:r>
          </w:p>
        </w:tc>
      </w:tr>
    </w:tbl>
    <w:p w14:paraId="246441D0" w14:textId="77777777" w:rsidR="009A0385" w:rsidRDefault="009A0385" w:rsidP="009A038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1D8F8D46" w14:textId="77777777" w:rsidR="00144285" w:rsidRDefault="00144285" w:rsidP="0014428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60911D0" w14:textId="715D5D00" w:rsidR="00761F58" w:rsidRDefault="00761F58" w:rsidP="0014428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eastAsia="es-MX"/>
          <w14:ligatures w14:val="none"/>
        </w:rPr>
        <w:lastRenderedPageBreak/>
        <w:drawing>
          <wp:inline distT="0" distB="0" distL="0" distR="0" wp14:anchorId="705615C4" wp14:editId="06727E21">
            <wp:extent cx="5615940" cy="4770120"/>
            <wp:effectExtent l="0" t="0" r="3810" b="0"/>
            <wp:docPr id="118822628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B7359" w14:textId="3D5FE674" w:rsidR="00144285" w:rsidRPr="003E4339" w:rsidRDefault="00144285" w:rsidP="003E4339">
      <w:pPr>
        <w:spacing w:line="360" w:lineRule="auto"/>
        <w:ind w:left="708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8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9B2EC4">
        <w:rPr>
          <w:rFonts w:ascii="Times New Roman" w:hAnsi="Times New Roman" w:cs="Times New Roman"/>
          <w:b/>
          <w:i/>
          <w:sz w:val="24"/>
          <w:szCs w:val="24"/>
        </w:rPr>
        <w:t>Wheat_</w:t>
      </w:r>
      <w:r w:rsidR="00566F25" w:rsidRPr="009B2EC4">
        <w:rPr>
          <w:rFonts w:ascii="Times New Roman" w:hAnsi="Times New Roman" w:cs="Times New Roman"/>
          <w:b/>
          <w:i/>
          <w:sz w:val="24"/>
          <w:szCs w:val="24"/>
        </w:rPr>
        <w:t>5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0AECFD8F" w14:textId="77777777" w:rsidR="006C3039" w:rsidRDefault="006C30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FE8A03E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52CDF316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2A8D670F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48F0839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4D442E31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4A6C45BF" w14:textId="77777777" w:rsidR="003E4339" w:rsidRDefault="003E43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tbl>
      <w:tblPr>
        <w:tblpPr w:leftFromText="141" w:rightFromText="141" w:vertAnchor="text" w:horzAnchor="margin" w:tblpXSpec="center" w:tblpY="32"/>
        <w:tblW w:w="62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10"/>
        <w:gridCol w:w="1260"/>
        <w:gridCol w:w="1260"/>
        <w:gridCol w:w="1260"/>
      </w:tblGrid>
      <w:tr w:rsidR="001B5BB3" w:rsidRPr="00B864F1" w14:paraId="68D59210" w14:textId="77777777" w:rsidTr="00686DD0">
        <w:trPr>
          <w:trHeight w:val="315"/>
        </w:trPr>
        <w:tc>
          <w:tcPr>
            <w:tcW w:w="6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47E980" w14:textId="69A7C97C" w:rsidR="001B5BB3" w:rsidRPr="001B5BB3" w:rsidRDefault="001B5BB3" w:rsidP="001B5B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 xml:space="preserve">Table </w:t>
            </w:r>
            <w:r w:rsidR="000501B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9</w:t>
            </w:r>
            <w:r w:rsidRPr="00956B5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 Comparison of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prediction performance between methods C, GM_T_P1, GM_T_P2, GM_KNN_P1, GM_KNN_P2 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for the Line Selection in Genetic Improvement (Dataset: </w:t>
            </w:r>
            <w:r w:rsidRPr="009B2EC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s-MX"/>
                <w14:ligatures w14:val="none"/>
              </w:rPr>
              <w:t>Wheat_6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 xml:space="preserve">) based o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APC, Best20, MAAPE and NRMSE</w:t>
            </w:r>
            <w:r w:rsidRPr="00956B5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MX"/>
                <w14:ligatures w14:val="none"/>
              </w:rPr>
              <w:t>.</w:t>
            </w:r>
          </w:p>
        </w:tc>
      </w:tr>
      <w:tr w:rsidR="006C3039" w:rsidRPr="00B864F1" w14:paraId="04679033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1703" w14:textId="77777777" w:rsidR="006C3039" w:rsidRPr="00B864F1" w:rsidRDefault="006C3039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B864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Datas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B38B" w14:textId="77777777" w:rsidR="006C3039" w:rsidRPr="00B864F1" w:rsidRDefault="006C3039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B864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B317" w14:textId="77777777" w:rsidR="006C3039" w:rsidRPr="00B864F1" w:rsidRDefault="006C3039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B864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tr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39CB" w14:textId="77777777" w:rsidR="006C3039" w:rsidRPr="00B864F1" w:rsidRDefault="006C3039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B864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02AE" w14:textId="77777777" w:rsidR="006C3039" w:rsidRPr="00B864F1" w:rsidRDefault="006C3039" w:rsidP="003447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</w:pPr>
            <w:r w:rsidRPr="00B864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 w:eastAsia="es-MX"/>
                <w14:ligatures w14:val="none"/>
              </w:rPr>
              <w:t>SE</w:t>
            </w:r>
          </w:p>
        </w:tc>
      </w:tr>
      <w:tr w:rsidR="006C3039" w:rsidRPr="00B864F1" w14:paraId="53B4F968" w14:textId="77777777" w:rsidTr="00344736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6D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66E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903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3C5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3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194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4</w:t>
            </w:r>
          </w:p>
        </w:tc>
      </w:tr>
      <w:tr w:rsidR="006C3039" w:rsidRPr="00B864F1" w14:paraId="2B5A8351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DEED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343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107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B4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1.5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D77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266</w:t>
            </w:r>
          </w:p>
        </w:tc>
      </w:tr>
      <w:tr w:rsidR="006C3039" w:rsidRPr="00B864F1" w14:paraId="2F209738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009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94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BCA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A2F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9096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6C3039" w:rsidRPr="00B864F1" w14:paraId="4481C984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930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F1BF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05C6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7184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C712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2</w:t>
            </w:r>
          </w:p>
        </w:tc>
      </w:tr>
      <w:tr w:rsidR="006C3039" w:rsidRPr="00B864F1" w14:paraId="1AE60425" w14:textId="77777777" w:rsidTr="0034473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DD6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BF42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2F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8A0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C1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81</w:t>
            </w:r>
          </w:p>
        </w:tc>
      </w:tr>
      <w:tr w:rsidR="006C3039" w:rsidRPr="00B864F1" w14:paraId="5814AB83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09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FD5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5317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27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3.7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13A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7056</w:t>
            </w:r>
          </w:p>
        </w:tc>
      </w:tr>
      <w:tr w:rsidR="006C3039" w:rsidRPr="00B864F1" w14:paraId="1E0D39F5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E5D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DD3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0A2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5B0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6CA8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6C3039" w:rsidRPr="00B864F1" w14:paraId="23420E0D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612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7FA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79FA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4297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B5F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81</w:t>
            </w:r>
          </w:p>
        </w:tc>
      </w:tr>
      <w:tr w:rsidR="006C3039" w:rsidRPr="00B864F1" w14:paraId="78A0D64B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797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AE8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74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F6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06C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8</w:t>
            </w:r>
          </w:p>
        </w:tc>
      </w:tr>
      <w:tr w:rsidR="006C3039" w:rsidRPr="00B864F1" w14:paraId="56604757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ED23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3527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E00D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61E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1.5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D1A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0559</w:t>
            </w:r>
          </w:p>
        </w:tc>
      </w:tr>
      <w:tr w:rsidR="006C3039" w:rsidRPr="00B864F1" w14:paraId="302B5B48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90D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666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642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53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0534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6C3039" w:rsidRPr="00B864F1" w14:paraId="264940BA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643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084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KNN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8A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01C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054E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6</w:t>
            </w:r>
          </w:p>
        </w:tc>
      </w:tr>
      <w:tr w:rsidR="006C3039" w:rsidRPr="00B864F1" w14:paraId="05D5893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CA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58CD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3E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02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4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7B1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123</w:t>
            </w:r>
          </w:p>
        </w:tc>
      </w:tr>
      <w:tr w:rsidR="006C3039" w:rsidRPr="00B864F1" w14:paraId="3B9FAB06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F91C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EF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E1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635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47.0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3A8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1.2401</w:t>
            </w:r>
          </w:p>
        </w:tc>
      </w:tr>
      <w:tr w:rsidR="006C3039" w:rsidRPr="00B864F1" w14:paraId="02C2FD5C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DA9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FC1E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F154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E29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2BE6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6C3039" w:rsidRPr="00B864F1" w14:paraId="56319B14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DFE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6C43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1FA7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374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1C2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5</w:t>
            </w:r>
          </w:p>
        </w:tc>
      </w:tr>
      <w:tr w:rsidR="006C3039" w:rsidRPr="00B864F1" w14:paraId="19ECC3D0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32AB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33F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BA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8B7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5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8C6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93</w:t>
            </w:r>
          </w:p>
        </w:tc>
      </w:tr>
      <w:tr w:rsidR="006C3039" w:rsidRPr="00B864F1" w14:paraId="7B1DD9DB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8AA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0AC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6E5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Best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90E5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51.9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4DB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9804</w:t>
            </w:r>
          </w:p>
        </w:tc>
      </w:tr>
      <w:tr w:rsidR="006C3039" w:rsidRPr="00B864F1" w14:paraId="3046BA32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9E85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26D0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2E2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MAA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8FE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AE84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04</w:t>
            </w:r>
          </w:p>
        </w:tc>
      </w:tr>
      <w:tr w:rsidR="006C3039" w:rsidRPr="00B864F1" w14:paraId="69858E0F" w14:textId="77777777" w:rsidTr="003447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EB81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Wheat_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772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GM_T_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4A78" w14:textId="77777777" w:rsidR="006C3039" w:rsidRPr="00B864F1" w:rsidRDefault="006C3039" w:rsidP="003447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NRM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D9AD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8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93E6" w14:textId="77777777" w:rsidR="006C3039" w:rsidRPr="00B864F1" w:rsidRDefault="006C3039" w:rsidP="003447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</w:pPr>
            <w:r w:rsidRPr="00B864F1">
              <w:rPr>
                <w:rFonts w:ascii="Calibri" w:eastAsia="Times New Roman" w:hAnsi="Calibri" w:cs="Calibri"/>
                <w:color w:val="000000"/>
                <w:kern w:val="0"/>
                <w:lang w:val="es-MX" w:eastAsia="es-MX"/>
                <w14:ligatures w14:val="none"/>
              </w:rPr>
              <w:t>0.0052</w:t>
            </w:r>
          </w:p>
        </w:tc>
      </w:tr>
    </w:tbl>
    <w:p w14:paraId="43A7B56F" w14:textId="77777777" w:rsidR="006C3039" w:rsidRDefault="006C3039" w:rsidP="006C303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C26DB3B" w14:textId="77777777" w:rsidR="006C3039" w:rsidRDefault="006C3039" w:rsidP="00144285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28687755" w14:textId="77777777" w:rsidR="002C33B6" w:rsidRDefault="002C33B6" w:rsidP="004173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B25BDC" w14:textId="77777777" w:rsidR="002C33B6" w:rsidRDefault="002C33B6" w:rsidP="004173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907883" w14:textId="09FBBAE8" w:rsidR="004F5451" w:rsidRPr="00F7439D" w:rsidRDefault="004F5451" w:rsidP="0041734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CA8656" wp14:editId="75C4624B">
            <wp:extent cx="5615940" cy="4770120"/>
            <wp:effectExtent l="0" t="0" r="3810" b="0"/>
            <wp:docPr id="629145568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47E19" w14:textId="036A4F72" w:rsidR="00B0619B" w:rsidRPr="00EE55B1" w:rsidRDefault="00B0619B" w:rsidP="00B0619B">
      <w:pPr>
        <w:spacing w:line="360" w:lineRule="auto"/>
        <w:ind w:left="708"/>
        <w:jc w:val="both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</w:pP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 xml:space="preserve">Figure </w:t>
      </w:r>
      <w:r w:rsidR="000501BB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S</w:t>
      </w:r>
      <w:r w:rsidR="00092DC8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9</w:t>
      </w:r>
      <w:r w:rsidRPr="00EE55B1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eastAsia="es-MX"/>
          <w14:ligatures w14:val="none"/>
        </w:rPr>
        <w:t>.</w:t>
      </w:r>
      <w:r w:rsidRPr="00EE55B1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s-MX"/>
          <w14:ligatures w14:val="none"/>
        </w:rPr>
        <w:t xml:space="preserve"> </w:t>
      </w:r>
      <w:r w:rsidRPr="00E441C9">
        <w:rPr>
          <w:rFonts w:ascii="Times New Roman" w:hAnsi="Times New Roman" w:cs="Times New Roman"/>
          <w:b/>
          <w:i/>
          <w:sz w:val="24"/>
          <w:szCs w:val="24"/>
        </w:rPr>
        <w:t>Wheat_</w:t>
      </w:r>
      <w:r w:rsidR="00EA1E2E" w:rsidRPr="00E441C9">
        <w:rPr>
          <w:rFonts w:ascii="Times New Roman" w:hAnsi="Times New Roman" w:cs="Times New Roman"/>
          <w:b/>
          <w:i/>
          <w:sz w:val="24"/>
          <w:szCs w:val="24"/>
        </w:rPr>
        <w:t>6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Dataset, compari</w:t>
      </w:r>
      <w:r>
        <w:rPr>
          <w:rFonts w:ascii="Times New Roman" w:hAnsi="Times New Roman" w:cs="Times New Roman"/>
          <w:bCs/>
          <w:i/>
          <w:sz w:val="24"/>
          <w:szCs w:val="24"/>
        </w:rPr>
        <w:t>son of prediction performance between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the Conventional Method (C), GM_KNN_P1, GM_KNN_P2, GM_T_P1, and GM_T_P2 methods. The results are presented specifically for the GBLUP model, with a detailed focus on </w:t>
      </w:r>
      <w:r>
        <w:rPr>
          <w:rFonts w:ascii="Times New Roman" w:hAnsi="Times New Roman" w:cs="Times New Roman"/>
          <w:bCs/>
          <w:i/>
          <w:sz w:val="24"/>
          <w:szCs w:val="24"/>
        </w:rPr>
        <w:t>four</w:t>
      </w:r>
      <w:r w:rsidRPr="00C11AAF">
        <w:rPr>
          <w:rFonts w:ascii="Times New Roman" w:hAnsi="Times New Roman" w:cs="Times New Roman"/>
          <w:bCs/>
          <w:i/>
          <w:sz w:val="24"/>
          <w:szCs w:val="24"/>
        </w:rPr>
        <w:t xml:space="preserve"> key metrics: (A) APC, (B) Best20, (C) MAAPE, and (D) NRMSE.</w:t>
      </w:r>
    </w:p>
    <w:p w14:paraId="01E67AE0" w14:textId="77777777" w:rsidR="00B0619B" w:rsidRDefault="00B0619B" w:rsidP="00B0619B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MX"/>
          <w14:ligatures w14:val="none"/>
        </w:rPr>
      </w:pPr>
    </w:p>
    <w:p w14:paraId="5D46BA71" w14:textId="77777777" w:rsidR="00346677" w:rsidRDefault="00346677" w:rsidP="0048081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32653C4B" w14:textId="77777777" w:rsidR="004B27F5" w:rsidRDefault="004B27F5" w:rsidP="0048081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4C1DB736" w14:textId="77777777" w:rsidR="00A16CDD" w:rsidRDefault="00A16CDD" w:rsidP="0048081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sectPr w:rsidR="00A16CDD" w:rsidSect="00FC364E">
      <w:headerReference w:type="default" r:id="rId17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29AF1" w14:textId="77777777" w:rsidR="00FC364E" w:rsidRDefault="00FC364E" w:rsidP="00656507">
      <w:pPr>
        <w:spacing w:after="0" w:line="240" w:lineRule="auto"/>
      </w:pPr>
      <w:r>
        <w:separator/>
      </w:r>
    </w:p>
  </w:endnote>
  <w:endnote w:type="continuationSeparator" w:id="0">
    <w:p w14:paraId="1A88B555" w14:textId="77777777" w:rsidR="00FC364E" w:rsidRDefault="00FC364E" w:rsidP="00656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F4DAB" w14:textId="77777777" w:rsidR="00FC364E" w:rsidRDefault="00FC364E" w:rsidP="00656507">
      <w:pPr>
        <w:spacing w:after="0" w:line="240" w:lineRule="auto"/>
      </w:pPr>
      <w:r>
        <w:separator/>
      </w:r>
    </w:p>
  </w:footnote>
  <w:footnote w:type="continuationSeparator" w:id="0">
    <w:p w14:paraId="02CA6186" w14:textId="77777777" w:rsidR="00FC364E" w:rsidRDefault="00FC364E" w:rsidP="00656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1070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788561" w14:textId="074506B5" w:rsidR="002223C1" w:rsidRDefault="002223C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9E1BA" w14:textId="77777777" w:rsidR="002223C1" w:rsidRDefault="002223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438E"/>
    <w:multiLevelType w:val="hybridMultilevel"/>
    <w:tmpl w:val="8F7E42DE"/>
    <w:lvl w:ilvl="0" w:tplc="9FDAEAA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383706"/>
    <w:multiLevelType w:val="hybridMultilevel"/>
    <w:tmpl w:val="34BA16A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41315"/>
    <w:multiLevelType w:val="multilevel"/>
    <w:tmpl w:val="867A8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5D66DF"/>
    <w:multiLevelType w:val="multilevel"/>
    <w:tmpl w:val="962CB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A42C72"/>
    <w:multiLevelType w:val="multilevel"/>
    <w:tmpl w:val="AA3C3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F4082A"/>
    <w:multiLevelType w:val="hybridMultilevel"/>
    <w:tmpl w:val="B2285088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BF1476"/>
    <w:multiLevelType w:val="multilevel"/>
    <w:tmpl w:val="6F36C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12734980">
    <w:abstractNumId w:val="5"/>
  </w:num>
  <w:num w:numId="2" w16cid:durableId="1032683332">
    <w:abstractNumId w:val="1"/>
  </w:num>
  <w:num w:numId="3" w16cid:durableId="1143351430">
    <w:abstractNumId w:val="0"/>
  </w:num>
  <w:num w:numId="4" w16cid:durableId="622536197">
    <w:abstractNumId w:val="6"/>
  </w:num>
  <w:num w:numId="5" w16cid:durableId="819927558">
    <w:abstractNumId w:val="3"/>
  </w:num>
  <w:num w:numId="6" w16cid:durableId="1535384031">
    <w:abstractNumId w:val="2"/>
  </w:num>
  <w:num w:numId="7" w16cid:durableId="20826780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81"/>
    <w:rsid w:val="0000047F"/>
    <w:rsid w:val="00000A07"/>
    <w:rsid w:val="00001ED5"/>
    <w:rsid w:val="000023ED"/>
    <w:rsid w:val="00002476"/>
    <w:rsid w:val="00002929"/>
    <w:rsid w:val="00002C86"/>
    <w:rsid w:val="000036A8"/>
    <w:rsid w:val="00003B84"/>
    <w:rsid w:val="00003FD2"/>
    <w:rsid w:val="00006D89"/>
    <w:rsid w:val="00006ED7"/>
    <w:rsid w:val="00010138"/>
    <w:rsid w:val="00010EFB"/>
    <w:rsid w:val="00011A95"/>
    <w:rsid w:val="00011F86"/>
    <w:rsid w:val="000121E6"/>
    <w:rsid w:val="000126F8"/>
    <w:rsid w:val="00016204"/>
    <w:rsid w:val="00017EEC"/>
    <w:rsid w:val="00022118"/>
    <w:rsid w:val="0002299D"/>
    <w:rsid w:val="00022FE3"/>
    <w:rsid w:val="00023047"/>
    <w:rsid w:val="00024729"/>
    <w:rsid w:val="000250B3"/>
    <w:rsid w:val="0002510C"/>
    <w:rsid w:val="000272CA"/>
    <w:rsid w:val="00027A0D"/>
    <w:rsid w:val="000310DB"/>
    <w:rsid w:val="00031467"/>
    <w:rsid w:val="0003157A"/>
    <w:rsid w:val="00031A21"/>
    <w:rsid w:val="000327CA"/>
    <w:rsid w:val="000327FC"/>
    <w:rsid w:val="00032A0C"/>
    <w:rsid w:val="00032CE8"/>
    <w:rsid w:val="00032E2E"/>
    <w:rsid w:val="00032E36"/>
    <w:rsid w:val="00033E88"/>
    <w:rsid w:val="00034DA0"/>
    <w:rsid w:val="00035C70"/>
    <w:rsid w:val="00036599"/>
    <w:rsid w:val="0003677A"/>
    <w:rsid w:val="00036ED4"/>
    <w:rsid w:val="000400E7"/>
    <w:rsid w:val="000403B8"/>
    <w:rsid w:val="00042553"/>
    <w:rsid w:val="00043E28"/>
    <w:rsid w:val="00044B5B"/>
    <w:rsid w:val="00045D90"/>
    <w:rsid w:val="0004633F"/>
    <w:rsid w:val="0004652E"/>
    <w:rsid w:val="00046780"/>
    <w:rsid w:val="0004728D"/>
    <w:rsid w:val="000472D9"/>
    <w:rsid w:val="000501BB"/>
    <w:rsid w:val="00050422"/>
    <w:rsid w:val="0005074D"/>
    <w:rsid w:val="00050DB5"/>
    <w:rsid w:val="00050E03"/>
    <w:rsid w:val="0005136A"/>
    <w:rsid w:val="0005222C"/>
    <w:rsid w:val="00052761"/>
    <w:rsid w:val="000540C2"/>
    <w:rsid w:val="00055343"/>
    <w:rsid w:val="00057C91"/>
    <w:rsid w:val="00057EF1"/>
    <w:rsid w:val="0006118C"/>
    <w:rsid w:val="0006191D"/>
    <w:rsid w:val="000619C3"/>
    <w:rsid w:val="00066036"/>
    <w:rsid w:val="00066C26"/>
    <w:rsid w:val="00067823"/>
    <w:rsid w:val="000678A6"/>
    <w:rsid w:val="000705F4"/>
    <w:rsid w:val="00070CBF"/>
    <w:rsid w:val="00071A23"/>
    <w:rsid w:val="00072B2B"/>
    <w:rsid w:val="0007366A"/>
    <w:rsid w:val="00073A92"/>
    <w:rsid w:val="00074245"/>
    <w:rsid w:val="00074C75"/>
    <w:rsid w:val="00076128"/>
    <w:rsid w:val="000764AA"/>
    <w:rsid w:val="000764D5"/>
    <w:rsid w:val="000772E8"/>
    <w:rsid w:val="000812BC"/>
    <w:rsid w:val="00081952"/>
    <w:rsid w:val="00082826"/>
    <w:rsid w:val="0008355C"/>
    <w:rsid w:val="000835C8"/>
    <w:rsid w:val="000842DA"/>
    <w:rsid w:val="000848BE"/>
    <w:rsid w:val="00085315"/>
    <w:rsid w:val="00085CDB"/>
    <w:rsid w:val="00085F0C"/>
    <w:rsid w:val="00085F5E"/>
    <w:rsid w:val="000864A4"/>
    <w:rsid w:val="00087068"/>
    <w:rsid w:val="00087D7D"/>
    <w:rsid w:val="00087D9F"/>
    <w:rsid w:val="00090A23"/>
    <w:rsid w:val="00090D85"/>
    <w:rsid w:val="00091D12"/>
    <w:rsid w:val="00091E4B"/>
    <w:rsid w:val="00092BF1"/>
    <w:rsid w:val="00092DC8"/>
    <w:rsid w:val="00093443"/>
    <w:rsid w:val="000936DE"/>
    <w:rsid w:val="00094049"/>
    <w:rsid w:val="00094768"/>
    <w:rsid w:val="00097E07"/>
    <w:rsid w:val="000A0364"/>
    <w:rsid w:val="000A03F3"/>
    <w:rsid w:val="000A0BB6"/>
    <w:rsid w:val="000A1026"/>
    <w:rsid w:val="000A1B2B"/>
    <w:rsid w:val="000A26C0"/>
    <w:rsid w:val="000A28A0"/>
    <w:rsid w:val="000A4057"/>
    <w:rsid w:val="000A4200"/>
    <w:rsid w:val="000A44EC"/>
    <w:rsid w:val="000A506E"/>
    <w:rsid w:val="000A6833"/>
    <w:rsid w:val="000A6936"/>
    <w:rsid w:val="000B0BFF"/>
    <w:rsid w:val="000B2DE2"/>
    <w:rsid w:val="000B3C7A"/>
    <w:rsid w:val="000B44BC"/>
    <w:rsid w:val="000B4F43"/>
    <w:rsid w:val="000C1170"/>
    <w:rsid w:val="000C1CD4"/>
    <w:rsid w:val="000C1CE1"/>
    <w:rsid w:val="000C3086"/>
    <w:rsid w:val="000C3140"/>
    <w:rsid w:val="000C380C"/>
    <w:rsid w:val="000C52DB"/>
    <w:rsid w:val="000C5588"/>
    <w:rsid w:val="000C6B42"/>
    <w:rsid w:val="000C74B8"/>
    <w:rsid w:val="000C7C18"/>
    <w:rsid w:val="000D00E5"/>
    <w:rsid w:val="000D027C"/>
    <w:rsid w:val="000D0805"/>
    <w:rsid w:val="000D3069"/>
    <w:rsid w:val="000D6159"/>
    <w:rsid w:val="000E03F1"/>
    <w:rsid w:val="000E08D0"/>
    <w:rsid w:val="000E0962"/>
    <w:rsid w:val="000E0E67"/>
    <w:rsid w:val="000E1F01"/>
    <w:rsid w:val="000E2A27"/>
    <w:rsid w:val="000E364F"/>
    <w:rsid w:val="000E3889"/>
    <w:rsid w:val="000E3978"/>
    <w:rsid w:val="000E5194"/>
    <w:rsid w:val="000E53FE"/>
    <w:rsid w:val="000E5422"/>
    <w:rsid w:val="000E57D0"/>
    <w:rsid w:val="000E603A"/>
    <w:rsid w:val="000E663B"/>
    <w:rsid w:val="000E7154"/>
    <w:rsid w:val="000E7492"/>
    <w:rsid w:val="000E74FE"/>
    <w:rsid w:val="000E7FA1"/>
    <w:rsid w:val="000F0E12"/>
    <w:rsid w:val="000F146B"/>
    <w:rsid w:val="000F1774"/>
    <w:rsid w:val="000F1AB9"/>
    <w:rsid w:val="000F32DF"/>
    <w:rsid w:val="000F49BC"/>
    <w:rsid w:val="000F4F9B"/>
    <w:rsid w:val="000F576D"/>
    <w:rsid w:val="000F6049"/>
    <w:rsid w:val="000F6176"/>
    <w:rsid w:val="00100014"/>
    <w:rsid w:val="0010024C"/>
    <w:rsid w:val="00100712"/>
    <w:rsid w:val="00101375"/>
    <w:rsid w:val="00101A7C"/>
    <w:rsid w:val="001022F1"/>
    <w:rsid w:val="001037B2"/>
    <w:rsid w:val="00103EC0"/>
    <w:rsid w:val="00104646"/>
    <w:rsid w:val="00107536"/>
    <w:rsid w:val="00110679"/>
    <w:rsid w:val="0011104B"/>
    <w:rsid w:val="0011222A"/>
    <w:rsid w:val="00112EBE"/>
    <w:rsid w:val="001135D5"/>
    <w:rsid w:val="00113709"/>
    <w:rsid w:val="00113AE6"/>
    <w:rsid w:val="00113DE3"/>
    <w:rsid w:val="00115671"/>
    <w:rsid w:val="00115852"/>
    <w:rsid w:val="00117111"/>
    <w:rsid w:val="0011739D"/>
    <w:rsid w:val="00117413"/>
    <w:rsid w:val="001177A6"/>
    <w:rsid w:val="00117C9E"/>
    <w:rsid w:val="0012202B"/>
    <w:rsid w:val="001227C5"/>
    <w:rsid w:val="00122DA0"/>
    <w:rsid w:val="00126688"/>
    <w:rsid w:val="001266E6"/>
    <w:rsid w:val="00126C92"/>
    <w:rsid w:val="00127A31"/>
    <w:rsid w:val="00127ADE"/>
    <w:rsid w:val="00130FE6"/>
    <w:rsid w:val="0013102D"/>
    <w:rsid w:val="0013138D"/>
    <w:rsid w:val="00133B0F"/>
    <w:rsid w:val="00133F6B"/>
    <w:rsid w:val="001351EC"/>
    <w:rsid w:val="001409B6"/>
    <w:rsid w:val="00140AB4"/>
    <w:rsid w:val="00140C0F"/>
    <w:rsid w:val="00140CE9"/>
    <w:rsid w:val="001410E6"/>
    <w:rsid w:val="0014139A"/>
    <w:rsid w:val="001413BF"/>
    <w:rsid w:val="0014201B"/>
    <w:rsid w:val="001423DB"/>
    <w:rsid w:val="00143ED3"/>
    <w:rsid w:val="00143EE9"/>
    <w:rsid w:val="00144285"/>
    <w:rsid w:val="0014535B"/>
    <w:rsid w:val="00145CF9"/>
    <w:rsid w:val="00145EEA"/>
    <w:rsid w:val="0014658B"/>
    <w:rsid w:val="00146FD9"/>
    <w:rsid w:val="00147490"/>
    <w:rsid w:val="001474FA"/>
    <w:rsid w:val="00150C91"/>
    <w:rsid w:val="00151EF3"/>
    <w:rsid w:val="0015244E"/>
    <w:rsid w:val="00152B1D"/>
    <w:rsid w:val="00152CF4"/>
    <w:rsid w:val="001534B9"/>
    <w:rsid w:val="0015398F"/>
    <w:rsid w:val="00155F50"/>
    <w:rsid w:val="00156F71"/>
    <w:rsid w:val="00157082"/>
    <w:rsid w:val="00157FCC"/>
    <w:rsid w:val="00160154"/>
    <w:rsid w:val="00161059"/>
    <w:rsid w:val="001613AC"/>
    <w:rsid w:val="00161761"/>
    <w:rsid w:val="0016389C"/>
    <w:rsid w:val="00164401"/>
    <w:rsid w:val="0016558B"/>
    <w:rsid w:val="00165EB4"/>
    <w:rsid w:val="001660C9"/>
    <w:rsid w:val="00166E5C"/>
    <w:rsid w:val="00167876"/>
    <w:rsid w:val="00171959"/>
    <w:rsid w:val="00174B95"/>
    <w:rsid w:val="00181214"/>
    <w:rsid w:val="001820A3"/>
    <w:rsid w:val="00182212"/>
    <w:rsid w:val="00184BB1"/>
    <w:rsid w:val="00185CF5"/>
    <w:rsid w:val="00186607"/>
    <w:rsid w:val="00186B9B"/>
    <w:rsid w:val="00187AE8"/>
    <w:rsid w:val="001900B0"/>
    <w:rsid w:val="00190CE7"/>
    <w:rsid w:val="00191E63"/>
    <w:rsid w:val="00191F56"/>
    <w:rsid w:val="001925CC"/>
    <w:rsid w:val="001930CA"/>
    <w:rsid w:val="001932DB"/>
    <w:rsid w:val="00193A32"/>
    <w:rsid w:val="00195572"/>
    <w:rsid w:val="001969A5"/>
    <w:rsid w:val="00196BFD"/>
    <w:rsid w:val="001973FA"/>
    <w:rsid w:val="00197486"/>
    <w:rsid w:val="00197F36"/>
    <w:rsid w:val="001A0B75"/>
    <w:rsid w:val="001A107E"/>
    <w:rsid w:val="001A2A98"/>
    <w:rsid w:val="001A33B7"/>
    <w:rsid w:val="001A4357"/>
    <w:rsid w:val="001A4723"/>
    <w:rsid w:val="001A4B91"/>
    <w:rsid w:val="001A4BC1"/>
    <w:rsid w:val="001A565C"/>
    <w:rsid w:val="001A6C66"/>
    <w:rsid w:val="001A7308"/>
    <w:rsid w:val="001B049A"/>
    <w:rsid w:val="001B060F"/>
    <w:rsid w:val="001B1363"/>
    <w:rsid w:val="001B1D62"/>
    <w:rsid w:val="001B232F"/>
    <w:rsid w:val="001B2819"/>
    <w:rsid w:val="001B390F"/>
    <w:rsid w:val="001B43A5"/>
    <w:rsid w:val="001B46D8"/>
    <w:rsid w:val="001B4E16"/>
    <w:rsid w:val="001B5BB3"/>
    <w:rsid w:val="001B699C"/>
    <w:rsid w:val="001B6D25"/>
    <w:rsid w:val="001B6D85"/>
    <w:rsid w:val="001C01A8"/>
    <w:rsid w:val="001C0E8C"/>
    <w:rsid w:val="001C114D"/>
    <w:rsid w:val="001C1F34"/>
    <w:rsid w:val="001C2104"/>
    <w:rsid w:val="001C2172"/>
    <w:rsid w:val="001C2586"/>
    <w:rsid w:val="001C2C66"/>
    <w:rsid w:val="001C2C8F"/>
    <w:rsid w:val="001C300C"/>
    <w:rsid w:val="001C3048"/>
    <w:rsid w:val="001C3C01"/>
    <w:rsid w:val="001C436E"/>
    <w:rsid w:val="001C4DDD"/>
    <w:rsid w:val="001C51F4"/>
    <w:rsid w:val="001D027C"/>
    <w:rsid w:val="001D0C15"/>
    <w:rsid w:val="001D1AC0"/>
    <w:rsid w:val="001D224F"/>
    <w:rsid w:val="001D3867"/>
    <w:rsid w:val="001D3DFA"/>
    <w:rsid w:val="001D409D"/>
    <w:rsid w:val="001D482B"/>
    <w:rsid w:val="001D545E"/>
    <w:rsid w:val="001D64F0"/>
    <w:rsid w:val="001D6C58"/>
    <w:rsid w:val="001E2B6E"/>
    <w:rsid w:val="001E2DC6"/>
    <w:rsid w:val="001E4426"/>
    <w:rsid w:val="001E44CF"/>
    <w:rsid w:val="001E4CA6"/>
    <w:rsid w:val="001E5803"/>
    <w:rsid w:val="001E5FAD"/>
    <w:rsid w:val="001E7105"/>
    <w:rsid w:val="001E7139"/>
    <w:rsid w:val="001F0111"/>
    <w:rsid w:val="001F0EF5"/>
    <w:rsid w:val="001F238C"/>
    <w:rsid w:val="001F2599"/>
    <w:rsid w:val="001F3C07"/>
    <w:rsid w:val="001F405A"/>
    <w:rsid w:val="001F466D"/>
    <w:rsid w:val="001F5D1B"/>
    <w:rsid w:val="001F6DC3"/>
    <w:rsid w:val="00201439"/>
    <w:rsid w:val="00202A54"/>
    <w:rsid w:val="0020307F"/>
    <w:rsid w:val="0020381A"/>
    <w:rsid w:val="00203B49"/>
    <w:rsid w:val="00204606"/>
    <w:rsid w:val="00205EDC"/>
    <w:rsid w:val="002062F4"/>
    <w:rsid w:val="00213435"/>
    <w:rsid w:val="00214A8F"/>
    <w:rsid w:val="002153F1"/>
    <w:rsid w:val="0021765C"/>
    <w:rsid w:val="00220D25"/>
    <w:rsid w:val="0022117C"/>
    <w:rsid w:val="002223C1"/>
    <w:rsid w:val="00222F5F"/>
    <w:rsid w:val="00223282"/>
    <w:rsid w:val="00223587"/>
    <w:rsid w:val="00223CF2"/>
    <w:rsid w:val="00223D61"/>
    <w:rsid w:val="00224DB1"/>
    <w:rsid w:val="00225E1F"/>
    <w:rsid w:val="00226C10"/>
    <w:rsid w:val="00226EC5"/>
    <w:rsid w:val="002274C8"/>
    <w:rsid w:val="002278FD"/>
    <w:rsid w:val="0023020F"/>
    <w:rsid w:val="00230D81"/>
    <w:rsid w:val="00230FF3"/>
    <w:rsid w:val="0023176B"/>
    <w:rsid w:val="00233059"/>
    <w:rsid w:val="002357B1"/>
    <w:rsid w:val="00235C44"/>
    <w:rsid w:val="00235EA5"/>
    <w:rsid w:val="002369E9"/>
    <w:rsid w:val="00236B8B"/>
    <w:rsid w:val="00236DB6"/>
    <w:rsid w:val="0023732E"/>
    <w:rsid w:val="0024069F"/>
    <w:rsid w:val="00240D30"/>
    <w:rsid w:val="0024219F"/>
    <w:rsid w:val="002446D7"/>
    <w:rsid w:val="00244A5F"/>
    <w:rsid w:val="00244FF3"/>
    <w:rsid w:val="00245259"/>
    <w:rsid w:val="00245BB0"/>
    <w:rsid w:val="002469ED"/>
    <w:rsid w:val="00247481"/>
    <w:rsid w:val="00251573"/>
    <w:rsid w:val="00251C60"/>
    <w:rsid w:val="002523C0"/>
    <w:rsid w:val="00252454"/>
    <w:rsid w:val="002532B6"/>
    <w:rsid w:val="002538D3"/>
    <w:rsid w:val="00253EDF"/>
    <w:rsid w:val="00254893"/>
    <w:rsid w:val="00254C58"/>
    <w:rsid w:val="002552EA"/>
    <w:rsid w:val="00256873"/>
    <w:rsid w:val="0026020F"/>
    <w:rsid w:val="00261360"/>
    <w:rsid w:val="002619EB"/>
    <w:rsid w:val="00262B06"/>
    <w:rsid w:val="002632E7"/>
    <w:rsid w:val="00264235"/>
    <w:rsid w:val="00264A13"/>
    <w:rsid w:val="002651C7"/>
    <w:rsid w:val="00266C22"/>
    <w:rsid w:val="00267BF9"/>
    <w:rsid w:val="00267C2A"/>
    <w:rsid w:val="0027021C"/>
    <w:rsid w:val="0027047F"/>
    <w:rsid w:val="00270819"/>
    <w:rsid w:val="002717B8"/>
    <w:rsid w:val="00272045"/>
    <w:rsid w:val="00272FE3"/>
    <w:rsid w:val="00273E7B"/>
    <w:rsid w:val="00273ED5"/>
    <w:rsid w:val="00275046"/>
    <w:rsid w:val="002754E8"/>
    <w:rsid w:val="00276028"/>
    <w:rsid w:val="00277116"/>
    <w:rsid w:val="00280667"/>
    <w:rsid w:val="00282308"/>
    <w:rsid w:val="00282813"/>
    <w:rsid w:val="0028364C"/>
    <w:rsid w:val="002841C6"/>
    <w:rsid w:val="00285886"/>
    <w:rsid w:val="00287039"/>
    <w:rsid w:val="00287344"/>
    <w:rsid w:val="002879E1"/>
    <w:rsid w:val="0029241F"/>
    <w:rsid w:val="00293A3C"/>
    <w:rsid w:val="00293D1C"/>
    <w:rsid w:val="00294306"/>
    <w:rsid w:val="00295FC4"/>
    <w:rsid w:val="002969F8"/>
    <w:rsid w:val="00297121"/>
    <w:rsid w:val="002976EB"/>
    <w:rsid w:val="00297726"/>
    <w:rsid w:val="002A04CB"/>
    <w:rsid w:val="002A05C9"/>
    <w:rsid w:val="002A0A8E"/>
    <w:rsid w:val="002A3443"/>
    <w:rsid w:val="002A3700"/>
    <w:rsid w:val="002A4636"/>
    <w:rsid w:val="002A561C"/>
    <w:rsid w:val="002A6B3E"/>
    <w:rsid w:val="002A76FA"/>
    <w:rsid w:val="002B0660"/>
    <w:rsid w:val="002B11BA"/>
    <w:rsid w:val="002B1943"/>
    <w:rsid w:val="002B2EAE"/>
    <w:rsid w:val="002B42D7"/>
    <w:rsid w:val="002B5193"/>
    <w:rsid w:val="002B6A34"/>
    <w:rsid w:val="002B7167"/>
    <w:rsid w:val="002B7DF0"/>
    <w:rsid w:val="002C008C"/>
    <w:rsid w:val="002C072D"/>
    <w:rsid w:val="002C0833"/>
    <w:rsid w:val="002C123B"/>
    <w:rsid w:val="002C1485"/>
    <w:rsid w:val="002C1D9B"/>
    <w:rsid w:val="002C21FC"/>
    <w:rsid w:val="002C2354"/>
    <w:rsid w:val="002C290B"/>
    <w:rsid w:val="002C2E11"/>
    <w:rsid w:val="002C33B6"/>
    <w:rsid w:val="002C347A"/>
    <w:rsid w:val="002C571C"/>
    <w:rsid w:val="002C6D8F"/>
    <w:rsid w:val="002C6F78"/>
    <w:rsid w:val="002C74BF"/>
    <w:rsid w:val="002C7CFA"/>
    <w:rsid w:val="002D1274"/>
    <w:rsid w:val="002D16C7"/>
    <w:rsid w:val="002D1F64"/>
    <w:rsid w:val="002D288B"/>
    <w:rsid w:val="002D349D"/>
    <w:rsid w:val="002D4003"/>
    <w:rsid w:val="002D4A37"/>
    <w:rsid w:val="002D4C45"/>
    <w:rsid w:val="002D72EB"/>
    <w:rsid w:val="002D7D26"/>
    <w:rsid w:val="002D7FF7"/>
    <w:rsid w:val="002E2208"/>
    <w:rsid w:val="002E37A2"/>
    <w:rsid w:val="002E54B4"/>
    <w:rsid w:val="002E6890"/>
    <w:rsid w:val="002E6E42"/>
    <w:rsid w:val="002E7E3D"/>
    <w:rsid w:val="002F0078"/>
    <w:rsid w:val="002F1FF9"/>
    <w:rsid w:val="002F283B"/>
    <w:rsid w:val="002F5F11"/>
    <w:rsid w:val="002F7237"/>
    <w:rsid w:val="002F7DE7"/>
    <w:rsid w:val="003002D8"/>
    <w:rsid w:val="00300703"/>
    <w:rsid w:val="00300F84"/>
    <w:rsid w:val="00301286"/>
    <w:rsid w:val="003025B6"/>
    <w:rsid w:val="00302FF3"/>
    <w:rsid w:val="003030D7"/>
    <w:rsid w:val="00303EAC"/>
    <w:rsid w:val="003046F7"/>
    <w:rsid w:val="003058C0"/>
    <w:rsid w:val="00305AC3"/>
    <w:rsid w:val="00307084"/>
    <w:rsid w:val="00310C16"/>
    <w:rsid w:val="00310FF4"/>
    <w:rsid w:val="0031131F"/>
    <w:rsid w:val="00311FDF"/>
    <w:rsid w:val="00312430"/>
    <w:rsid w:val="00312563"/>
    <w:rsid w:val="00312934"/>
    <w:rsid w:val="00312D57"/>
    <w:rsid w:val="0031424F"/>
    <w:rsid w:val="00314B3B"/>
    <w:rsid w:val="00315664"/>
    <w:rsid w:val="00315987"/>
    <w:rsid w:val="0031630B"/>
    <w:rsid w:val="003167BC"/>
    <w:rsid w:val="00317346"/>
    <w:rsid w:val="00317352"/>
    <w:rsid w:val="00320F52"/>
    <w:rsid w:val="00321D23"/>
    <w:rsid w:val="00321E4C"/>
    <w:rsid w:val="00322959"/>
    <w:rsid w:val="00322EC3"/>
    <w:rsid w:val="00323381"/>
    <w:rsid w:val="00323EC7"/>
    <w:rsid w:val="00325388"/>
    <w:rsid w:val="0032596F"/>
    <w:rsid w:val="00325DD4"/>
    <w:rsid w:val="00326908"/>
    <w:rsid w:val="0032702D"/>
    <w:rsid w:val="00327CA9"/>
    <w:rsid w:val="003307ED"/>
    <w:rsid w:val="003309EC"/>
    <w:rsid w:val="003322D9"/>
    <w:rsid w:val="00332847"/>
    <w:rsid w:val="003335EF"/>
    <w:rsid w:val="00334244"/>
    <w:rsid w:val="003351BB"/>
    <w:rsid w:val="00335E18"/>
    <w:rsid w:val="00340BB6"/>
    <w:rsid w:val="00340D00"/>
    <w:rsid w:val="00340FE8"/>
    <w:rsid w:val="00343417"/>
    <w:rsid w:val="00344BCE"/>
    <w:rsid w:val="00344E6B"/>
    <w:rsid w:val="003456B8"/>
    <w:rsid w:val="00346677"/>
    <w:rsid w:val="00346C9D"/>
    <w:rsid w:val="00346D81"/>
    <w:rsid w:val="00347501"/>
    <w:rsid w:val="00347C66"/>
    <w:rsid w:val="00350371"/>
    <w:rsid w:val="00350DB8"/>
    <w:rsid w:val="0035197F"/>
    <w:rsid w:val="00351E30"/>
    <w:rsid w:val="00352D9A"/>
    <w:rsid w:val="0035344A"/>
    <w:rsid w:val="00353994"/>
    <w:rsid w:val="0035665B"/>
    <w:rsid w:val="00356BBB"/>
    <w:rsid w:val="00356E61"/>
    <w:rsid w:val="003570FA"/>
    <w:rsid w:val="00357618"/>
    <w:rsid w:val="00360CBA"/>
    <w:rsid w:val="00361451"/>
    <w:rsid w:val="003620E1"/>
    <w:rsid w:val="003622D5"/>
    <w:rsid w:val="00362B64"/>
    <w:rsid w:val="00362F0B"/>
    <w:rsid w:val="00363B89"/>
    <w:rsid w:val="00364380"/>
    <w:rsid w:val="0036460E"/>
    <w:rsid w:val="00364785"/>
    <w:rsid w:val="00364A3A"/>
    <w:rsid w:val="00365271"/>
    <w:rsid w:val="00365475"/>
    <w:rsid w:val="00365795"/>
    <w:rsid w:val="00365F53"/>
    <w:rsid w:val="00366A9A"/>
    <w:rsid w:val="00367A7B"/>
    <w:rsid w:val="00370D90"/>
    <w:rsid w:val="00371223"/>
    <w:rsid w:val="00372676"/>
    <w:rsid w:val="00372C6F"/>
    <w:rsid w:val="003741D5"/>
    <w:rsid w:val="003751B2"/>
    <w:rsid w:val="0037557C"/>
    <w:rsid w:val="00375E01"/>
    <w:rsid w:val="00375EBC"/>
    <w:rsid w:val="00377ABE"/>
    <w:rsid w:val="00377D23"/>
    <w:rsid w:val="00380030"/>
    <w:rsid w:val="0038047F"/>
    <w:rsid w:val="003804FD"/>
    <w:rsid w:val="003813A1"/>
    <w:rsid w:val="0038179D"/>
    <w:rsid w:val="00382338"/>
    <w:rsid w:val="00382904"/>
    <w:rsid w:val="003829B8"/>
    <w:rsid w:val="00382D6B"/>
    <w:rsid w:val="003839F9"/>
    <w:rsid w:val="00383DA0"/>
    <w:rsid w:val="00383F85"/>
    <w:rsid w:val="0038423B"/>
    <w:rsid w:val="00384A8D"/>
    <w:rsid w:val="00384BCE"/>
    <w:rsid w:val="0038579F"/>
    <w:rsid w:val="00385A22"/>
    <w:rsid w:val="0038688D"/>
    <w:rsid w:val="00386A3C"/>
    <w:rsid w:val="00386F37"/>
    <w:rsid w:val="00387965"/>
    <w:rsid w:val="0039067F"/>
    <w:rsid w:val="003907A0"/>
    <w:rsid w:val="00390D10"/>
    <w:rsid w:val="00392F62"/>
    <w:rsid w:val="003944D1"/>
    <w:rsid w:val="00394917"/>
    <w:rsid w:val="00394DA7"/>
    <w:rsid w:val="0039743C"/>
    <w:rsid w:val="003A1909"/>
    <w:rsid w:val="003A2884"/>
    <w:rsid w:val="003A3D6F"/>
    <w:rsid w:val="003A3DDE"/>
    <w:rsid w:val="003A4919"/>
    <w:rsid w:val="003A4FEB"/>
    <w:rsid w:val="003A50DA"/>
    <w:rsid w:val="003A6C95"/>
    <w:rsid w:val="003A7644"/>
    <w:rsid w:val="003B0A39"/>
    <w:rsid w:val="003B0B69"/>
    <w:rsid w:val="003B538D"/>
    <w:rsid w:val="003B58D9"/>
    <w:rsid w:val="003B5E6F"/>
    <w:rsid w:val="003B693C"/>
    <w:rsid w:val="003B6C53"/>
    <w:rsid w:val="003B6E1E"/>
    <w:rsid w:val="003B76C1"/>
    <w:rsid w:val="003C08C8"/>
    <w:rsid w:val="003C117D"/>
    <w:rsid w:val="003C1B3F"/>
    <w:rsid w:val="003C1E36"/>
    <w:rsid w:val="003C1EF1"/>
    <w:rsid w:val="003C2418"/>
    <w:rsid w:val="003C3487"/>
    <w:rsid w:val="003C35DD"/>
    <w:rsid w:val="003C360D"/>
    <w:rsid w:val="003C37CB"/>
    <w:rsid w:val="003C3D77"/>
    <w:rsid w:val="003C3F7F"/>
    <w:rsid w:val="003C489A"/>
    <w:rsid w:val="003C4C3C"/>
    <w:rsid w:val="003C5D15"/>
    <w:rsid w:val="003C7D45"/>
    <w:rsid w:val="003D017C"/>
    <w:rsid w:val="003D1251"/>
    <w:rsid w:val="003D172D"/>
    <w:rsid w:val="003D29FA"/>
    <w:rsid w:val="003D36D4"/>
    <w:rsid w:val="003D4413"/>
    <w:rsid w:val="003D45E3"/>
    <w:rsid w:val="003D47F2"/>
    <w:rsid w:val="003D4888"/>
    <w:rsid w:val="003D5092"/>
    <w:rsid w:val="003D54BF"/>
    <w:rsid w:val="003D58F8"/>
    <w:rsid w:val="003D5D79"/>
    <w:rsid w:val="003D64D0"/>
    <w:rsid w:val="003D6C18"/>
    <w:rsid w:val="003E0BA2"/>
    <w:rsid w:val="003E0C50"/>
    <w:rsid w:val="003E2270"/>
    <w:rsid w:val="003E22E0"/>
    <w:rsid w:val="003E2628"/>
    <w:rsid w:val="003E2AE9"/>
    <w:rsid w:val="003E2E11"/>
    <w:rsid w:val="003E2E57"/>
    <w:rsid w:val="003E35B5"/>
    <w:rsid w:val="003E3EB3"/>
    <w:rsid w:val="003E4339"/>
    <w:rsid w:val="003E6AF3"/>
    <w:rsid w:val="003E6D46"/>
    <w:rsid w:val="003E6E36"/>
    <w:rsid w:val="003E70A8"/>
    <w:rsid w:val="003E76A2"/>
    <w:rsid w:val="003E7CE3"/>
    <w:rsid w:val="003F012A"/>
    <w:rsid w:val="003F03C0"/>
    <w:rsid w:val="003F0D3B"/>
    <w:rsid w:val="003F23EC"/>
    <w:rsid w:val="003F2A19"/>
    <w:rsid w:val="003F42DE"/>
    <w:rsid w:val="003F4453"/>
    <w:rsid w:val="003F448C"/>
    <w:rsid w:val="003F5383"/>
    <w:rsid w:val="003F54B7"/>
    <w:rsid w:val="003F56E6"/>
    <w:rsid w:val="003F635D"/>
    <w:rsid w:val="003F6529"/>
    <w:rsid w:val="003F6799"/>
    <w:rsid w:val="003F6914"/>
    <w:rsid w:val="003F752E"/>
    <w:rsid w:val="00401025"/>
    <w:rsid w:val="00401AE1"/>
    <w:rsid w:val="00402B77"/>
    <w:rsid w:val="0040456D"/>
    <w:rsid w:val="00406897"/>
    <w:rsid w:val="00407A94"/>
    <w:rsid w:val="00407B01"/>
    <w:rsid w:val="00407F82"/>
    <w:rsid w:val="00410B67"/>
    <w:rsid w:val="00412D55"/>
    <w:rsid w:val="00413000"/>
    <w:rsid w:val="00413390"/>
    <w:rsid w:val="0041372A"/>
    <w:rsid w:val="004149CB"/>
    <w:rsid w:val="00417347"/>
    <w:rsid w:val="00420180"/>
    <w:rsid w:val="00420618"/>
    <w:rsid w:val="00421218"/>
    <w:rsid w:val="00421927"/>
    <w:rsid w:val="0042295E"/>
    <w:rsid w:val="00424B53"/>
    <w:rsid w:val="00424D30"/>
    <w:rsid w:val="00425333"/>
    <w:rsid w:val="00426EF9"/>
    <w:rsid w:val="00427F9A"/>
    <w:rsid w:val="00430040"/>
    <w:rsid w:val="0043018B"/>
    <w:rsid w:val="004302F0"/>
    <w:rsid w:val="004303AC"/>
    <w:rsid w:val="00430677"/>
    <w:rsid w:val="00430876"/>
    <w:rsid w:val="00431E31"/>
    <w:rsid w:val="00432530"/>
    <w:rsid w:val="00432B67"/>
    <w:rsid w:val="0043313C"/>
    <w:rsid w:val="00433816"/>
    <w:rsid w:val="00433B91"/>
    <w:rsid w:val="00435598"/>
    <w:rsid w:val="0043575A"/>
    <w:rsid w:val="004359BB"/>
    <w:rsid w:val="004362D8"/>
    <w:rsid w:val="00436CD2"/>
    <w:rsid w:val="00440FE0"/>
    <w:rsid w:val="004411F2"/>
    <w:rsid w:val="00441357"/>
    <w:rsid w:val="004413D5"/>
    <w:rsid w:val="00441B75"/>
    <w:rsid w:val="004437C9"/>
    <w:rsid w:val="00443CB4"/>
    <w:rsid w:val="00443CFC"/>
    <w:rsid w:val="004447D0"/>
    <w:rsid w:val="0044489B"/>
    <w:rsid w:val="0044504C"/>
    <w:rsid w:val="0044580C"/>
    <w:rsid w:val="00445935"/>
    <w:rsid w:val="00445B23"/>
    <w:rsid w:val="00445FB4"/>
    <w:rsid w:val="004463D3"/>
    <w:rsid w:val="00447558"/>
    <w:rsid w:val="00452B69"/>
    <w:rsid w:val="00453D8F"/>
    <w:rsid w:val="00454320"/>
    <w:rsid w:val="004543C2"/>
    <w:rsid w:val="004544DB"/>
    <w:rsid w:val="00454EB5"/>
    <w:rsid w:val="00455134"/>
    <w:rsid w:val="00455226"/>
    <w:rsid w:val="00456F24"/>
    <w:rsid w:val="00457627"/>
    <w:rsid w:val="00457A9C"/>
    <w:rsid w:val="00460AD2"/>
    <w:rsid w:val="00461187"/>
    <w:rsid w:val="00462C99"/>
    <w:rsid w:val="00463891"/>
    <w:rsid w:val="00464915"/>
    <w:rsid w:val="00464DA4"/>
    <w:rsid w:val="00465B35"/>
    <w:rsid w:val="00465F36"/>
    <w:rsid w:val="004665C7"/>
    <w:rsid w:val="0046666D"/>
    <w:rsid w:val="0046698A"/>
    <w:rsid w:val="004671A3"/>
    <w:rsid w:val="00467DBB"/>
    <w:rsid w:val="004716B4"/>
    <w:rsid w:val="004737B5"/>
    <w:rsid w:val="00474271"/>
    <w:rsid w:val="0047436D"/>
    <w:rsid w:val="004744CC"/>
    <w:rsid w:val="00474C6C"/>
    <w:rsid w:val="004753BB"/>
    <w:rsid w:val="00475C5E"/>
    <w:rsid w:val="00477BF4"/>
    <w:rsid w:val="0048028A"/>
    <w:rsid w:val="004802C1"/>
    <w:rsid w:val="00480813"/>
    <w:rsid w:val="00480AED"/>
    <w:rsid w:val="00482225"/>
    <w:rsid w:val="00484B67"/>
    <w:rsid w:val="00485875"/>
    <w:rsid w:val="00486005"/>
    <w:rsid w:val="0048660E"/>
    <w:rsid w:val="00486D6E"/>
    <w:rsid w:val="004900D6"/>
    <w:rsid w:val="004904A7"/>
    <w:rsid w:val="00490A3A"/>
    <w:rsid w:val="00491923"/>
    <w:rsid w:val="00493B59"/>
    <w:rsid w:val="00493D6F"/>
    <w:rsid w:val="00493F5F"/>
    <w:rsid w:val="004947F3"/>
    <w:rsid w:val="00495B84"/>
    <w:rsid w:val="0049600D"/>
    <w:rsid w:val="004973A9"/>
    <w:rsid w:val="0049771E"/>
    <w:rsid w:val="004A1CEE"/>
    <w:rsid w:val="004A1DDD"/>
    <w:rsid w:val="004A1F63"/>
    <w:rsid w:val="004A2E09"/>
    <w:rsid w:val="004A31D4"/>
    <w:rsid w:val="004A3218"/>
    <w:rsid w:val="004A406B"/>
    <w:rsid w:val="004A483B"/>
    <w:rsid w:val="004A4FC6"/>
    <w:rsid w:val="004A53B0"/>
    <w:rsid w:val="004A6C10"/>
    <w:rsid w:val="004A6E4A"/>
    <w:rsid w:val="004A7723"/>
    <w:rsid w:val="004B0640"/>
    <w:rsid w:val="004B07DE"/>
    <w:rsid w:val="004B0837"/>
    <w:rsid w:val="004B0EAF"/>
    <w:rsid w:val="004B13EC"/>
    <w:rsid w:val="004B1CB7"/>
    <w:rsid w:val="004B1F3B"/>
    <w:rsid w:val="004B2261"/>
    <w:rsid w:val="004B27F5"/>
    <w:rsid w:val="004B2923"/>
    <w:rsid w:val="004B31BC"/>
    <w:rsid w:val="004B3313"/>
    <w:rsid w:val="004B3534"/>
    <w:rsid w:val="004B45F0"/>
    <w:rsid w:val="004B5EB9"/>
    <w:rsid w:val="004B68AD"/>
    <w:rsid w:val="004C00AB"/>
    <w:rsid w:val="004C059F"/>
    <w:rsid w:val="004C0E3B"/>
    <w:rsid w:val="004C2DFC"/>
    <w:rsid w:val="004C4636"/>
    <w:rsid w:val="004C47C6"/>
    <w:rsid w:val="004C48C5"/>
    <w:rsid w:val="004C6C90"/>
    <w:rsid w:val="004C70EB"/>
    <w:rsid w:val="004C71DE"/>
    <w:rsid w:val="004C73F0"/>
    <w:rsid w:val="004D0675"/>
    <w:rsid w:val="004D0B49"/>
    <w:rsid w:val="004D13C5"/>
    <w:rsid w:val="004D16D5"/>
    <w:rsid w:val="004D16DB"/>
    <w:rsid w:val="004D16FB"/>
    <w:rsid w:val="004D19F4"/>
    <w:rsid w:val="004D26C2"/>
    <w:rsid w:val="004D3F39"/>
    <w:rsid w:val="004D41B9"/>
    <w:rsid w:val="004D4811"/>
    <w:rsid w:val="004D6B00"/>
    <w:rsid w:val="004D6DAE"/>
    <w:rsid w:val="004D7AC9"/>
    <w:rsid w:val="004E0E0D"/>
    <w:rsid w:val="004E23EC"/>
    <w:rsid w:val="004E2C66"/>
    <w:rsid w:val="004E2DB5"/>
    <w:rsid w:val="004E2FAB"/>
    <w:rsid w:val="004E3B11"/>
    <w:rsid w:val="004E4CF7"/>
    <w:rsid w:val="004E4D0A"/>
    <w:rsid w:val="004E5B7F"/>
    <w:rsid w:val="004E6F0C"/>
    <w:rsid w:val="004E7CBF"/>
    <w:rsid w:val="004F1F16"/>
    <w:rsid w:val="004F30A5"/>
    <w:rsid w:val="004F4303"/>
    <w:rsid w:val="004F5451"/>
    <w:rsid w:val="004F6657"/>
    <w:rsid w:val="004F70C5"/>
    <w:rsid w:val="004F725F"/>
    <w:rsid w:val="004F7A1D"/>
    <w:rsid w:val="004F7BD6"/>
    <w:rsid w:val="00500ECE"/>
    <w:rsid w:val="005014AB"/>
    <w:rsid w:val="0050161F"/>
    <w:rsid w:val="00504778"/>
    <w:rsid w:val="00504E06"/>
    <w:rsid w:val="005057C8"/>
    <w:rsid w:val="00505E85"/>
    <w:rsid w:val="00506206"/>
    <w:rsid w:val="0050784C"/>
    <w:rsid w:val="00510093"/>
    <w:rsid w:val="0051064E"/>
    <w:rsid w:val="005117A6"/>
    <w:rsid w:val="00511970"/>
    <w:rsid w:val="00512E45"/>
    <w:rsid w:val="00513F02"/>
    <w:rsid w:val="00514359"/>
    <w:rsid w:val="00517CC6"/>
    <w:rsid w:val="0052013A"/>
    <w:rsid w:val="005214F1"/>
    <w:rsid w:val="00522B44"/>
    <w:rsid w:val="00522D8F"/>
    <w:rsid w:val="00522EE2"/>
    <w:rsid w:val="00523D17"/>
    <w:rsid w:val="00523EE8"/>
    <w:rsid w:val="00524C16"/>
    <w:rsid w:val="00525AAC"/>
    <w:rsid w:val="00525F84"/>
    <w:rsid w:val="00526530"/>
    <w:rsid w:val="005268AD"/>
    <w:rsid w:val="00526B2C"/>
    <w:rsid w:val="00527157"/>
    <w:rsid w:val="00527C8A"/>
    <w:rsid w:val="00530E0C"/>
    <w:rsid w:val="00530E36"/>
    <w:rsid w:val="0053124B"/>
    <w:rsid w:val="005326FA"/>
    <w:rsid w:val="00534100"/>
    <w:rsid w:val="005346EB"/>
    <w:rsid w:val="00535CA8"/>
    <w:rsid w:val="00536BEB"/>
    <w:rsid w:val="00536D83"/>
    <w:rsid w:val="00537625"/>
    <w:rsid w:val="005408A0"/>
    <w:rsid w:val="00541428"/>
    <w:rsid w:val="0054253A"/>
    <w:rsid w:val="005427BD"/>
    <w:rsid w:val="00542D05"/>
    <w:rsid w:val="005431B0"/>
    <w:rsid w:val="005441B7"/>
    <w:rsid w:val="0054480C"/>
    <w:rsid w:val="00544A61"/>
    <w:rsid w:val="00545E9C"/>
    <w:rsid w:val="00546397"/>
    <w:rsid w:val="005507B1"/>
    <w:rsid w:val="0055082D"/>
    <w:rsid w:val="00552DDC"/>
    <w:rsid w:val="00553B03"/>
    <w:rsid w:val="00554A96"/>
    <w:rsid w:val="00554B4E"/>
    <w:rsid w:val="005557F5"/>
    <w:rsid w:val="00555C79"/>
    <w:rsid w:val="005568A8"/>
    <w:rsid w:val="005572DC"/>
    <w:rsid w:val="00557E2D"/>
    <w:rsid w:val="00562154"/>
    <w:rsid w:val="00562687"/>
    <w:rsid w:val="00562C6A"/>
    <w:rsid w:val="005660E0"/>
    <w:rsid w:val="00566B19"/>
    <w:rsid w:val="00566C9F"/>
    <w:rsid w:val="00566F25"/>
    <w:rsid w:val="00567684"/>
    <w:rsid w:val="00570F9F"/>
    <w:rsid w:val="005715CF"/>
    <w:rsid w:val="00571B43"/>
    <w:rsid w:val="00571C1D"/>
    <w:rsid w:val="00572433"/>
    <w:rsid w:val="005729E2"/>
    <w:rsid w:val="00573060"/>
    <w:rsid w:val="0057586A"/>
    <w:rsid w:val="00576D1A"/>
    <w:rsid w:val="00576DF3"/>
    <w:rsid w:val="00577656"/>
    <w:rsid w:val="0058195A"/>
    <w:rsid w:val="00582BEA"/>
    <w:rsid w:val="0058399A"/>
    <w:rsid w:val="00583DF3"/>
    <w:rsid w:val="005853EC"/>
    <w:rsid w:val="005857C0"/>
    <w:rsid w:val="0058656B"/>
    <w:rsid w:val="00586C6B"/>
    <w:rsid w:val="00587207"/>
    <w:rsid w:val="00591550"/>
    <w:rsid w:val="005923D5"/>
    <w:rsid w:val="00592D45"/>
    <w:rsid w:val="00593BBE"/>
    <w:rsid w:val="005945F1"/>
    <w:rsid w:val="00595432"/>
    <w:rsid w:val="0059548A"/>
    <w:rsid w:val="0059710A"/>
    <w:rsid w:val="00597454"/>
    <w:rsid w:val="005A0879"/>
    <w:rsid w:val="005A0CF1"/>
    <w:rsid w:val="005A1C45"/>
    <w:rsid w:val="005A1E27"/>
    <w:rsid w:val="005A2BF7"/>
    <w:rsid w:val="005A33DF"/>
    <w:rsid w:val="005A4A28"/>
    <w:rsid w:val="005A7B9D"/>
    <w:rsid w:val="005B0283"/>
    <w:rsid w:val="005B030C"/>
    <w:rsid w:val="005B0AEA"/>
    <w:rsid w:val="005B125E"/>
    <w:rsid w:val="005B143A"/>
    <w:rsid w:val="005B1F25"/>
    <w:rsid w:val="005B2420"/>
    <w:rsid w:val="005B337F"/>
    <w:rsid w:val="005B33AF"/>
    <w:rsid w:val="005B395B"/>
    <w:rsid w:val="005B3BA6"/>
    <w:rsid w:val="005B4F12"/>
    <w:rsid w:val="005B5691"/>
    <w:rsid w:val="005B57D8"/>
    <w:rsid w:val="005B5FC5"/>
    <w:rsid w:val="005B6F60"/>
    <w:rsid w:val="005B6FED"/>
    <w:rsid w:val="005B764A"/>
    <w:rsid w:val="005C0C54"/>
    <w:rsid w:val="005C1CD0"/>
    <w:rsid w:val="005C202D"/>
    <w:rsid w:val="005C2579"/>
    <w:rsid w:val="005C2AFC"/>
    <w:rsid w:val="005C3E46"/>
    <w:rsid w:val="005C457C"/>
    <w:rsid w:val="005C573F"/>
    <w:rsid w:val="005C7384"/>
    <w:rsid w:val="005D0527"/>
    <w:rsid w:val="005D09E1"/>
    <w:rsid w:val="005D17DF"/>
    <w:rsid w:val="005D1B94"/>
    <w:rsid w:val="005D1CF6"/>
    <w:rsid w:val="005D1F7B"/>
    <w:rsid w:val="005D2704"/>
    <w:rsid w:val="005D5940"/>
    <w:rsid w:val="005D5BE6"/>
    <w:rsid w:val="005D5F87"/>
    <w:rsid w:val="005E00CD"/>
    <w:rsid w:val="005E0D2C"/>
    <w:rsid w:val="005E0EB8"/>
    <w:rsid w:val="005E0FDB"/>
    <w:rsid w:val="005E164B"/>
    <w:rsid w:val="005E1B16"/>
    <w:rsid w:val="005E2068"/>
    <w:rsid w:val="005E2B5C"/>
    <w:rsid w:val="005E309E"/>
    <w:rsid w:val="005E3122"/>
    <w:rsid w:val="005E35D4"/>
    <w:rsid w:val="005E37B5"/>
    <w:rsid w:val="005E4304"/>
    <w:rsid w:val="005E4C81"/>
    <w:rsid w:val="005E5321"/>
    <w:rsid w:val="005E608C"/>
    <w:rsid w:val="005E6CF9"/>
    <w:rsid w:val="005F000F"/>
    <w:rsid w:val="005F01B9"/>
    <w:rsid w:val="005F05D8"/>
    <w:rsid w:val="005F0659"/>
    <w:rsid w:val="005F254E"/>
    <w:rsid w:val="005F46FB"/>
    <w:rsid w:val="005F54D9"/>
    <w:rsid w:val="005F554B"/>
    <w:rsid w:val="005F5B09"/>
    <w:rsid w:val="005F62EF"/>
    <w:rsid w:val="005F6510"/>
    <w:rsid w:val="00600488"/>
    <w:rsid w:val="00600981"/>
    <w:rsid w:val="00600BDF"/>
    <w:rsid w:val="00601637"/>
    <w:rsid w:val="006019FB"/>
    <w:rsid w:val="00605619"/>
    <w:rsid w:val="006062B4"/>
    <w:rsid w:val="00606950"/>
    <w:rsid w:val="00607953"/>
    <w:rsid w:val="00607AAC"/>
    <w:rsid w:val="006110CA"/>
    <w:rsid w:val="00612990"/>
    <w:rsid w:val="00613F2B"/>
    <w:rsid w:val="00614996"/>
    <w:rsid w:val="00614FD5"/>
    <w:rsid w:val="00615028"/>
    <w:rsid w:val="00616D23"/>
    <w:rsid w:val="006179E7"/>
    <w:rsid w:val="00617F13"/>
    <w:rsid w:val="00620B41"/>
    <w:rsid w:val="00621324"/>
    <w:rsid w:val="006218FA"/>
    <w:rsid w:val="00622089"/>
    <w:rsid w:val="00623DDC"/>
    <w:rsid w:val="00625DF0"/>
    <w:rsid w:val="00626843"/>
    <w:rsid w:val="00627546"/>
    <w:rsid w:val="00627946"/>
    <w:rsid w:val="0063048C"/>
    <w:rsid w:val="00630E7E"/>
    <w:rsid w:val="00631299"/>
    <w:rsid w:val="00632925"/>
    <w:rsid w:val="00632CC1"/>
    <w:rsid w:val="0063443B"/>
    <w:rsid w:val="00635639"/>
    <w:rsid w:val="00637069"/>
    <w:rsid w:val="006375DC"/>
    <w:rsid w:val="006409BD"/>
    <w:rsid w:val="00641738"/>
    <w:rsid w:val="0064268F"/>
    <w:rsid w:val="006443FB"/>
    <w:rsid w:val="006447A7"/>
    <w:rsid w:val="006452DF"/>
    <w:rsid w:val="00647E61"/>
    <w:rsid w:val="00650226"/>
    <w:rsid w:val="00650590"/>
    <w:rsid w:val="00650C3A"/>
    <w:rsid w:val="00650F55"/>
    <w:rsid w:val="00651E6D"/>
    <w:rsid w:val="0065212D"/>
    <w:rsid w:val="00652A8C"/>
    <w:rsid w:val="006538FD"/>
    <w:rsid w:val="00653DDE"/>
    <w:rsid w:val="00654500"/>
    <w:rsid w:val="00654849"/>
    <w:rsid w:val="0065618D"/>
    <w:rsid w:val="00656413"/>
    <w:rsid w:val="00656507"/>
    <w:rsid w:val="00656D67"/>
    <w:rsid w:val="006577E5"/>
    <w:rsid w:val="00657FA8"/>
    <w:rsid w:val="006610E9"/>
    <w:rsid w:val="00661F25"/>
    <w:rsid w:val="00662F9F"/>
    <w:rsid w:val="00664749"/>
    <w:rsid w:val="00665077"/>
    <w:rsid w:val="00667496"/>
    <w:rsid w:val="00670847"/>
    <w:rsid w:val="00671833"/>
    <w:rsid w:val="00672F9F"/>
    <w:rsid w:val="006769A2"/>
    <w:rsid w:val="00676D3F"/>
    <w:rsid w:val="00677A23"/>
    <w:rsid w:val="00677C3F"/>
    <w:rsid w:val="00680FDC"/>
    <w:rsid w:val="00681FC8"/>
    <w:rsid w:val="00682C80"/>
    <w:rsid w:val="0068348B"/>
    <w:rsid w:val="0068457A"/>
    <w:rsid w:val="006854F5"/>
    <w:rsid w:val="00685565"/>
    <w:rsid w:val="00687A44"/>
    <w:rsid w:val="0069053F"/>
    <w:rsid w:val="006905B2"/>
    <w:rsid w:val="00690C75"/>
    <w:rsid w:val="00690C7E"/>
    <w:rsid w:val="00691882"/>
    <w:rsid w:val="00696843"/>
    <w:rsid w:val="006A03C0"/>
    <w:rsid w:val="006A0E5C"/>
    <w:rsid w:val="006A2093"/>
    <w:rsid w:val="006A264A"/>
    <w:rsid w:val="006A37C9"/>
    <w:rsid w:val="006A391C"/>
    <w:rsid w:val="006A4974"/>
    <w:rsid w:val="006A578A"/>
    <w:rsid w:val="006A5949"/>
    <w:rsid w:val="006A6571"/>
    <w:rsid w:val="006A7FCC"/>
    <w:rsid w:val="006B065E"/>
    <w:rsid w:val="006B12F5"/>
    <w:rsid w:val="006B14EC"/>
    <w:rsid w:val="006B4A40"/>
    <w:rsid w:val="006B4D56"/>
    <w:rsid w:val="006B58E1"/>
    <w:rsid w:val="006B760B"/>
    <w:rsid w:val="006B780B"/>
    <w:rsid w:val="006B7B5C"/>
    <w:rsid w:val="006C132C"/>
    <w:rsid w:val="006C263E"/>
    <w:rsid w:val="006C3039"/>
    <w:rsid w:val="006C5758"/>
    <w:rsid w:val="006C6052"/>
    <w:rsid w:val="006D35AB"/>
    <w:rsid w:val="006D3FD9"/>
    <w:rsid w:val="006D4BF5"/>
    <w:rsid w:val="006D4FBD"/>
    <w:rsid w:val="006D557F"/>
    <w:rsid w:val="006D6404"/>
    <w:rsid w:val="006D66CB"/>
    <w:rsid w:val="006D6889"/>
    <w:rsid w:val="006D6A75"/>
    <w:rsid w:val="006D6C7A"/>
    <w:rsid w:val="006E0138"/>
    <w:rsid w:val="006E0758"/>
    <w:rsid w:val="006E07C5"/>
    <w:rsid w:val="006E29A2"/>
    <w:rsid w:val="006E3355"/>
    <w:rsid w:val="006E3A0D"/>
    <w:rsid w:val="006E41E7"/>
    <w:rsid w:val="006E5380"/>
    <w:rsid w:val="006E5B5B"/>
    <w:rsid w:val="006E5F6A"/>
    <w:rsid w:val="006E7A55"/>
    <w:rsid w:val="006E7B7E"/>
    <w:rsid w:val="006E7CA7"/>
    <w:rsid w:val="006F01E2"/>
    <w:rsid w:val="006F0972"/>
    <w:rsid w:val="006F178A"/>
    <w:rsid w:val="006F1A8A"/>
    <w:rsid w:val="006F3417"/>
    <w:rsid w:val="006F3E34"/>
    <w:rsid w:val="006F4C93"/>
    <w:rsid w:val="006F5A06"/>
    <w:rsid w:val="006F5C32"/>
    <w:rsid w:val="006F677A"/>
    <w:rsid w:val="006F7DB1"/>
    <w:rsid w:val="007011CD"/>
    <w:rsid w:val="00702096"/>
    <w:rsid w:val="007021D3"/>
    <w:rsid w:val="00704436"/>
    <w:rsid w:val="007049F6"/>
    <w:rsid w:val="00706DD4"/>
    <w:rsid w:val="00707515"/>
    <w:rsid w:val="00710473"/>
    <w:rsid w:val="00710940"/>
    <w:rsid w:val="00710E64"/>
    <w:rsid w:val="00711384"/>
    <w:rsid w:val="007117B1"/>
    <w:rsid w:val="00711A71"/>
    <w:rsid w:val="007139D0"/>
    <w:rsid w:val="0071442C"/>
    <w:rsid w:val="00715B4B"/>
    <w:rsid w:val="007160DC"/>
    <w:rsid w:val="007165BC"/>
    <w:rsid w:val="007202BF"/>
    <w:rsid w:val="007204A2"/>
    <w:rsid w:val="00720775"/>
    <w:rsid w:val="00721ACD"/>
    <w:rsid w:val="007232EF"/>
    <w:rsid w:val="007234CC"/>
    <w:rsid w:val="007236B1"/>
    <w:rsid w:val="0072394E"/>
    <w:rsid w:val="00723C9E"/>
    <w:rsid w:val="007248EE"/>
    <w:rsid w:val="007254E9"/>
    <w:rsid w:val="0072559F"/>
    <w:rsid w:val="00727430"/>
    <w:rsid w:val="00727A60"/>
    <w:rsid w:val="00727F0D"/>
    <w:rsid w:val="00731761"/>
    <w:rsid w:val="00731FF2"/>
    <w:rsid w:val="007334B7"/>
    <w:rsid w:val="00734BE0"/>
    <w:rsid w:val="00740440"/>
    <w:rsid w:val="00740936"/>
    <w:rsid w:val="007412C9"/>
    <w:rsid w:val="0074173F"/>
    <w:rsid w:val="00742265"/>
    <w:rsid w:val="0074283D"/>
    <w:rsid w:val="00742AD9"/>
    <w:rsid w:val="007439D6"/>
    <w:rsid w:val="00743B53"/>
    <w:rsid w:val="00744B75"/>
    <w:rsid w:val="0074538B"/>
    <w:rsid w:val="00745CA2"/>
    <w:rsid w:val="007464A1"/>
    <w:rsid w:val="007465A9"/>
    <w:rsid w:val="00746FF5"/>
    <w:rsid w:val="00747D73"/>
    <w:rsid w:val="00747ECA"/>
    <w:rsid w:val="00747F97"/>
    <w:rsid w:val="0075096A"/>
    <w:rsid w:val="007525AE"/>
    <w:rsid w:val="00753F3E"/>
    <w:rsid w:val="00755F52"/>
    <w:rsid w:val="00756269"/>
    <w:rsid w:val="007574AC"/>
    <w:rsid w:val="00757541"/>
    <w:rsid w:val="0075766D"/>
    <w:rsid w:val="007576EA"/>
    <w:rsid w:val="00760D6E"/>
    <w:rsid w:val="00761061"/>
    <w:rsid w:val="00761B19"/>
    <w:rsid w:val="00761C1B"/>
    <w:rsid w:val="00761F58"/>
    <w:rsid w:val="007624A6"/>
    <w:rsid w:val="00762622"/>
    <w:rsid w:val="00762FBB"/>
    <w:rsid w:val="0076362B"/>
    <w:rsid w:val="00763A75"/>
    <w:rsid w:val="00764704"/>
    <w:rsid w:val="00764B26"/>
    <w:rsid w:val="00764F25"/>
    <w:rsid w:val="00765ACF"/>
    <w:rsid w:val="00766DC3"/>
    <w:rsid w:val="007674EF"/>
    <w:rsid w:val="00767E2F"/>
    <w:rsid w:val="00770CAF"/>
    <w:rsid w:val="007717E1"/>
    <w:rsid w:val="00771AFC"/>
    <w:rsid w:val="00771FFB"/>
    <w:rsid w:val="0077240B"/>
    <w:rsid w:val="00772B59"/>
    <w:rsid w:val="00772C21"/>
    <w:rsid w:val="00773462"/>
    <w:rsid w:val="00773951"/>
    <w:rsid w:val="00773C2C"/>
    <w:rsid w:val="00774DCE"/>
    <w:rsid w:val="0077526F"/>
    <w:rsid w:val="007754D9"/>
    <w:rsid w:val="00776326"/>
    <w:rsid w:val="00777D0E"/>
    <w:rsid w:val="0078025C"/>
    <w:rsid w:val="00780BA3"/>
    <w:rsid w:val="00783A8D"/>
    <w:rsid w:val="00785FA4"/>
    <w:rsid w:val="00786519"/>
    <w:rsid w:val="007867E6"/>
    <w:rsid w:val="00787839"/>
    <w:rsid w:val="00787E30"/>
    <w:rsid w:val="0079030E"/>
    <w:rsid w:val="0079202C"/>
    <w:rsid w:val="00792142"/>
    <w:rsid w:val="007930AD"/>
    <w:rsid w:val="00793943"/>
    <w:rsid w:val="00793C6F"/>
    <w:rsid w:val="00794391"/>
    <w:rsid w:val="00794D34"/>
    <w:rsid w:val="00796296"/>
    <w:rsid w:val="007962BD"/>
    <w:rsid w:val="007976B2"/>
    <w:rsid w:val="00797A0C"/>
    <w:rsid w:val="007A011E"/>
    <w:rsid w:val="007A1471"/>
    <w:rsid w:val="007A2C35"/>
    <w:rsid w:val="007A34B4"/>
    <w:rsid w:val="007A45C3"/>
    <w:rsid w:val="007A4B4C"/>
    <w:rsid w:val="007A56DC"/>
    <w:rsid w:val="007A65FB"/>
    <w:rsid w:val="007A6C84"/>
    <w:rsid w:val="007A7CDF"/>
    <w:rsid w:val="007B0FEB"/>
    <w:rsid w:val="007B18E3"/>
    <w:rsid w:val="007B2474"/>
    <w:rsid w:val="007B3A33"/>
    <w:rsid w:val="007B56C9"/>
    <w:rsid w:val="007B5DD5"/>
    <w:rsid w:val="007B69E0"/>
    <w:rsid w:val="007B7306"/>
    <w:rsid w:val="007B7572"/>
    <w:rsid w:val="007B7603"/>
    <w:rsid w:val="007B7A1D"/>
    <w:rsid w:val="007C09B8"/>
    <w:rsid w:val="007C0A13"/>
    <w:rsid w:val="007C0C34"/>
    <w:rsid w:val="007C181F"/>
    <w:rsid w:val="007C1D53"/>
    <w:rsid w:val="007C23D9"/>
    <w:rsid w:val="007C241E"/>
    <w:rsid w:val="007C247C"/>
    <w:rsid w:val="007C362C"/>
    <w:rsid w:val="007C42B8"/>
    <w:rsid w:val="007C4312"/>
    <w:rsid w:val="007C4FB4"/>
    <w:rsid w:val="007C5A38"/>
    <w:rsid w:val="007C5C0E"/>
    <w:rsid w:val="007C5D25"/>
    <w:rsid w:val="007C6059"/>
    <w:rsid w:val="007C641F"/>
    <w:rsid w:val="007D02C3"/>
    <w:rsid w:val="007D13EF"/>
    <w:rsid w:val="007D2085"/>
    <w:rsid w:val="007D3B34"/>
    <w:rsid w:val="007D45DE"/>
    <w:rsid w:val="007D4A94"/>
    <w:rsid w:val="007D4FF2"/>
    <w:rsid w:val="007D57C3"/>
    <w:rsid w:val="007D5A00"/>
    <w:rsid w:val="007D7E97"/>
    <w:rsid w:val="007E09DE"/>
    <w:rsid w:val="007E0BC0"/>
    <w:rsid w:val="007E1EA3"/>
    <w:rsid w:val="007E1EEB"/>
    <w:rsid w:val="007E38EA"/>
    <w:rsid w:val="007E3CEF"/>
    <w:rsid w:val="007E4348"/>
    <w:rsid w:val="007E445C"/>
    <w:rsid w:val="007E4578"/>
    <w:rsid w:val="007E466B"/>
    <w:rsid w:val="007E57AC"/>
    <w:rsid w:val="007E67B0"/>
    <w:rsid w:val="007E7A54"/>
    <w:rsid w:val="007E7BF2"/>
    <w:rsid w:val="007F1FB7"/>
    <w:rsid w:val="007F3EB0"/>
    <w:rsid w:val="007F4963"/>
    <w:rsid w:val="007F4D02"/>
    <w:rsid w:val="007F67C7"/>
    <w:rsid w:val="007F763E"/>
    <w:rsid w:val="007F7A96"/>
    <w:rsid w:val="00800063"/>
    <w:rsid w:val="008013F4"/>
    <w:rsid w:val="00801EC7"/>
    <w:rsid w:val="0080292A"/>
    <w:rsid w:val="008030EB"/>
    <w:rsid w:val="00803BF4"/>
    <w:rsid w:val="00804388"/>
    <w:rsid w:val="008066C3"/>
    <w:rsid w:val="008108C8"/>
    <w:rsid w:val="008112BF"/>
    <w:rsid w:val="00811700"/>
    <w:rsid w:val="00811E33"/>
    <w:rsid w:val="0081219F"/>
    <w:rsid w:val="00812567"/>
    <w:rsid w:val="0081344A"/>
    <w:rsid w:val="00813914"/>
    <w:rsid w:val="00813A14"/>
    <w:rsid w:val="00814324"/>
    <w:rsid w:val="0081500B"/>
    <w:rsid w:val="00816CE4"/>
    <w:rsid w:val="00817B79"/>
    <w:rsid w:val="00817EC1"/>
    <w:rsid w:val="008211FF"/>
    <w:rsid w:val="00821FB9"/>
    <w:rsid w:val="008223D1"/>
    <w:rsid w:val="008225B9"/>
    <w:rsid w:val="00824482"/>
    <w:rsid w:val="00826FC9"/>
    <w:rsid w:val="00827FC0"/>
    <w:rsid w:val="00827FD3"/>
    <w:rsid w:val="00830C58"/>
    <w:rsid w:val="0083270F"/>
    <w:rsid w:val="00833E91"/>
    <w:rsid w:val="00834EB2"/>
    <w:rsid w:val="008365A4"/>
    <w:rsid w:val="0083665D"/>
    <w:rsid w:val="00837047"/>
    <w:rsid w:val="00837FE3"/>
    <w:rsid w:val="0084138D"/>
    <w:rsid w:val="00841C9F"/>
    <w:rsid w:val="008421C9"/>
    <w:rsid w:val="008424D1"/>
    <w:rsid w:val="00843123"/>
    <w:rsid w:val="008444E2"/>
    <w:rsid w:val="0084559B"/>
    <w:rsid w:val="00846410"/>
    <w:rsid w:val="008472D7"/>
    <w:rsid w:val="0084735D"/>
    <w:rsid w:val="00850B1A"/>
    <w:rsid w:val="00850C97"/>
    <w:rsid w:val="00850F24"/>
    <w:rsid w:val="008519AB"/>
    <w:rsid w:val="008521D0"/>
    <w:rsid w:val="0085328E"/>
    <w:rsid w:val="00853780"/>
    <w:rsid w:val="008542BD"/>
    <w:rsid w:val="00854A24"/>
    <w:rsid w:val="00854AB6"/>
    <w:rsid w:val="0085560E"/>
    <w:rsid w:val="008557D9"/>
    <w:rsid w:val="00857574"/>
    <w:rsid w:val="00857659"/>
    <w:rsid w:val="00857ABD"/>
    <w:rsid w:val="0086051F"/>
    <w:rsid w:val="00861E9D"/>
    <w:rsid w:val="00862359"/>
    <w:rsid w:val="00862664"/>
    <w:rsid w:val="00864D8E"/>
    <w:rsid w:val="00866583"/>
    <w:rsid w:val="0086697A"/>
    <w:rsid w:val="00866D1D"/>
    <w:rsid w:val="00871460"/>
    <w:rsid w:val="00872F63"/>
    <w:rsid w:val="008737A2"/>
    <w:rsid w:val="00874757"/>
    <w:rsid w:val="00874E63"/>
    <w:rsid w:val="008758E9"/>
    <w:rsid w:val="008767C7"/>
    <w:rsid w:val="00876BE7"/>
    <w:rsid w:val="008771F5"/>
    <w:rsid w:val="00877B76"/>
    <w:rsid w:val="00880480"/>
    <w:rsid w:val="008807E8"/>
    <w:rsid w:val="00880D12"/>
    <w:rsid w:val="00881B76"/>
    <w:rsid w:val="00881BA5"/>
    <w:rsid w:val="00882743"/>
    <w:rsid w:val="00883377"/>
    <w:rsid w:val="00883D91"/>
    <w:rsid w:val="0088415A"/>
    <w:rsid w:val="00885298"/>
    <w:rsid w:val="008872F8"/>
    <w:rsid w:val="00887779"/>
    <w:rsid w:val="008903F3"/>
    <w:rsid w:val="00890A67"/>
    <w:rsid w:val="008912A8"/>
    <w:rsid w:val="008921A3"/>
    <w:rsid w:val="00892F3C"/>
    <w:rsid w:val="00894082"/>
    <w:rsid w:val="00894734"/>
    <w:rsid w:val="00897383"/>
    <w:rsid w:val="00897684"/>
    <w:rsid w:val="00897969"/>
    <w:rsid w:val="008A13CA"/>
    <w:rsid w:val="008A1488"/>
    <w:rsid w:val="008A2746"/>
    <w:rsid w:val="008A4BD6"/>
    <w:rsid w:val="008A50D4"/>
    <w:rsid w:val="008A6DB2"/>
    <w:rsid w:val="008A7BEC"/>
    <w:rsid w:val="008B08EB"/>
    <w:rsid w:val="008B0A87"/>
    <w:rsid w:val="008B0EE0"/>
    <w:rsid w:val="008B1548"/>
    <w:rsid w:val="008B1AA0"/>
    <w:rsid w:val="008B3679"/>
    <w:rsid w:val="008B3FC5"/>
    <w:rsid w:val="008B43B3"/>
    <w:rsid w:val="008B4822"/>
    <w:rsid w:val="008B4996"/>
    <w:rsid w:val="008B58D8"/>
    <w:rsid w:val="008B5A35"/>
    <w:rsid w:val="008B5BA0"/>
    <w:rsid w:val="008B5E30"/>
    <w:rsid w:val="008B6290"/>
    <w:rsid w:val="008B7EEE"/>
    <w:rsid w:val="008C0E05"/>
    <w:rsid w:val="008C2EA2"/>
    <w:rsid w:val="008C3D86"/>
    <w:rsid w:val="008C43FF"/>
    <w:rsid w:val="008C44D4"/>
    <w:rsid w:val="008C47EF"/>
    <w:rsid w:val="008C5538"/>
    <w:rsid w:val="008C58A8"/>
    <w:rsid w:val="008C5B6D"/>
    <w:rsid w:val="008C6557"/>
    <w:rsid w:val="008C7793"/>
    <w:rsid w:val="008C7B8A"/>
    <w:rsid w:val="008D0393"/>
    <w:rsid w:val="008D136F"/>
    <w:rsid w:val="008D2A29"/>
    <w:rsid w:val="008D35F0"/>
    <w:rsid w:val="008D3CC2"/>
    <w:rsid w:val="008D3DFA"/>
    <w:rsid w:val="008D402C"/>
    <w:rsid w:val="008D556B"/>
    <w:rsid w:val="008D57FA"/>
    <w:rsid w:val="008D6011"/>
    <w:rsid w:val="008D7DDC"/>
    <w:rsid w:val="008E0078"/>
    <w:rsid w:val="008E1A71"/>
    <w:rsid w:val="008E1F4B"/>
    <w:rsid w:val="008E2FF3"/>
    <w:rsid w:val="008E360C"/>
    <w:rsid w:val="008E3A8D"/>
    <w:rsid w:val="008E41A8"/>
    <w:rsid w:val="008E4615"/>
    <w:rsid w:val="008E4DB4"/>
    <w:rsid w:val="008E5088"/>
    <w:rsid w:val="008E5B48"/>
    <w:rsid w:val="008E6B91"/>
    <w:rsid w:val="008E71C3"/>
    <w:rsid w:val="008E7F22"/>
    <w:rsid w:val="008F0481"/>
    <w:rsid w:val="008F090B"/>
    <w:rsid w:val="008F1010"/>
    <w:rsid w:val="008F35FE"/>
    <w:rsid w:val="008F3939"/>
    <w:rsid w:val="008F3F9D"/>
    <w:rsid w:val="008F40B3"/>
    <w:rsid w:val="008F4845"/>
    <w:rsid w:val="008F5389"/>
    <w:rsid w:val="008F6012"/>
    <w:rsid w:val="008F6159"/>
    <w:rsid w:val="008F76AC"/>
    <w:rsid w:val="008F785D"/>
    <w:rsid w:val="00900DCE"/>
    <w:rsid w:val="009020BF"/>
    <w:rsid w:val="00902193"/>
    <w:rsid w:val="0090237E"/>
    <w:rsid w:val="00903063"/>
    <w:rsid w:val="0090319F"/>
    <w:rsid w:val="00903EE2"/>
    <w:rsid w:val="0090798B"/>
    <w:rsid w:val="00910204"/>
    <w:rsid w:val="00912142"/>
    <w:rsid w:val="00913E54"/>
    <w:rsid w:val="00915197"/>
    <w:rsid w:val="00916852"/>
    <w:rsid w:val="00917FB5"/>
    <w:rsid w:val="009220F7"/>
    <w:rsid w:val="00922818"/>
    <w:rsid w:val="009239CD"/>
    <w:rsid w:val="00923B71"/>
    <w:rsid w:val="00923C74"/>
    <w:rsid w:val="0092476D"/>
    <w:rsid w:val="00924B63"/>
    <w:rsid w:val="009251D8"/>
    <w:rsid w:val="009259DB"/>
    <w:rsid w:val="009263F9"/>
    <w:rsid w:val="009305B6"/>
    <w:rsid w:val="00930A6A"/>
    <w:rsid w:val="00930E1D"/>
    <w:rsid w:val="009316F6"/>
    <w:rsid w:val="00931777"/>
    <w:rsid w:val="0093197F"/>
    <w:rsid w:val="00932ECB"/>
    <w:rsid w:val="00934757"/>
    <w:rsid w:val="009348D4"/>
    <w:rsid w:val="00935309"/>
    <w:rsid w:val="00935991"/>
    <w:rsid w:val="00935D57"/>
    <w:rsid w:val="009363E6"/>
    <w:rsid w:val="0093703C"/>
    <w:rsid w:val="00937062"/>
    <w:rsid w:val="009377CC"/>
    <w:rsid w:val="00937CFA"/>
    <w:rsid w:val="0094035A"/>
    <w:rsid w:val="00940F67"/>
    <w:rsid w:val="0094113D"/>
    <w:rsid w:val="00941AC0"/>
    <w:rsid w:val="009431FF"/>
    <w:rsid w:val="00943411"/>
    <w:rsid w:val="009434AD"/>
    <w:rsid w:val="0094364B"/>
    <w:rsid w:val="00943AE1"/>
    <w:rsid w:val="0094422B"/>
    <w:rsid w:val="0094500E"/>
    <w:rsid w:val="0094512A"/>
    <w:rsid w:val="009451EB"/>
    <w:rsid w:val="00946504"/>
    <w:rsid w:val="00946D6F"/>
    <w:rsid w:val="0095078F"/>
    <w:rsid w:val="009516A8"/>
    <w:rsid w:val="009517FE"/>
    <w:rsid w:val="00951FEF"/>
    <w:rsid w:val="009527E1"/>
    <w:rsid w:val="009539A7"/>
    <w:rsid w:val="009560AD"/>
    <w:rsid w:val="009565B0"/>
    <w:rsid w:val="009565F7"/>
    <w:rsid w:val="00956B5A"/>
    <w:rsid w:val="00960D31"/>
    <w:rsid w:val="00961220"/>
    <w:rsid w:val="00961309"/>
    <w:rsid w:val="00961F0B"/>
    <w:rsid w:val="009625AC"/>
    <w:rsid w:val="00963007"/>
    <w:rsid w:val="00963F9E"/>
    <w:rsid w:val="00964111"/>
    <w:rsid w:val="0096507D"/>
    <w:rsid w:val="009661CB"/>
    <w:rsid w:val="00966A77"/>
    <w:rsid w:val="00966F18"/>
    <w:rsid w:val="009704FD"/>
    <w:rsid w:val="0097059D"/>
    <w:rsid w:val="00970CCD"/>
    <w:rsid w:val="0097147F"/>
    <w:rsid w:val="0097193E"/>
    <w:rsid w:val="0097277C"/>
    <w:rsid w:val="0097308B"/>
    <w:rsid w:val="0097314B"/>
    <w:rsid w:val="00973C61"/>
    <w:rsid w:val="00974E12"/>
    <w:rsid w:val="00975192"/>
    <w:rsid w:val="00975523"/>
    <w:rsid w:val="00975C01"/>
    <w:rsid w:val="00977DC9"/>
    <w:rsid w:val="009825D8"/>
    <w:rsid w:val="00982647"/>
    <w:rsid w:val="00982782"/>
    <w:rsid w:val="00982A62"/>
    <w:rsid w:val="00982B1E"/>
    <w:rsid w:val="00982BA3"/>
    <w:rsid w:val="00982D2C"/>
    <w:rsid w:val="00983138"/>
    <w:rsid w:val="0098442C"/>
    <w:rsid w:val="00984ADB"/>
    <w:rsid w:val="0098513A"/>
    <w:rsid w:val="00985BEB"/>
    <w:rsid w:val="0098640D"/>
    <w:rsid w:val="00986F3E"/>
    <w:rsid w:val="00990A2C"/>
    <w:rsid w:val="0099108E"/>
    <w:rsid w:val="00991553"/>
    <w:rsid w:val="009917B1"/>
    <w:rsid w:val="00991FF9"/>
    <w:rsid w:val="009927B6"/>
    <w:rsid w:val="00992E35"/>
    <w:rsid w:val="00993974"/>
    <w:rsid w:val="00993D22"/>
    <w:rsid w:val="00994481"/>
    <w:rsid w:val="009951A0"/>
    <w:rsid w:val="009957A1"/>
    <w:rsid w:val="009A0385"/>
    <w:rsid w:val="009A0EEE"/>
    <w:rsid w:val="009A136F"/>
    <w:rsid w:val="009A14BB"/>
    <w:rsid w:val="009A3530"/>
    <w:rsid w:val="009A3A49"/>
    <w:rsid w:val="009A52C8"/>
    <w:rsid w:val="009A58FA"/>
    <w:rsid w:val="009A63A9"/>
    <w:rsid w:val="009A66E2"/>
    <w:rsid w:val="009A6EA3"/>
    <w:rsid w:val="009A7130"/>
    <w:rsid w:val="009B07F5"/>
    <w:rsid w:val="009B18DC"/>
    <w:rsid w:val="009B26C0"/>
    <w:rsid w:val="009B2EC4"/>
    <w:rsid w:val="009B4048"/>
    <w:rsid w:val="009B562C"/>
    <w:rsid w:val="009B6401"/>
    <w:rsid w:val="009B7ED2"/>
    <w:rsid w:val="009C06BB"/>
    <w:rsid w:val="009C0710"/>
    <w:rsid w:val="009C1906"/>
    <w:rsid w:val="009C19C5"/>
    <w:rsid w:val="009C30DE"/>
    <w:rsid w:val="009C3789"/>
    <w:rsid w:val="009C3A99"/>
    <w:rsid w:val="009C41C5"/>
    <w:rsid w:val="009C4BE0"/>
    <w:rsid w:val="009C5C89"/>
    <w:rsid w:val="009C6652"/>
    <w:rsid w:val="009C6CAB"/>
    <w:rsid w:val="009D1DE1"/>
    <w:rsid w:val="009D1FAD"/>
    <w:rsid w:val="009D35C6"/>
    <w:rsid w:val="009D3E68"/>
    <w:rsid w:val="009D43F9"/>
    <w:rsid w:val="009D443F"/>
    <w:rsid w:val="009D4F51"/>
    <w:rsid w:val="009D66A3"/>
    <w:rsid w:val="009D71FB"/>
    <w:rsid w:val="009D7364"/>
    <w:rsid w:val="009D776D"/>
    <w:rsid w:val="009E007F"/>
    <w:rsid w:val="009E1AC6"/>
    <w:rsid w:val="009E1F63"/>
    <w:rsid w:val="009E37A2"/>
    <w:rsid w:val="009E4F99"/>
    <w:rsid w:val="009E5099"/>
    <w:rsid w:val="009E5B92"/>
    <w:rsid w:val="009E5E7C"/>
    <w:rsid w:val="009E6027"/>
    <w:rsid w:val="009E6BD3"/>
    <w:rsid w:val="009E7B94"/>
    <w:rsid w:val="009F0A89"/>
    <w:rsid w:val="009F21C3"/>
    <w:rsid w:val="009F2C58"/>
    <w:rsid w:val="009F2D0B"/>
    <w:rsid w:val="009F423E"/>
    <w:rsid w:val="009F4435"/>
    <w:rsid w:val="009F484D"/>
    <w:rsid w:val="009F49F6"/>
    <w:rsid w:val="009F4FC7"/>
    <w:rsid w:val="009F5FDB"/>
    <w:rsid w:val="009F6BAD"/>
    <w:rsid w:val="009F7F31"/>
    <w:rsid w:val="00A01A72"/>
    <w:rsid w:val="00A0246E"/>
    <w:rsid w:val="00A029A1"/>
    <w:rsid w:val="00A04884"/>
    <w:rsid w:val="00A04F1E"/>
    <w:rsid w:val="00A04FC1"/>
    <w:rsid w:val="00A053BB"/>
    <w:rsid w:val="00A0775B"/>
    <w:rsid w:val="00A07916"/>
    <w:rsid w:val="00A07B39"/>
    <w:rsid w:val="00A07F12"/>
    <w:rsid w:val="00A07F7B"/>
    <w:rsid w:val="00A10659"/>
    <w:rsid w:val="00A11440"/>
    <w:rsid w:val="00A1188A"/>
    <w:rsid w:val="00A11C28"/>
    <w:rsid w:val="00A13008"/>
    <w:rsid w:val="00A1457E"/>
    <w:rsid w:val="00A14725"/>
    <w:rsid w:val="00A15302"/>
    <w:rsid w:val="00A159BA"/>
    <w:rsid w:val="00A1674F"/>
    <w:rsid w:val="00A16CDD"/>
    <w:rsid w:val="00A1741E"/>
    <w:rsid w:val="00A17B39"/>
    <w:rsid w:val="00A17EEE"/>
    <w:rsid w:val="00A20E90"/>
    <w:rsid w:val="00A217DA"/>
    <w:rsid w:val="00A21DBD"/>
    <w:rsid w:val="00A22017"/>
    <w:rsid w:val="00A22AAD"/>
    <w:rsid w:val="00A22DCE"/>
    <w:rsid w:val="00A23C12"/>
    <w:rsid w:val="00A23CEF"/>
    <w:rsid w:val="00A23E2F"/>
    <w:rsid w:val="00A240FD"/>
    <w:rsid w:val="00A244C4"/>
    <w:rsid w:val="00A245A5"/>
    <w:rsid w:val="00A24663"/>
    <w:rsid w:val="00A259BC"/>
    <w:rsid w:val="00A25D42"/>
    <w:rsid w:val="00A25E56"/>
    <w:rsid w:val="00A27FAD"/>
    <w:rsid w:val="00A306F3"/>
    <w:rsid w:val="00A30DE1"/>
    <w:rsid w:val="00A311F3"/>
    <w:rsid w:val="00A31F4C"/>
    <w:rsid w:val="00A33220"/>
    <w:rsid w:val="00A347F5"/>
    <w:rsid w:val="00A34E00"/>
    <w:rsid w:val="00A365EB"/>
    <w:rsid w:val="00A373F4"/>
    <w:rsid w:val="00A3785D"/>
    <w:rsid w:val="00A41450"/>
    <w:rsid w:val="00A42F15"/>
    <w:rsid w:val="00A4370D"/>
    <w:rsid w:val="00A43D39"/>
    <w:rsid w:val="00A44719"/>
    <w:rsid w:val="00A449F7"/>
    <w:rsid w:val="00A4522F"/>
    <w:rsid w:val="00A468C5"/>
    <w:rsid w:val="00A476D0"/>
    <w:rsid w:val="00A47C5F"/>
    <w:rsid w:val="00A50988"/>
    <w:rsid w:val="00A51098"/>
    <w:rsid w:val="00A5209F"/>
    <w:rsid w:val="00A52F9F"/>
    <w:rsid w:val="00A53364"/>
    <w:rsid w:val="00A53BC9"/>
    <w:rsid w:val="00A54122"/>
    <w:rsid w:val="00A54C3D"/>
    <w:rsid w:val="00A54C6D"/>
    <w:rsid w:val="00A55DD3"/>
    <w:rsid w:val="00A567F7"/>
    <w:rsid w:val="00A5753C"/>
    <w:rsid w:val="00A57F17"/>
    <w:rsid w:val="00A60D38"/>
    <w:rsid w:val="00A61F0F"/>
    <w:rsid w:val="00A62565"/>
    <w:rsid w:val="00A630B5"/>
    <w:rsid w:val="00A64EDC"/>
    <w:rsid w:val="00A6582E"/>
    <w:rsid w:val="00A65EC3"/>
    <w:rsid w:val="00A66EEC"/>
    <w:rsid w:val="00A67572"/>
    <w:rsid w:val="00A710DE"/>
    <w:rsid w:val="00A7124B"/>
    <w:rsid w:val="00A72255"/>
    <w:rsid w:val="00A72D7C"/>
    <w:rsid w:val="00A7315F"/>
    <w:rsid w:val="00A73B2B"/>
    <w:rsid w:val="00A73CFC"/>
    <w:rsid w:val="00A73D0A"/>
    <w:rsid w:val="00A7511E"/>
    <w:rsid w:val="00A75F3D"/>
    <w:rsid w:val="00A7784E"/>
    <w:rsid w:val="00A77C67"/>
    <w:rsid w:val="00A77D9C"/>
    <w:rsid w:val="00A8028A"/>
    <w:rsid w:val="00A82A7E"/>
    <w:rsid w:val="00A82BD0"/>
    <w:rsid w:val="00A82F84"/>
    <w:rsid w:val="00A851AF"/>
    <w:rsid w:val="00A86891"/>
    <w:rsid w:val="00A86965"/>
    <w:rsid w:val="00A873C0"/>
    <w:rsid w:val="00A87DCE"/>
    <w:rsid w:val="00A87FAF"/>
    <w:rsid w:val="00A9045F"/>
    <w:rsid w:val="00A90BF6"/>
    <w:rsid w:val="00A92637"/>
    <w:rsid w:val="00A94A88"/>
    <w:rsid w:val="00A94EFC"/>
    <w:rsid w:val="00A95F08"/>
    <w:rsid w:val="00A9635B"/>
    <w:rsid w:val="00A97962"/>
    <w:rsid w:val="00AA031F"/>
    <w:rsid w:val="00AA03B6"/>
    <w:rsid w:val="00AA0598"/>
    <w:rsid w:val="00AA059F"/>
    <w:rsid w:val="00AA0A96"/>
    <w:rsid w:val="00AA13A6"/>
    <w:rsid w:val="00AA25A6"/>
    <w:rsid w:val="00AA32A3"/>
    <w:rsid w:val="00AA401C"/>
    <w:rsid w:val="00AA4765"/>
    <w:rsid w:val="00AA68D9"/>
    <w:rsid w:val="00AB0615"/>
    <w:rsid w:val="00AB22D9"/>
    <w:rsid w:val="00AB27D8"/>
    <w:rsid w:val="00AB38A3"/>
    <w:rsid w:val="00AB3C53"/>
    <w:rsid w:val="00AB4E0B"/>
    <w:rsid w:val="00AB5513"/>
    <w:rsid w:val="00AB57F6"/>
    <w:rsid w:val="00AB5C63"/>
    <w:rsid w:val="00AB6F39"/>
    <w:rsid w:val="00AB781C"/>
    <w:rsid w:val="00AC0B0B"/>
    <w:rsid w:val="00AC0BDA"/>
    <w:rsid w:val="00AC1385"/>
    <w:rsid w:val="00AC146E"/>
    <w:rsid w:val="00AC2EED"/>
    <w:rsid w:val="00AD0EED"/>
    <w:rsid w:val="00AD1BFE"/>
    <w:rsid w:val="00AD2238"/>
    <w:rsid w:val="00AD255F"/>
    <w:rsid w:val="00AD315D"/>
    <w:rsid w:val="00AD4CA3"/>
    <w:rsid w:val="00AD6327"/>
    <w:rsid w:val="00AD6A69"/>
    <w:rsid w:val="00AD707E"/>
    <w:rsid w:val="00AD729E"/>
    <w:rsid w:val="00AD7C11"/>
    <w:rsid w:val="00AE0460"/>
    <w:rsid w:val="00AE0C8B"/>
    <w:rsid w:val="00AE2B97"/>
    <w:rsid w:val="00AE2C13"/>
    <w:rsid w:val="00AE2D87"/>
    <w:rsid w:val="00AE31BC"/>
    <w:rsid w:val="00AE52A9"/>
    <w:rsid w:val="00AE7F44"/>
    <w:rsid w:val="00AF248E"/>
    <w:rsid w:val="00AF2898"/>
    <w:rsid w:val="00AF406E"/>
    <w:rsid w:val="00AF4BE3"/>
    <w:rsid w:val="00AF52FC"/>
    <w:rsid w:val="00AF59F7"/>
    <w:rsid w:val="00AF5A03"/>
    <w:rsid w:val="00AF5B56"/>
    <w:rsid w:val="00AF7018"/>
    <w:rsid w:val="00AF7C14"/>
    <w:rsid w:val="00B00911"/>
    <w:rsid w:val="00B00FA3"/>
    <w:rsid w:val="00B011B9"/>
    <w:rsid w:val="00B01B27"/>
    <w:rsid w:val="00B0214E"/>
    <w:rsid w:val="00B0253B"/>
    <w:rsid w:val="00B02638"/>
    <w:rsid w:val="00B02EA8"/>
    <w:rsid w:val="00B0351B"/>
    <w:rsid w:val="00B03B26"/>
    <w:rsid w:val="00B04125"/>
    <w:rsid w:val="00B04FF3"/>
    <w:rsid w:val="00B06030"/>
    <w:rsid w:val="00B0619B"/>
    <w:rsid w:val="00B06B42"/>
    <w:rsid w:val="00B06CB3"/>
    <w:rsid w:val="00B07469"/>
    <w:rsid w:val="00B0772E"/>
    <w:rsid w:val="00B108A8"/>
    <w:rsid w:val="00B108FE"/>
    <w:rsid w:val="00B10C43"/>
    <w:rsid w:val="00B1121B"/>
    <w:rsid w:val="00B113D7"/>
    <w:rsid w:val="00B1175C"/>
    <w:rsid w:val="00B132AD"/>
    <w:rsid w:val="00B13328"/>
    <w:rsid w:val="00B13835"/>
    <w:rsid w:val="00B13B36"/>
    <w:rsid w:val="00B15B41"/>
    <w:rsid w:val="00B16CB6"/>
    <w:rsid w:val="00B20789"/>
    <w:rsid w:val="00B20C45"/>
    <w:rsid w:val="00B2199B"/>
    <w:rsid w:val="00B21AE5"/>
    <w:rsid w:val="00B21D4F"/>
    <w:rsid w:val="00B2307A"/>
    <w:rsid w:val="00B233E1"/>
    <w:rsid w:val="00B23B8A"/>
    <w:rsid w:val="00B24A5E"/>
    <w:rsid w:val="00B25CD7"/>
    <w:rsid w:val="00B26013"/>
    <w:rsid w:val="00B26DB9"/>
    <w:rsid w:val="00B26FBA"/>
    <w:rsid w:val="00B27233"/>
    <w:rsid w:val="00B2745C"/>
    <w:rsid w:val="00B31D9B"/>
    <w:rsid w:val="00B32B26"/>
    <w:rsid w:val="00B3342E"/>
    <w:rsid w:val="00B3404B"/>
    <w:rsid w:val="00B3495E"/>
    <w:rsid w:val="00B34AF7"/>
    <w:rsid w:val="00B368ED"/>
    <w:rsid w:val="00B4045C"/>
    <w:rsid w:val="00B404CF"/>
    <w:rsid w:val="00B413DC"/>
    <w:rsid w:val="00B41499"/>
    <w:rsid w:val="00B41913"/>
    <w:rsid w:val="00B432FC"/>
    <w:rsid w:val="00B44314"/>
    <w:rsid w:val="00B444A6"/>
    <w:rsid w:val="00B47704"/>
    <w:rsid w:val="00B529E4"/>
    <w:rsid w:val="00B52A6E"/>
    <w:rsid w:val="00B52D58"/>
    <w:rsid w:val="00B53CE5"/>
    <w:rsid w:val="00B54532"/>
    <w:rsid w:val="00B54CC1"/>
    <w:rsid w:val="00B54FA0"/>
    <w:rsid w:val="00B550ED"/>
    <w:rsid w:val="00B55C7D"/>
    <w:rsid w:val="00B55E6E"/>
    <w:rsid w:val="00B56664"/>
    <w:rsid w:val="00B606C8"/>
    <w:rsid w:val="00B60EB9"/>
    <w:rsid w:val="00B6457B"/>
    <w:rsid w:val="00B66650"/>
    <w:rsid w:val="00B66ACD"/>
    <w:rsid w:val="00B701DC"/>
    <w:rsid w:val="00B71296"/>
    <w:rsid w:val="00B7135E"/>
    <w:rsid w:val="00B732B9"/>
    <w:rsid w:val="00B73386"/>
    <w:rsid w:val="00B7436F"/>
    <w:rsid w:val="00B74B2E"/>
    <w:rsid w:val="00B74D0A"/>
    <w:rsid w:val="00B75239"/>
    <w:rsid w:val="00B7525A"/>
    <w:rsid w:val="00B7545D"/>
    <w:rsid w:val="00B75C45"/>
    <w:rsid w:val="00B76CEA"/>
    <w:rsid w:val="00B81F9A"/>
    <w:rsid w:val="00B82EF8"/>
    <w:rsid w:val="00B83797"/>
    <w:rsid w:val="00B8490F"/>
    <w:rsid w:val="00B84915"/>
    <w:rsid w:val="00B85111"/>
    <w:rsid w:val="00B85143"/>
    <w:rsid w:val="00B85361"/>
    <w:rsid w:val="00B864F1"/>
    <w:rsid w:val="00B9054E"/>
    <w:rsid w:val="00B91139"/>
    <w:rsid w:val="00B911A0"/>
    <w:rsid w:val="00B9416C"/>
    <w:rsid w:val="00B941B2"/>
    <w:rsid w:val="00B95F9C"/>
    <w:rsid w:val="00B96EC6"/>
    <w:rsid w:val="00B97002"/>
    <w:rsid w:val="00B9771A"/>
    <w:rsid w:val="00BA090A"/>
    <w:rsid w:val="00BA0C60"/>
    <w:rsid w:val="00BA11CC"/>
    <w:rsid w:val="00BA2397"/>
    <w:rsid w:val="00BA26E1"/>
    <w:rsid w:val="00BA310F"/>
    <w:rsid w:val="00BA3B65"/>
    <w:rsid w:val="00BA4203"/>
    <w:rsid w:val="00BA4483"/>
    <w:rsid w:val="00BA4F2A"/>
    <w:rsid w:val="00BA5A3B"/>
    <w:rsid w:val="00BA72DE"/>
    <w:rsid w:val="00BA7AC4"/>
    <w:rsid w:val="00BB04BC"/>
    <w:rsid w:val="00BB10CE"/>
    <w:rsid w:val="00BB1C81"/>
    <w:rsid w:val="00BB3232"/>
    <w:rsid w:val="00BB348B"/>
    <w:rsid w:val="00BB3638"/>
    <w:rsid w:val="00BB52DA"/>
    <w:rsid w:val="00BB68DD"/>
    <w:rsid w:val="00BB7C1C"/>
    <w:rsid w:val="00BC0307"/>
    <w:rsid w:val="00BC0BD2"/>
    <w:rsid w:val="00BC0FBE"/>
    <w:rsid w:val="00BC1C24"/>
    <w:rsid w:val="00BC2680"/>
    <w:rsid w:val="00BC44FB"/>
    <w:rsid w:val="00BC4CE4"/>
    <w:rsid w:val="00BC56DD"/>
    <w:rsid w:val="00BC5A7A"/>
    <w:rsid w:val="00BC6253"/>
    <w:rsid w:val="00BD0102"/>
    <w:rsid w:val="00BD0F20"/>
    <w:rsid w:val="00BD2297"/>
    <w:rsid w:val="00BD3D01"/>
    <w:rsid w:val="00BD3F6C"/>
    <w:rsid w:val="00BD483D"/>
    <w:rsid w:val="00BD4FED"/>
    <w:rsid w:val="00BD50EC"/>
    <w:rsid w:val="00BD538D"/>
    <w:rsid w:val="00BD6134"/>
    <w:rsid w:val="00BD6E3A"/>
    <w:rsid w:val="00BD7B21"/>
    <w:rsid w:val="00BE04BB"/>
    <w:rsid w:val="00BE061E"/>
    <w:rsid w:val="00BE1412"/>
    <w:rsid w:val="00BE1CF1"/>
    <w:rsid w:val="00BE2603"/>
    <w:rsid w:val="00BE2CFC"/>
    <w:rsid w:val="00BE3778"/>
    <w:rsid w:val="00BE443D"/>
    <w:rsid w:val="00BE6517"/>
    <w:rsid w:val="00BE666A"/>
    <w:rsid w:val="00BE6EF6"/>
    <w:rsid w:val="00BE6F6C"/>
    <w:rsid w:val="00BE78F9"/>
    <w:rsid w:val="00BE7DED"/>
    <w:rsid w:val="00BF093A"/>
    <w:rsid w:val="00BF0960"/>
    <w:rsid w:val="00BF0BAC"/>
    <w:rsid w:val="00BF1F29"/>
    <w:rsid w:val="00BF25DF"/>
    <w:rsid w:val="00BF28AA"/>
    <w:rsid w:val="00BF3683"/>
    <w:rsid w:val="00BF4058"/>
    <w:rsid w:val="00BF4482"/>
    <w:rsid w:val="00BF4593"/>
    <w:rsid w:val="00BF4817"/>
    <w:rsid w:val="00BF4ABF"/>
    <w:rsid w:val="00BF5466"/>
    <w:rsid w:val="00BF5691"/>
    <w:rsid w:val="00BF67F5"/>
    <w:rsid w:val="00BF7B4B"/>
    <w:rsid w:val="00C00868"/>
    <w:rsid w:val="00C01801"/>
    <w:rsid w:val="00C01B5E"/>
    <w:rsid w:val="00C02D9E"/>
    <w:rsid w:val="00C043FB"/>
    <w:rsid w:val="00C05222"/>
    <w:rsid w:val="00C0594C"/>
    <w:rsid w:val="00C05EBB"/>
    <w:rsid w:val="00C067C6"/>
    <w:rsid w:val="00C1074A"/>
    <w:rsid w:val="00C10B06"/>
    <w:rsid w:val="00C113A4"/>
    <w:rsid w:val="00C11AAF"/>
    <w:rsid w:val="00C11D89"/>
    <w:rsid w:val="00C12775"/>
    <w:rsid w:val="00C12A67"/>
    <w:rsid w:val="00C12CB2"/>
    <w:rsid w:val="00C12FA5"/>
    <w:rsid w:val="00C13AF8"/>
    <w:rsid w:val="00C14C9F"/>
    <w:rsid w:val="00C15358"/>
    <w:rsid w:val="00C1537D"/>
    <w:rsid w:val="00C1566C"/>
    <w:rsid w:val="00C16472"/>
    <w:rsid w:val="00C16D67"/>
    <w:rsid w:val="00C16FF3"/>
    <w:rsid w:val="00C17177"/>
    <w:rsid w:val="00C1738D"/>
    <w:rsid w:val="00C17E16"/>
    <w:rsid w:val="00C2022B"/>
    <w:rsid w:val="00C211C8"/>
    <w:rsid w:val="00C21C85"/>
    <w:rsid w:val="00C22966"/>
    <w:rsid w:val="00C229EA"/>
    <w:rsid w:val="00C22B53"/>
    <w:rsid w:val="00C24725"/>
    <w:rsid w:val="00C247C7"/>
    <w:rsid w:val="00C25080"/>
    <w:rsid w:val="00C251AC"/>
    <w:rsid w:val="00C2549F"/>
    <w:rsid w:val="00C25B42"/>
    <w:rsid w:val="00C25E49"/>
    <w:rsid w:val="00C26E87"/>
    <w:rsid w:val="00C300FD"/>
    <w:rsid w:val="00C31090"/>
    <w:rsid w:val="00C314E1"/>
    <w:rsid w:val="00C3219C"/>
    <w:rsid w:val="00C3346B"/>
    <w:rsid w:val="00C33DBD"/>
    <w:rsid w:val="00C341AC"/>
    <w:rsid w:val="00C34F4D"/>
    <w:rsid w:val="00C36A6A"/>
    <w:rsid w:val="00C372AF"/>
    <w:rsid w:val="00C37B95"/>
    <w:rsid w:val="00C4184B"/>
    <w:rsid w:val="00C4303B"/>
    <w:rsid w:val="00C43131"/>
    <w:rsid w:val="00C43692"/>
    <w:rsid w:val="00C4415B"/>
    <w:rsid w:val="00C4496B"/>
    <w:rsid w:val="00C44A9A"/>
    <w:rsid w:val="00C44C87"/>
    <w:rsid w:val="00C45459"/>
    <w:rsid w:val="00C45651"/>
    <w:rsid w:val="00C45809"/>
    <w:rsid w:val="00C4644D"/>
    <w:rsid w:val="00C46E22"/>
    <w:rsid w:val="00C47CD3"/>
    <w:rsid w:val="00C507F7"/>
    <w:rsid w:val="00C524DB"/>
    <w:rsid w:val="00C52BD7"/>
    <w:rsid w:val="00C530C9"/>
    <w:rsid w:val="00C55E84"/>
    <w:rsid w:val="00C574F3"/>
    <w:rsid w:val="00C57591"/>
    <w:rsid w:val="00C60336"/>
    <w:rsid w:val="00C61117"/>
    <w:rsid w:val="00C61689"/>
    <w:rsid w:val="00C61B54"/>
    <w:rsid w:val="00C62FD3"/>
    <w:rsid w:val="00C632F9"/>
    <w:rsid w:val="00C6341E"/>
    <w:rsid w:val="00C64D3F"/>
    <w:rsid w:val="00C64E8B"/>
    <w:rsid w:val="00C6511E"/>
    <w:rsid w:val="00C65879"/>
    <w:rsid w:val="00C65ACE"/>
    <w:rsid w:val="00C661F7"/>
    <w:rsid w:val="00C66DAC"/>
    <w:rsid w:val="00C671E0"/>
    <w:rsid w:val="00C67579"/>
    <w:rsid w:val="00C676EF"/>
    <w:rsid w:val="00C704AB"/>
    <w:rsid w:val="00C70A21"/>
    <w:rsid w:val="00C70A9A"/>
    <w:rsid w:val="00C72055"/>
    <w:rsid w:val="00C72300"/>
    <w:rsid w:val="00C72E15"/>
    <w:rsid w:val="00C73246"/>
    <w:rsid w:val="00C73330"/>
    <w:rsid w:val="00C73424"/>
    <w:rsid w:val="00C7477E"/>
    <w:rsid w:val="00C753EA"/>
    <w:rsid w:val="00C761EB"/>
    <w:rsid w:val="00C764AA"/>
    <w:rsid w:val="00C76C62"/>
    <w:rsid w:val="00C772AD"/>
    <w:rsid w:val="00C80AF8"/>
    <w:rsid w:val="00C81FD2"/>
    <w:rsid w:val="00C82499"/>
    <w:rsid w:val="00C8356C"/>
    <w:rsid w:val="00C83884"/>
    <w:rsid w:val="00C8480E"/>
    <w:rsid w:val="00C91C09"/>
    <w:rsid w:val="00C92CB1"/>
    <w:rsid w:val="00C93B0B"/>
    <w:rsid w:val="00C94758"/>
    <w:rsid w:val="00C94CF5"/>
    <w:rsid w:val="00C956BB"/>
    <w:rsid w:val="00C95EC0"/>
    <w:rsid w:val="00C97095"/>
    <w:rsid w:val="00C97937"/>
    <w:rsid w:val="00CA0297"/>
    <w:rsid w:val="00CA09AD"/>
    <w:rsid w:val="00CA3633"/>
    <w:rsid w:val="00CA38CE"/>
    <w:rsid w:val="00CA77A2"/>
    <w:rsid w:val="00CA7D7E"/>
    <w:rsid w:val="00CB060F"/>
    <w:rsid w:val="00CB1913"/>
    <w:rsid w:val="00CB196A"/>
    <w:rsid w:val="00CB1B69"/>
    <w:rsid w:val="00CB61BC"/>
    <w:rsid w:val="00CB665F"/>
    <w:rsid w:val="00CC0CBB"/>
    <w:rsid w:val="00CC1189"/>
    <w:rsid w:val="00CC1558"/>
    <w:rsid w:val="00CC1609"/>
    <w:rsid w:val="00CC1EC0"/>
    <w:rsid w:val="00CC32A1"/>
    <w:rsid w:val="00CC412A"/>
    <w:rsid w:val="00CC457C"/>
    <w:rsid w:val="00CC4FB0"/>
    <w:rsid w:val="00CC51DC"/>
    <w:rsid w:val="00CC59C7"/>
    <w:rsid w:val="00CC65BC"/>
    <w:rsid w:val="00CC7ADA"/>
    <w:rsid w:val="00CC7CEF"/>
    <w:rsid w:val="00CC7DD0"/>
    <w:rsid w:val="00CD057C"/>
    <w:rsid w:val="00CD083C"/>
    <w:rsid w:val="00CD0E04"/>
    <w:rsid w:val="00CD0EE0"/>
    <w:rsid w:val="00CD1160"/>
    <w:rsid w:val="00CD1DE4"/>
    <w:rsid w:val="00CD317E"/>
    <w:rsid w:val="00CD3904"/>
    <w:rsid w:val="00CD3C93"/>
    <w:rsid w:val="00CD448E"/>
    <w:rsid w:val="00CD4B4F"/>
    <w:rsid w:val="00CD55F6"/>
    <w:rsid w:val="00CD60FD"/>
    <w:rsid w:val="00CD6141"/>
    <w:rsid w:val="00CD71F6"/>
    <w:rsid w:val="00CE318E"/>
    <w:rsid w:val="00CE3A49"/>
    <w:rsid w:val="00CE3B11"/>
    <w:rsid w:val="00CE55B3"/>
    <w:rsid w:val="00CE58D9"/>
    <w:rsid w:val="00CE6AD0"/>
    <w:rsid w:val="00CE6D4A"/>
    <w:rsid w:val="00CE6F1B"/>
    <w:rsid w:val="00CE78C7"/>
    <w:rsid w:val="00CE7CFB"/>
    <w:rsid w:val="00CE7FFE"/>
    <w:rsid w:val="00CF01B4"/>
    <w:rsid w:val="00CF091E"/>
    <w:rsid w:val="00CF139D"/>
    <w:rsid w:val="00CF1CF8"/>
    <w:rsid w:val="00CF2718"/>
    <w:rsid w:val="00CF2917"/>
    <w:rsid w:val="00CF2C2C"/>
    <w:rsid w:val="00CF30DB"/>
    <w:rsid w:val="00CF34B6"/>
    <w:rsid w:val="00CF3C5C"/>
    <w:rsid w:val="00CF3DF5"/>
    <w:rsid w:val="00CF3F7E"/>
    <w:rsid w:val="00CF445B"/>
    <w:rsid w:val="00CF4EB4"/>
    <w:rsid w:val="00CF5AEF"/>
    <w:rsid w:val="00D000EA"/>
    <w:rsid w:val="00D013A0"/>
    <w:rsid w:val="00D014C6"/>
    <w:rsid w:val="00D01791"/>
    <w:rsid w:val="00D01957"/>
    <w:rsid w:val="00D0197B"/>
    <w:rsid w:val="00D01D61"/>
    <w:rsid w:val="00D02645"/>
    <w:rsid w:val="00D02B13"/>
    <w:rsid w:val="00D02B35"/>
    <w:rsid w:val="00D02BC5"/>
    <w:rsid w:val="00D02E43"/>
    <w:rsid w:val="00D05868"/>
    <w:rsid w:val="00D070AD"/>
    <w:rsid w:val="00D07342"/>
    <w:rsid w:val="00D07B7A"/>
    <w:rsid w:val="00D07D32"/>
    <w:rsid w:val="00D07D58"/>
    <w:rsid w:val="00D07DB8"/>
    <w:rsid w:val="00D1095A"/>
    <w:rsid w:val="00D109BE"/>
    <w:rsid w:val="00D11264"/>
    <w:rsid w:val="00D11DA7"/>
    <w:rsid w:val="00D11EC3"/>
    <w:rsid w:val="00D11F63"/>
    <w:rsid w:val="00D1298E"/>
    <w:rsid w:val="00D130E9"/>
    <w:rsid w:val="00D15CFF"/>
    <w:rsid w:val="00D15D54"/>
    <w:rsid w:val="00D16276"/>
    <w:rsid w:val="00D16716"/>
    <w:rsid w:val="00D1696B"/>
    <w:rsid w:val="00D21507"/>
    <w:rsid w:val="00D21FA8"/>
    <w:rsid w:val="00D25408"/>
    <w:rsid w:val="00D256BD"/>
    <w:rsid w:val="00D26761"/>
    <w:rsid w:val="00D26BB9"/>
    <w:rsid w:val="00D26CD5"/>
    <w:rsid w:val="00D27889"/>
    <w:rsid w:val="00D27BBB"/>
    <w:rsid w:val="00D30409"/>
    <w:rsid w:val="00D30756"/>
    <w:rsid w:val="00D308CF"/>
    <w:rsid w:val="00D30ECA"/>
    <w:rsid w:val="00D31D01"/>
    <w:rsid w:val="00D32DC8"/>
    <w:rsid w:val="00D32EB4"/>
    <w:rsid w:val="00D33383"/>
    <w:rsid w:val="00D33C13"/>
    <w:rsid w:val="00D33EC9"/>
    <w:rsid w:val="00D34513"/>
    <w:rsid w:val="00D346D0"/>
    <w:rsid w:val="00D35867"/>
    <w:rsid w:val="00D35D66"/>
    <w:rsid w:val="00D377AD"/>
    <w:rsid w:val="00D4161A"/>
    <w:rsid w:val="00D4171A"/>
    <w:rsid w:val="00D42481"/>
    <w:rsid w:val="00D42A42"/>
    <w:rsid w:val="00D42E4E"/>
    <w:rsid w:val="00D42EFD"/>
    <w:rsid w:val="00D431BC"/>
    <w:rsid w:val="00D437D2"/>
    <w:rsid w:val="00D45730"/>
    <w:rsid w:val="00D45CAA"/>
    <w:rsid w:val="00D47422"/>
    <w:rsid w:val="00D50C26"/>
    <w:rsid w:val="00D51AEB"/>
    <w:rsid w:val="00D53AD1"/>
    <w:rsid w:val="00D53C5A"/>
    <w:rsid w:val="00D53DE2"/>
    <w:rsid w:val="00D5452E"/>
    <w:rsid w:val="00D54FD0"/>
    <w:rsid w:val="00D55249"/>
    <w:rsid w:val="00D55883"/>
    <w:rsid w:val="00D565B6"/>
    <w:rsid w:val="00D60267"/>
    <w:rsid w:val="00D60680"/>
    <w:rsid w:val="00D61667"/>
    <w:rsid w:val="00D62737"/>
    <w:rsid w:val="00D62ACB"/>
    <w:rsid w:val="00D62B66"/>
    <w:rsid w:val="00D62C41"/>
    <w:rsid w:val="00D63979"/>
    <w:rsid w:val="00D643EE"/>
    <w:rsid w:val="00D6497E"/>
    <w:rsid w:val="00D65A79"/>
    <w:rsid w:val="00D65EC4"/>
    <w:rsid w:val="00D66358"/>
    <w:rsid w:val="00D67355"/>
    <w:rsid w:val="00D67381"/>
    <w:rsid w:val="00D7179B"/>
    <w:rsid w:val="00D718C7"/>
    <w:rsid w:val="00D72411"/>
    <w:rsid w:val="00D72F0D"/>
    <w:rsid w:val="00D73703"/>
    <w:rsid w:val="00D74400"/>
    <w:rsid w:val="00D74B08"/>
    <w:rsid w:val="00D757E1"/>
    <w:rsid w:val="00D75C0B"/>
    <w:rsid w:val="00D76FF5"/>
    <w:rsid w:val="00D77032"/>
    <w:rsid w:val="00D80864"/>
    <w:rsid w:val="00D813C6"/>
    <w:rsid w:val="00D81568"/>
    <w:rsid w:val="00D82348"/>
    <w:rsid w:val="00D82FAF"/>
    <w:rsid w:val="00D84151"/>
    <w:rsid w:val="00D8487F"/>
    <w:rsid w:val="00D84C30"/>
    <w:rsid w:val="00D85784"/>
    <w:rsid w:val="00D8610B"/>
    <w:rsid w:val="00D86F3A"/>
    <w:rsid w:val="00D87B17"/>
    <w:rsid w:val="00D87E69"/>
    <w:rsid w:val="00D90F92"/>
    <w:rsid w:val="00D9153B"/>
    <w:rsid w:val="00D919FD"/>
    <w:rsid w:val="00D92779"/>
    <w:rsid w:val="00D92AE7"/>
    <w:rsid w:val="00D93CCD"/>
    <w:rsid w:val="00D9508E"/>
    <w:rsid w:val="00DA0647"/>
    <w:rsid w:val="00DA0A9E"/>
    <w:rsid w:val="00DA0FB2"/>
    <w:rsid w:val="00DA1CE9"/>
    <w:rsid w:val="00DA2380"/>
    <w:rsid w:val="00DA29C3"/>
    <w:rsid w:val="00DA6FA0"/>
    <w:rsid w:val="00DB014D"/>
    <w:rsid w:val="00DB1415"/>
    <w:rsid w:val="00DB1E27"/>
    <w:rsid w:val="00DB25C9"/>
    <w:rsid w:val="00DB4D6B"/>
    <w:rsid w:val="00DB5182"/>
    <w:rsid w:val="00DB5E0F"/>
    <w:rsid w:val="00DB7F61"/>
    <w:rsid w:val="00DB7F68"/>
    <w:rsid w:val="00DC1940"/>
    <w:rsid w:val="00DC1E76"/>
    <w:rsid w:val="00DC224D"/>
    <w:rsid w:val="00DC2635"/>
    <w:rsid w:val="00DC2D84"/>
    <w:rsid w:val="00DC2EA7"/>
    <w:rsid w:val="00DC2F0F"/>
    <w:rsid w:val="00DC3DBF"/>
    <w:rsid w:val="00DC4725"/>
    <w:rsid w:val="00DC5832"/>
    <w:rsid w:val="00DC5A79"/>
    <w:rsid w:val="00DC69D7"/>
    <w:rsid w:val="00DC750E"/>
    <w:rsid w:val="00DD04AF"/>
    <w:rsid w:val="00DD0C30"/>
    <w:rsid w:val="00DD1733"/>
    <w:rsid w:val="00DD29CE"/>
    <w:rsid w:val="00DD3008"/>
    <w:rsid w:val="00DD3E32"/>
    <w:rsid w:val="00DD5532"/>
    <w:rsid w:val="00DD58AC"/>
    <w:rsid w:val="00DD598C"/>
    <w:rsid w:val="00DD617F"/>
    <w:rsid w:val="00DD6264"/>
    <w:rsid w:val="00DD6AC7"/>
    <w:rsid w:val="00DD7247"/>
    <w:rsid w:val="00DE087C"/>
    <w:rsid w:val="00DE0C89"/>
    <w:rsid w:val="00DE0DD5"/>
    <w:rsid w:val="00DE2605"/>
    <w:rsid w:val="00DE26ED"/>
    <w:rsid w:val="00DE2B08"/>
    <w:rsid w:val="00DE3409"/>
    <w:rsid w:val="00DE34F3"/>
    <w:rsid w:val="00DE4D3B"/>
    <w:rsid w:val="00DE54C9"/>
    <w:rsid w:val="00DE555E"/>
    <w:rsid w:val="00DE579A"/>
    <w:rsid w:val="00DE5A5B"/>
    <w:rsid w:val="00DE62E5"/>
    <w:rsid w:val="00DF05B1"/>
    <w:rsid w:val="00DF09CC"/>
    <w:rsid w:val="00DF133B"/>
    <w:rsid w:val="00DF23ED"/>
    <w:rsid w:val="00DF286B"/>
    <w:rsid w:val="00DF2B2A"/>
    <w:rsid w:val="00DF4A21"/>
    <w:rsid w:val="00DF5390"/>
    <w:rsid w:val="00DF5A8E"/>
    <w:rsid w:val="00DF5B16"/>
    <w:rsid w:val="00DF7C15"/>
    <w:rsid w:val="00E01DB1"/>
    <w:rsid w:val="00E0228E"/>
    <w:rsid w:val="00E024FC"/>
    <w:rsid w:val="00E02C03"/>
    <w:rsid w:val="00E03E63"/>
    <w:rsid w:val="00E059FF"/>
    <w:rsid w:val="00E05A81"/>
    <w:rsid w:val="00E0643B"/>
    <w:rsid w:val="00E07947"/>
    <w:rsid w:val="00E109EF"/>
    <w:rsid w:val="00E10C74"/>
    <w:rsid w:val="00E124C7"/>
    <w:rsid w:val="00E13EF6"/>
    <w:rsid w:val="00E14107"/>
    <w:rsid w:val="00E155F2"/>
    <w:rsid w:val="00E15951"/>
    <w:rsid w:val="00E17424"/>
    <w:rsid w:val="00E17461"/>
    <w:rsid w:val="00E200BA"/>
    <w:rsid w:val="00E203CA"/>
    <w:rsid w:val="00E21201"/>
    <w:rsid w:val="00E22AC5"/>
    <w:rsid w:val="00E23F12"/>
    <w:rsid w:val="00E24543"/>
    <w:rsid w:val="00E261C8"/>
    <w:rsid w:val="00E26A5D"/>
    <w:rsid w:val="00E30CC5"/>
    <w:rsid w:val="00E31455"/>
    <w:rsid w:val="00E31994"/>
    <w:rsid w:val="00E31A9C"/>
    <w:rsid w:val="00E32710"/>
    <w:rsid w:val="00E32C6A"/>
    <w:rsid w:val="00E3376F"/>
    <w:rsid w:val="00E33BE0"/>
    <w:rsid w:val="00E33F7F"/>
    <w:rsid w:val="00E35191"/>
    <w:rsid w:val="00E35857"/>
    <w:rsid w:val="00E35B02"/>
    <w:rsid w:val="00E35BEF"/>
    <w:rsid w:val="00E36147"/>
    <w:rsid w:val="00E36843"/>
    <w:rsid w:val="00E36B39"/>
    <w:rsid w:val="00E37F41"/>
    <w:rsid w:val="00E41E66"/>
    <w:rsid w:val="00E42597"/>
    <w:rsid w:val="00E4286B"/>
    <w:rsid w:val="00E441C9"/>
    <w:rsid w:val="00E44710"/>
    <w:rsid w:val="00E4635D"/>
    <w:rsid w:val="00E464D5"/>
    <w:rsid w:val="00E46628"/>
    <w:rsid w:val="00E466B5"/>
    <w:rsid w:val="00E47AF5"/>
    <w:rsid w:val="00E47BE3"/>
    <w:rsid w:val="00E51A3D"/>
    <w:rsid w:val="00E53CA2"/>
    <w:rsid w:val="00E544A2"/>
    <w:rsid w:val="00E54985"/>
    <w:rsid w:val="00E54FBD"/>
    <w:rsid w:val="00E55219"/>
    <w:rsid w:val="00E55E5C"/>
    <w:rsid w:val="00E56885"/>
    <w:rsid w:val="00E576AE"/>
    <w:rsid w:val="00E60386"/>
    <w:rsid w:val="00E60A98"/>
    <w:rsid w:val="00E61B73"/>
    <w:rsid w:val="00E61FAD"/>
    <w:rsid w:val="00E623CC"/>
    <w:rsid w:val="00E62F0A"/>
    <w:rsid w:val="00E63354"/>
    <w:rsid w:val="00E638FA"/>
    <w:rsid w:val="00E64B08"/>
    <w:rsid w:val="00E66F70"/>
    <w:rsid w:val="00E71D04"/>
    <w:rsid w:val="00E72598"/>
    <w:rsid w:val="00E72E2E"/>
    <w:rsid w:val="00E73BA4"/>
    <w:rsid w:val="00E741DC"/>
    <w:rsid w:val="00E762FD"/>
    <w:rsid w:val="00E76597"/>
    <w:rsid w:val="00E77CDA"/>
    <w:rsid w:val="00E80190"/>
    <w:rsid w:val="00E80E09"/>
    <w:rsid w:val="00E81D66"/>
    <w:rsid w:val="00E821F4"/>
    <w:rsid w:val="00E8255E"/>
    <w:rsid w:val="00E82AEB"/>
    <w:rsid w:val="00E83EE2"/>
    <w:rsid w:val="00E84255"/>
    <w:rsid w:val="00E85C4A"/>
    <w:rsid w:val="00E85C72"/>
    <w:rsid w:val="00E863E0"/>
    <w:rsid w:val="00E871F6"/>
    <w:rsid w:val="00E90AB0"/>
    <w:rsid w:val="00E910AA"/>
    <w:rsid w:val="00E9213F"/>
    <w:rsid w:val="00E93013"/>
    <w:rsid w:val="00E93905"/>
    <w:rsid w:val="00E946E9"/>
    <w:rsid w:val="00E9644B"/>
    <w:rsid w:val="00E964CB"/>
    <w:rsid w:val="00EA0164"/>
    <w:rsid w:val="00EA0F10"/>
    <w:rsid w:val="00EA0F80"/>
    <w:rsid w:val="00EA1094"/>
    <w:rsid w:val="00EA1E2E"/>
    <w:rsid w:val="00EA219A"/>
    <w:rsid w:val="00EA245E"/>
    <w:rsid w:val="00EA277A"/>
    <w:rsid w:val="00EA2F3B"/>
    <w:rsid w:val="00EA3812"/>
    <w:rsid w:val="00EA51D5"/>
    <w:rsid w:val="00EA5C0A"/>
    <w:rsid w:val="00EA5F68"/>
    <w:rsid w:val="00EA62A2"/>
    <w:rsid w:val="00EA757D"/>
    <w:rsid w:val="00EA7695"/>
    <w:rsid w:val="00EB1FF1"/>
    <w:rsid w:val="00EB231F"/>
    <w:rsid w:val="00EB328D"/>
    <w:rsid w:val="00EB3825"/>
    <w:rsid w:val="00EB4039"/>
    <w:rsid w:val="00EB472E"/>
    <w:rsid w:val="00EB49CC"/>
    <w:rsid w:val="00EB5259"/>
    <w:rsid w:val="00EB5D90"/>
    <w:rsid w:val="00EB6249"/>
    <w:rsid w:val="00EB77D5"/>
    <w:rsid w:val="00EC053F"/>
    <w:rsid w:val="00EC2524"/>
    <w:rsid w:val="00EC263E"/>
    <w:rsid w:val="00EC2E15"/>
    <w:rsid w:val="00EC4AB0"/>
    <w:rsid w:val="00EC4D8D"/>
    <w:rsid w:val="00EC58E2"/>
    <w:rsid w:val="00EC5F79"/>
    <w:rsid w:val="00EC6407"/>
    <w:rsid w:val="00EC6B07"/>
    <w:rsid w:val="00EC737E"/>
    <w:rsid w:val="00EC768F"/>
    <w:rsid w:val="00EC7794"/>
    <w:rsid w:val="00EC7E22"/>
    <w:rsid w:val="00ED0B22"/>
    <w:rsid w:val="00ED3938"/>
    <w:rsid w:val="00ED3DFD"/>
    <w:rsid w:val="00ED45D6"/>
    <w:rsid w:val="00ED46CC"/>
    <w:rsid w:val="00ED4B69"/>
    <w:rsid w:val="00ED7046"/>
    <w:rsid w:val="00ED739D"/>
    <w:rsid w:val="00ED74A8"/>
    <w:rsid w:val="00ED7E95"/>
    <w:rsid w:val="00ED7F42"/>
    <w:rsid w:val="00EE05F9"/>
    <w:rsid w:val="00EE0DC4"/>
    <w:rsid w:val="00EE14B7"/>
    <w:rsid w:val="00EE1637"/>
    <w:rsid w:val="00EE184A"/>
    <w:rsid w:val="00EE2657"/>
    <w:rsid w:val="00EE3369"/>
    <w:rsid w:val="00EE35F4"/>
    <w:rsid w:val="00EE41F4"/>
    <w:rsid w:val="00EE51CC"/>
    <w:rsid w:val="00EE55B1"/>
    <w:rsid w:val="00EE59BC"/>
    <w:rsid w:val="00EE5B45"/>
    <w:rsid w:val="00EE5C3F"/>
    <w:rsid w:val="00EE63FB"/>
    <w:rsid w:val="00EE64F5"/>
    <w:rsid w:val="00EE69B4"/>
    <w:rsid w:val="00EE757C"/>
    <w:rsid w:val="00EF00A3"/>
    <w:rsid w:val="00EF096C"/>
    <w:rsid w:val="00EF0B8B"/>
    <w:rsid w:val="00EF2924"/>
    <w:rsid w:val="00EF308B"/>
    <w:rsid w:val="00EF360B"/>
    <w:rsid w:val="00EF363B"/>
    <w:rsid w:val="00EF44DA"/>
    <w:rsid w:val="00EF5628"/>
    <w:rsid w:val="00EF5C90"/>
    <w:rsid w:val="00EF623E"/>
    <w:rsid w:val="00EF71BD"/>
    <w:rsid w:val="00F0065E"/>
    <w:rsid w:val="00F010CF"/>
    <w:rsid w:val="00F0153E"/>
    <w:rsid w:val="00F01925"/>
    <w:rsid w:val="00F0331D"/>
    <w:rsid w:val="00F0389B"/>
    <w:rsid w:val="00F0453C"/>
    <w:rsid w:val="00F0666A"/>
    <w:rsid w:val="00F06EB6"/>
    <w:rsid w:val="00F1027F"/>
    <w:rsid w:val="00F11BC2"/>
    <w:rsid w:val="00F13040"/>
    <w:rsid w:val="00F13CC5"/>
    <w:rsid w:val="00F14158"/>
    <w:rsid w:val="00F14408"/>
    <w:rsid w:val="00F14642"/>
    <w:rsid w:val="00F15022"/>
    <w:rsid w:val="00F15E61"/>
    <w:rsid w:val="00F1632F"/>
    <w:rsid w:val="00F16AB6"/>
    <w:rsid w:val="00F16F7A"/>
    <w:rsid w:val="00F17A07"/>
    <w:rsid w:val="00F201C8"/>
    <w:rsid w:val="00F2164C"/>
    <w:rsid w:val="00F21F01"/>
    <w:rsid w:val="00F22540"/>
    <w:rsid w:val="00F22888"/>
    <w:rsid w:val="00F23059"/>
    <w:rsid w:val="00F2332C"/>
    <w:rsid w:val="00F23388"/>
    <w:rsid w:val="00F23E38"/>
    <w:rsid w:val="00F2464F"/>
    <w:rsid w:val="00F255BD"/>
    <w:rsid w:val="00F257E1"/>
    <w:rsid w:val="00F257E6"/>
    <w:rsid w:val="00F26F52"/>
    <w:rsid w:val="00F27A0F"/>
    <w:rsid w:val="00F31AE6"/>
    <w:rsid w:val="00F31FE7"/>
    <w:rsid w:val="00F336C7"/>
    <w:rsid w:val="00F34297"/>
    <w:rsid w:val="00F34326"/>
    <w:rsid w:val="00F35576"/>
    <w:rsid w:val="00F37649"/>
    <w:rsid w:val="00F40C9F"/>
    <w:rsid w:val="00F413DE"/>
    <w:rsid w:val="00F42355"/>
    <w:rsid w:val="00F42C05"/>
    <w:rsid w:val="00F43305"/>
    <w:rsid w:val="00F433A0"/>
    <w:rsid w:val="00F43D2B"/>
    <w:rsid w:val="00F446A7"/>
    <w:rsid w:val="00F44DD3"/>
    <w:rsid w:val="00F50531"/>
    <w:rsid w:val="00F51912"/>
    <w:rsid w:val="00F533C5"/>
    <w:rsid w:val="00F53658"/>
    <w:rsid w:val="00F53EE8"/>
    <w:rsid w:val="00F53FC5"/>
    <w:rsid w:val="00F55421"/>
    <w:rsid w:val="00F56F2F"/>
    <w:rsid w:val="00F579ED"/>
    <w:rsid w:val="00F57A70"/>
    <w:rsid w:val="00F60076"/>
    <w:rsid w:val="00F6048B"/>
    <w:rsid w:val="00F63C15"/>
    <w:rsid w:val="00F64194"/>
    <w:rsid w:val="00F644E4"/>
    <w:rsid w:val="00F64CFE"/>
    <w:rsid w:val="00F65239"/>
    <w:rsid w:val="00F6592B"/>
    <w:rsid w:val="00F66B5B"/>
    <w:rsid w:val="00F66BD5"/>
    <w:rsid w:val="00F671E3"/>
    <w:rsid w:val="00F677E4"/>
    <w:rsid w:val="00F70961"/>
    <w:rsid w:val="00F71EB7"/>
    <w:rsid w:val="00F73967"/>
    <w:rsid w:val="00F7439D"/>
    <w:rsid w:val="00F746D7"/>
    <w:rsid w:val="00F7582F"/>
    <w:rsid w:val="00F769A0"/>
    <w:rsid w:val="00F772C8"/>
    <w:rsid w:val="00F80222"/>
    <w:rsid w:val="00F80BA4"/>
    <w:rsid w:val="00F83748"/>
    <w:rsid w:val="00F85D6E"/>
    <w:rsid w:val="00F85F42"/>
    <w:rsid w:val="00F8695E"/>
    <w:rsid w:val="00F86C4A"/>
    <w:rsid w:val="00F86CFE"/>
    <w:rsid w:val="00F86FBE"/>
    <w:rsid w:val="00F87077"/>
    <w:rsid w:val="00F87840"/>
    <w:rsid w:val="00F87BD3"/>
    <w:rsid w:val="00F87C75"/>
    <w:rsid w:val="00F90964"/>
    <w:rsid w:val="00F92DE6"/>
    <w:rsid w:val="00F93A80"/>
    <w:rsid w:val="00F93F6A"/>
    <w:rsid w:val="00F9451E"/>
    <w:rsid w:val="00F95AA4"/>
    <w:rsid w:val="00F95B4F"/>
    <w:rsid w:val="00F95BF7"/>
    <w:rsid w:val="00F96161"/>
    <w:rsid w:val="00F96F59"/>
    <w:rsid w:val="00F97D98"/>
    <w:rsid w:val="00FA019A"/>
    <w:rsid w:val="00FA1D15"/>
    <w:rsid w:val="00FA2564"/>
    <w:rsid w:val="00FA2A14"/>
    <w:rsid w:val="00FA2DD4"/>
    <w:rsid w:val="00FA3A20"/>
    <w:rsid w:val="00FA3A40"/>
    <w:rsid w:val="00FA4771"/>
    <w:rsid w:val="00FB0602"/>
    <w:rsid w:val="00FB067D"/>
    <w:rsid w:val="00FB0E20"/>
    <w:rsid w:val="00FB1082"/>
    <w:rsid w:val="00FB38FD"/>
    <w:rsid w:val="00FB5CA7"/>
    <w:rsid w:val="00FB73B0"/>
    <w:rsid w:val="00FB7453"/>
    <w:rsid w:val="00FB77E5"/>
    <w:rsid w:val="00FB7C90"/>
    <w:rsid w:val="00FC043D"/>
    <w:rsid w:val="00FC21ED"/>
    <w:rsid w:val="00FC364E"/>
    <w:rsid w:val="00FC3FF1"/>
    <w:rsid w:val="00FC4D45"/>
    <w:rsid w:val="00FC52E8"/>
    <w:rsid w:val="00FC5E27"/>
    <w:rsid w:val="00FC62BD"/>
    <w:rsid w:val="00FC6432"/>
    <w:rsid w:val="00FC6849"/>
    <w:rsid w:val="00FC7304"/>
    <w:rsid w:val="00FC7EF8"/>
    <w:rsid w:val="00FD0A22"/>
    <w:rsid w:val="00FD11D8"/>
    <w:rsid w:val="00FD1BBF"/>
    <w:rsid w:val="00FD1EEF"/>
    <w:rsid w:val="00FD244C"/>
    <w:rsid w:val="00FD24EF"/>
    <w:rsid w:val="00FD49B2"/>
    <w:rsid w:val="00FD4A79"/>
    <w:rsid w:val="00FD4ED4"/>
    <w:rsid w:val="00FD67AB"/>
    <w:rsid w:val="00FD6836"/>
    <w:rsid w:val="00FD69BC"/>
    <w:rsid w:val="00FE1A36"/>
    <w:rsid w:val="00FE2726"/>
    <w:rsid w:val="00FE2CB7"/>
    <w:rsid w:val="00FE360A"/>
    <w:rsid w:val="00FE37FD"/>
    <w:rsid w:val="00FE3A97"/>
    <w:rsid w:val="00FE3DE2"/>
    <w:rsid w:val="00FE4C42"/>
    <w:rsid w:val="00FE5836"/>
    <w:rsid w:val="00FE623F"/>
    <w:rsid w:val="00FE647D"/>
    <w:rsid w:val="00FF039E"/>
    <w:rsid w:val="00FF04F9"/>
    <w:rsid w:val="00FF1C3F"/>
    <w:rsid w:val="00FF2D8D"/>
    <w:rsid w:val="00FF2FD6"/>
    <w:rsid w:val="00FF3108"/>
    <w:rsid w:val="00FF3D97"/>
    <w:rsid w:val="00FF4E2C"/>
    <w:rsid w:val="00FF5187"/>
    <w:rsid w:val="00FF6B68"/>
    <w:rsid w:val="00FF7138"/>
    <w:rsid w:val="00FF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CF8FE"/>
  <w15:chartTrackingRefBased/>
  <w15:docId w15:val="{784FE4BE-8555-4C14-BA62-8CDCFC459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5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5390"/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A3A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6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65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50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65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50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8E5B48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4A1F63"/>
    <w:pPr>
      <w:spacing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4A1F63"/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Body">
    <w:name w:val="Body"/>
    <w:rsid w:val="0011739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11739D"/>
  </w:style>
  <w:style w:type="character" w:customStyle="1" w:styleId="Hyperlink4">
    <w:name w:val="Hyperlink.4"/>
    <w:rsid w:val="0011739D"/>
    <w:rPr>
      <w:rFonts w:ascii="Times New Roman" w:hAnsi="Times New Roman"/>
      <w:lang w:val="en-US"/>
    </w:rPr>
  </w:style>
  <w:style w:type="paragraph" w:customStyle="1" w:styleId="FirstParagraph">
    <w:name w:val="First Paragraph"/>
    <w:next w:val="BodyText"/>
    <w:rsid w:val="0011739D"/>
    <w:pPr>
      <w:pBdr>
        <w:top w:val="nil"/>
        <w:left w:val="nil"/>
        <w:bottom w:val="nil"/>
        <w:right w:val="nil"/>
        <w:between w:val="nil"/>
        <w:bar w:val="nil"/>
      </w:pBdr>
      <w:spacing w:before="180" w:after="180" w:line="240" w:lineRule="auto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:lang w:val="en-US"/>
      <w14:ligatures w14:val="none"/>
    </w:rPr>
  </w:style>
  <w:style w:type="character" w:customStyle="1" w:styleId="contentpasted0">
    <w:name w:val="contentpasted0"/>
    <w:basedOn w:val="DefaultParagraphFont"/>
    <w:rsid w:val="004E6F0C"/>
  </w:style>
  <w:style w:type="character" w:styleId="PlaceholderText">
    <w:name w:val="Placeholder Text"/>
    <w:basedOn w:val="DefaultParagraphFont"/>
    <w:uiPriority w:val="99"/>
    <w:semiHidden/>
    <w:rsid w:val="007C0C34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BB1C81"/>
  </w:style>
  <w:style w:type="character" w:styleId="Strong">
    <w:name w:val="Strong"/>
    <w:basedOn w:val="DefaultParagraphFont"/>
    <w:uiPriority w:val="22"/>
    <w:qFormat/>
    <w:rsid w:val="0040456D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A1CE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A1CEE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customStyle="1" w:styleId="BodyA">
    <w:name w:val="Body A"/>
    <w:rsid w:val="00794D34"/>
    <w:pPr>
      <w:spacing w:after="0" w:line="276" w:lineRule="auto"/>
    </w:pPr>
    <w:rPr>
      <w:rFonts w:ascii="Arial" w:eastAsia="Arial Unicode MS" w:hAnsi="Arial" w:cs="Arial Unicode MS"/>
      <w:color w:val="000000"/>
      <w:kern w:val="0"/>
      <w:u w:color="000000"/>
      <w:lang w:val="en-US"/>
      <w14:textOutline w14:w="12700" w14:cap="flat" w14:cmpd="sng" w14:algn="ctr">
        <w14:noFill/>
        <w14:prstDash w14:val="solid"/>
        <w14:miter w14:lim="1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78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69564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2645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61983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9479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08529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0121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6200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26006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803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36379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86257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575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66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93642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46893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79515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0316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0246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5960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3580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5030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4673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981978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36332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897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0590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75786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2799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8668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375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896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2993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70734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683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7811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98572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0612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696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217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593281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1617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66881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123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6764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892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47330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3452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08815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37648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10642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68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401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9017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4505243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56926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56329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76300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0294066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14325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70988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4550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28843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661573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30511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48694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838325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997395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5815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66721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1879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1065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40645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8070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40229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047144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95115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68252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264697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611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294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913785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96763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49511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618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9764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5721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135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81926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11290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90497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2362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420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407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917353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207713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1729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235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2313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21609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324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2756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024129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607590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09479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76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5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83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4626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67588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776498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070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2639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8784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21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8881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1561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898114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59123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975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39845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0644643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64908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04824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681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1246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011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7302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78743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56861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60261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43490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22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6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685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269201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875272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905989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220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1947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3574106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8896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35559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42506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06765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28784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77493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4110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5299232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4653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06076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48821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03145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133015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37726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1149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63095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566260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01931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34489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36740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449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6753049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72368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69033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87135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666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889644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36487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06488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896931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</w:div>
                                            <w:div w:id="151990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202708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261730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13268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94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0120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431148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33983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24991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4779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6206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3318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37175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46193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91826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33645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4371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48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170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27369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025527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80327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8258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4681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933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609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09166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36336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691751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837286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31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8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402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38623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20804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467703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5070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9266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35183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7395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67480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636201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81808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73307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7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4113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079791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55213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75789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3995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23068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2265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3067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45291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00439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21634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21016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11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8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743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19925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57750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5556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5221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70047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64482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13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71221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754528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35225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996399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108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1738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0895401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13133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80563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4360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8097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7099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4307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39333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46062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08603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46749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66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98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3673395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7437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63489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627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2892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4678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5204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0432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0937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55055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34946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90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1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212240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41908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6541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022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8458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7195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840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55551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8794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01486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91619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5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210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5454159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14342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718560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178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14519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0356590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07855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34403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99450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9937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37526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139507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51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1F147-B33E-4728-82AE-2FF6AAA5C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18</Pages>
  <Words>1731</Words>
  <Characters>9868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Maldonado</dc:creator>
  <cp:keywords/>
  <dc:description/>
  <cp:lastModifiedBy>CROSSA HIRIART, José Luis Francisco (CIMMYT)</cp:lastModifiedBy>
  <cp:revision>166</cp:revision>
  <dcterms:created xsi:type="dcterms:W3CDTF">2024-04-19T22:37:00Z</dcterms:created>
  <dcterms:modified xsi:type="dcterms:W3CDTF">2024-04-23T20:30:00Z</dcterms:modified>
</cp:coreProperties>
</file>